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1DD96" w14:textId="77777777" w:rsidR="00EB44D0" w:rsidRDefault="00EB44D0" w:rsidP="000113D6">
      <w:pPr>
        <w:spacing w:line="276" w:lineRule="auto"/>
        <w:jc w:val="center"/>
        <w:outlineLvl w:val="0"/>
        <w:rPr>
          <w:b/>
          <w:bCs/>
          <w:sz w:val="32"/>
          <w:szCs w:val="32"/>
          <w:lang w:val="en-US"/>
        </w:rPr>
      </w:pPr>
    </w:p>
    <w:p w14:paraId="62067132" w14:textId="66D63A92" w:rsidR="001C56B9" w:rsidRPr="00C84420" w:rsidRDefault="00C77644" w:rsidP="000113D6">
      <w:pPr>
        <w:spacing w:line="276" w:lineRule="auto"/>
        <w:jc w:val="center"/>
        <w:outlineLvl w:val="0"/>
        <w:rPr>
          <w:b/>
          <w:bCs/>
          <w:sz w:val="32"/>
          <w:szCs w:val="32"/>
          <w:lang w:val="en-US"/>
        </w:rPr>
      </w:pPr>
      <w:r w:rsidRPr="00C84420">
        <w:rPr>
          <w:b/>
          <w:bCs/>
          <w:sz w:val="32"/>
          <w:szCs w:val="32"/>
          <w:lang w:val="en-US"/>
        </w:rPr>
        <w:t>Supporting materials</w:t>
      </w:r>
    </w:p>
    <w:p w14:paraId="4B96B46F" w14:textId="6F94DFB7" w:rsidR="00C77644" w:rsidRPr="00C84420" w:rsidRDefault="00C77644" w:rsidP="000113D6">
      <w:pPr>
        <w:spacing w:line="276" w:lineRule="auto"/>
        <w:jc w:val="both"/>
        <w:rPr>
          <w:lang w:val="en-US"/>
        </w:rPr>
      </w:pPr>
    </w:p>
    <w:p w14:paraId="1FFA77E4" w14:textId="77777777" w:rsidR="00EB44D0" w:rsidRDefault="00EB44D0" w:rsidP="003534C5">
      <w:pPr>
        <w:spacing w:line="276" w:lineRule="auto"/>
        <w:jc w:val="both"/>
        <w:outlineLvl w:val="0"/>
        <w:rPr>
          <w:b/>
          <w:bCs/>
          <w:lang w:val="en-US"/>
        </w:rPr>
      </w:pPr>
    </w:p>
    <w:p w14:paraId="558CEEEE" w14:textId="1AFE11B8" w:rsidR="00C77644" w:rsidRPr="00C84420" w:rsidRDefault="00C77644" w:rsidP="0006284B">
      <w:pPr>
        <w:spacing w:line="276" w:lineRule="auto"/>
        <w:outlineLvl w:val="0"/>
        <w:rPr>
          <w:b/>
          <w:bCs/>
          <w:lang w:val="en-US"/>
        </w:rPr>
      </w:pPr>
      <w:r w:rsidRPr="00C84420">
        <w:rPr>
          <w:b/>
          <w:bCs/>
          <w:lang w:val="en-US"/>
        </w:rPr>
        <w:t xml:space="preserve">Genetically Predicted Circulating </w:t>
      </w:r>
      <w:r w:rsidR="00EA207B" w:rsidRPr="00C84420">
        <w:rPr>
          <w:b/>
          <w:bCs/>
          <w:lang w:val="en-US"/>
        </w:rPr>
        <w:t xml:space="preserve">B </w:t>
      </w:r>
      <w:r w:rsidRPr="00C84420">
        <w:rPr>
          <w:b/>
          <w:bCs/>
          <w:lang w:val="en-US"/>
        </w:rPr>
        <w:t>Vitamin</w:t>
      </w:r>
      <w:r w:rsidR="00EA207B" w:rsidRPr="00C84420">
        <w:rPr>
          <w:b/>
          <w:bCs/>
          <w:lang w:val="en-US"/>
        </w:rPr>
        <w:t>s</w:t>
      </w:r>
      <w:r w:rsidRPr="00C84420">
        <w:rPr>
          <w:b/>
          <w:bCs/>
          <w:lang w:val="en-US"/>
        </w:rPr>
        <w:t xml:space="preserve"> in Relation to Digestive </w:t>
      </w:r>
      <w:r w:rsidR="00EA207B" w:rsidRPr="00C84420">
        <w:rPr>
          <w:b/>
          <w:bCs/>
          <w:lang w:val="en-US"/>
        </w:rPr>
        <w:t>System</w:t>
      </w:r>
      <w:r w:rsidRPr="00C84420">
        <w:rPr>
          <w:b/>
          <w:bCs/>
          <w:lang w:val="en-US"/>
        </w:rPr>
        <w:t xml:space="preserve"> Cancers</w:t>
      </w:r>
    </w:p>
    <w:p w14:paraId="3D5754B6" w14:textId="1AB6F38F" w:rsidR="00C77644" w:rsidRPr="00C84420" w:rsidRDefault="00C77644" w:rsidP="0006284B">
      <w:pPr>
        <w:spacing w:line="276" w:lineRule="auto"/>
        <w:rPr>
          <w:lang w:val="en-US"/>
        </w:rPr>
      </w:pPr>
    </w:p>
    <w:p w14:paraId="0FEF14EF" w14:textId="6BF086B3" w:rsidR="00C77644" w:rsidRPr="00C84420" w:rsidRDefault="00C77644" w:rsidP="0006284B">
      <w:pPr>
        <w:spacing w:line="276" w:lineRule="auto"/>
        <w:rPr>
          <w:lang w:val="en-US"/>
        </w:rPr>
      </w:pPr>
      <w:r w:rsidRPr="00C84420">
        <w:rPr>
          <w:lang w:val="en-US"/>
        </w:rPr>
        <w:t xml:space="preserve">Shuai Yuan, Paul Carter, </w:t>
      </w:r>
      <w:r w:rsidR="004D2E9C" w:rsidRPr="00C84420">
        <w:rPr>
          <w:lang w:val="en-US"/>
        </w:rPr>
        <w:t xml:space="preserve">Mathew </w:t>
      </w:r>
      <w:proofErr w:type="spellStart"/>
      <w:r w:rsidR="004D2E9C" w:rsidRPr="00C84420">
        <w:rPr>
          <w:lang w:val="en-US"/>
        </w:rPr>
        <w:t>Vithayathil</w:t>
      </w:r>
      <w:proofErr w:type="spellEnd"/>
      <w:r w:rsidR="004D2E9C" w:rsidRPr="00C84420">
        <w:rPr>
          <w:lang w:val="en-US"/>
        </w:rPr>
        <w:t xml:space="preserve">, </w:t>
      </w:r>
      <w:r w:rsidRPr="00C84420">
        <w:rPr>
          <w:lang w:val="en-US"/>
        </w:rPr>
        <w:t>Siddhartha Kar, Amy M. Mason, Stephen Burgess, Susanna C. Larsson</w:t>
      </w:r>
    </w:p>
    <w:p w14:paraId="5701DB3F" w14:textId="1937B6D0" w:rsidR="00C77644" w:rsidRDefault="00C77644" w:rsidP="0006284B">
      <w:pPr>
        <w:spacing w:line="276" w:lineRule="auto"/>
        <w:rPr>
          <w:lang w:val="en-US"/>
        </w:rPr>
      </w:pPr>
    </w:p>
    <w:p w14:paraId="096CF998" w14:textId="637058A6" w:rsidR="00DA6E40" w:rsidRPr="00DA6E40" w:rsidRDefault="00DA6E40" w:rsidP="0006284B">
      <w:pPr>
        <w:spacing w:line="276" w:lineRule="auto"/>
        <w:rPr>
          <w:b/>
          <w:bCs/>
          <w:lang w:val="en-US"/>
        </w:rPr>
      </w:pPr>
      <w:r w:rsidRPr="00DA6E40">
        <w:rPr>
          <w:b/>
          <w:bCs/>
          <w:lang w:val="en-US"/>
        </w:rPr>
        <w:t>Supplementary methods and results</w:t>
      </w:r>
    </w:p>
    <w:p w14:paraId="0511DC29" w14:textId="77777777" w:rsidR="00DA6E40" w:rsidRPr="00C84420" w:rsidRDefault="00DA6E40" w:rsidP="0006284B">
      <w:pPr>
        <w:spacing w:line="276" w:lineRule="auto"/>
        <w:rPr>
          <w:lang w:val="en-US"/>
        </w:rPr>
      </w:pPr>
    </w:p>
    <w:p w14:paraId="120698F4" w14:textId="2510428F" w:rsidR="00C77644" w:rsidRPr="00C84420" w:rsidRDefault="00C77644" w:rsidP="0006284B">
      <w:pPr>
        <w:spacing w:line="276" w:lineRule="auto"/>
        <w:outlineLvl w:val="0"/>
        <w:rPr>
          <w:lang w:val="en-US"/>
        </w:rPr>
      </w:pPr>
      <w:r w:rsidRPr="00C84420">
        <w:rPr>
          <w:b/>
          <w:bCs/>
          <w:lang w:val="en-US"/>
        </w:rPr>
        <w:t xml:space="preserve">Supplementary </w:t>
      </w:r>
      <w:r w:rsidR="00B03F24" w:rsidRPr="00C84420">
        <w:rPr>
          <w:b/>
          <w:bCs/>
          <w:lang w:val="en-US"/>
        </w:rPr>
        <w:t>T</w:t>
      </w:r>
      <w:r w:rsidRPr="00C84420">
        <w:rPr>
          <w:b/>
          <w:bCs/>
          <w:lang w:val="en-US"/>
        </w:rPr>
        <w:t>able 1.</w:t>
      </w:r>
      <w:r w:rsidRPr="00C84420">
        <w:rPr>
          <w:lang w:val="en-US"/>
        </w:rPr>
        <w:t xml:space="preserve"> Diagnostic information of cancer in UK Biobank and FinnGen</w:t>
      </w:r>
    </w:p>
    <w:p w14:paraId="4730E1C3" w14:textId="62177D0D" w:rsidR="001C40BC" w:rsidRPr="00C84420" w:rsidRDefault="001C40BC" w:rsidP="0006284B">
      <w:pPr>
        <w:spacing w:line="276" w:lineRule="auto"/>
        <w:outlineLvl w:val="0"/>
        <w:rPr>
          <w:lang w:val="en-US"/>
        </w:rPr>
      </w:pPr>
      <w:r w:rsidRPr="00C84420">
        <w:rPr>
          <w:b/>
          <w:bCs/>
          <w:lang w:val="en-US"/>
        </w:rPr>
        <w:t xml:space="preserve">Supplementary </w:t>
      </w:r>
      <w:r w:rsidR="00B03F24" w:rsidRPr="00C84420">
        <w:rPr>
          <w:b/>
          <w:bCs/>
          <w:lang w:val="en-US"/>
        </w:rPr>
        <w:t>T</w:t>
      </w:r>
      <w:r w:rsidRPr="00C84420">
        <w:rPr>
          <w:b/>
          <w:bCs/>
          <w:lang w:val="en-US"/>
        </w:rPr>
        <w:t xml:space="preserve">able 2. </w:t>
      </w:r>
      <w:r w:rsidRPr="00C84420">
        <w:rPr>
          <w:lang w:val="en-US"/>
        </w:rPr>
        <w:t>Data used in the present study</w:t>
      </w:r>
      <w:r w:rsidR="007C3A25" w:rsidRPr="00C84420">
        <w:rPr>
          <w:lang w:val="en-US"/>
        </w:rPr>
        <w:t xml:space="preserve"> from UK Biobank</w:t>
      </w:r>
    </w:p>
    <w:p w14:paraId="44649E09" w14:textId="38FEABE0" w:rsidR="007C3A25" w:rsidRPr="00C84420" w:rsidRDefault="007C3A25" w:rsidP="0006284B">
      <w:pPr>
        <w:spacing w:line="276" w:lineRule="auto"/>
        <w:outlineLvl w:val="0"/>
        <w:rPr>
          <w:lang w:val="en-US"/>
        </w:rPr>
      </w:pPr>
      <w:r w:rsidRPr="00C84420">
        <w:rPr>
          <w:b/>
          <w:bCs/>
          <w:lang w:val="en-US"/>
        </w:rPr>
        <w:t xml:space="preserve">Supplementary </w:t>
      </w:r>
      <w:r w:rsidR="00B03F24" w:rsidRPr="00C84420">
        <w:rPr>
          <w:b/>
          <w:bCs/>
          <w:lang w:val="en-US"/>
        </w:rPr>
        <w:t>Ta</w:t>
      </w:r>
      <w:r w:rsidRPr="00C84420">
        <w:rPr>
          <w:b/>
          <w:bCs/>
          <w:lang w:val="en-US"/>
        </w:rPr>
        <w:t xml:space="preserve">ble 3. </w:t>
      </w:r>
      <w:r w:rsidRPr="00C84420">
        <w:rPr>
          <w:lang w:val="en-US"/>
        </w:rPr>
        <w:t>Data used in the present study from FinnGen</w:t>
      </w:r>
    </w:p>
    <w:p w14:paraId="1D2FB8B7" w14:textId="70F81464" w:rsidR="001C40BC" w:rsidRPr="00C84420" w:rsidRDefault="001C40BC" w:rsidP="0006284B">
      <w:pPr>
        <w:spacing w:line="276" w:lineRule="auto"/>
        <w:rPr>
          <w:noProof/>
          <w:lang w:val="en-US"/>
        </w:rPr>
      </w:pPr>
      <w:r w:rsidRPr="00C84420">
        <w:rPr>
          <w:b/>
          <w:bCs/>
          <w:noProof/>
          <w:lang w:val="en-US"/>
        </w:rPr>
        <w:t xml:space="preserve">Supplementary </w:t>
      </w:r>
      <w:r w:rsidR="00B03F24" w:rsidRPr="00C84420">
        <w:rPr>
          <w:b/>
          <w:bCs/>
          <w:noProof/>
          <w:lang w:val="en-US"/>
        </w:rPr>
        <w:t>T</w:t>
      </w:r>
      <w:r w:rsidRPr="00C84420">
        <w:rPr>
          <w:b/>
          <w:bCs/>
          <w:noProof/>
          <w:lang w:val="en-US"/>
        </w:rPr>
        <w:t xml:space="preserve">able </w:t>
      </w:r>
      <w:r w:rsidR="00352990">
        <w:rPr>
          <w:b/>
          <w:bCs/>
          <w:noProof/>
          <w:lang w:val="en-US"/>
        </w:rPr>
        <w:t>4</w:t>
      </w:r>
      <w:r w:rsidRPr="00C84420">
        <w:rPr>
          <w:noProof/>
          <w:lang w:val="en-US"/>
        </w:rPr>
        <w:t xml:space="preserve">. </w:t>
      </w:r>
      <w:r w:rsidR="00EA207B" w:rsidRPr="00C84420">
        <w:rPr>
          <w:noProof/>
          <w:lang w:val="en-US"/>
        </w:rPr>
        <w:t>Diseases and traits associated with genetic variants identified for folate, vitamin B6, and vitamin B12 at the genome-wide significance level</w:t>
      </w:r>
    </w:p>
    <w:p w14:paraId="314D860B" w14:textId="77777777" w:rsidR="001C40BC" w:rsidRPr="00C84420" w:rsidRDefault="001C40BC" w:rsidP="0006284B">
      <w:pPr>
        <w:spacing w:line="276" w:lineRule="auto"/>
        <w:rPr>
          <w:noProof/>
          <w:lang w:val="en-US"/>
        </w:rPr>
      </w:pPr>
    </w:p>
    <w:p w14:paraId="1785D02A" w14:textId="3C71C7E0" w:rsidR="000113D6" w:rsidRDefault="000113D6" w:rsidP="0006284B">
      <w:pPr>
        <w:spacing w:line="276" w:lineRule="auto"/>
        <w:rPr>
          <w:lang w:val="en-US"/>
        </w:rPr>
      </w:pPr>
      <w:r w:rsidRPr="00C84420">
        <w:rPr>
          <w:b/>
          <w:bCs/>
          <w:lang w:val="en-US"/>
        </w:rPr>
        <w:t xml:space="preserve">Supplementary Figure 1. </w:t>
      </w:r>
      <w:r w:rsidR="00775E15" w:rsidRPr="00C84420">
        <w:rPr>
          <w:lang w:val="en-US"/>
        </w:rPr>
        <w:t xml:space="preserve">Associations of genetically predicted higher serum folate and vitamin B12 with </w:t>
      </w:r>
      <w:r w:rsidRPr="00C84420">
        <w:rPr>
          <w:lang w:val="en-US"/>
        </w:rPr>
        <w:t>pernicious anemia</w:t>
      </w:r>
      <w:r w:rsidR="001552BF">
        <w:rPr>
          <w:lang w:val="en-US"/>
        </w:rPr>
        <w:t xml:space="preserve"> </w:t>
      </w:r>
      <w:r w:rsidR="001552BF" w:rsidRPr="00C84420">
        <w:rPr>
          <w:lang w:val="en-US"/>
        </w:rPr>
        <w:t>(positive control outcome)</w:t>
      </w:r>
    </w:p>
    <w:p w14:paraId="2DE87084" w14:textId="1B6C2AEE" w:rsidR="00947F3B" w:rsidRPr="00C84420" w:rsidRDefault="00947F3B" w:rsidP="0006284B">
      <w:pPr>
        <w:spacing w:line="276" w:lineRule="auto"/>
        <w:rPr>
          <w:lang w:val="en-US"/>
        </w:rPr>
      </w:pPr>
      <w:r>
        <w:rPr>
          <w:b/>
          <w:bCs/>
          <w:lang w:val="en-US"/>
        </w:rPr>
        <w:t>Supplementary Figure 2</w:t>
      </w:r>
      <w:r w:rsidRPr="00C84420">
        <w:rPr>
          <w:b/>
          <w:bCs/>
          <w:lang w:val="en-US"/>
        </w:rPr>
        <w:t xml:space="preserve">. </w:t>
      </w:r>
      <w:r w:rsidRPr="00C84420">
        <w:rPr>
          <w:lang w:val="en-US"/>
        </w:rPr>
        <w:t xml:space="preserve">Associations of genetically predicted higher serum folate and vitamin B12 with </w:t>
      </w:r>
      <w:r w:rsidRPr="00C84420">
        <w:rPr>
          <w:rFonts w:cstheme="minorHAnsi"/>
          <w:color w:val="000000" w:themeColor="text1"/>
          <w:lang w:val="en-US"/>
        </w:rPr>
        <w:t xml:space="preserve">mean corpuscular volume </w:t>
      </w:r>
      <w:r w:rsidRPr="00C84420">
        <w:rPr>
          <w:lang w:val="en-US"/>
        </w:rPr>
        <w:t>(positive control outcome)</w:t>
      </w:r>
    </w:p>
    <w:p w14:paraId="6DAAED72" w14:textId="77777777" w:rsidR="00DA6E40" w:rsidRDefault="000113D6" w:rsidP="0006284B">
      <w:pPr>
        <w:spacing w:line="276" w:lineRule="auto"/>
        <w:rPr>
          <w:lang w:val="en-US"/>
        </w:rPr>
      </w:pPr>
      <w:r w:rsidRPr="00C84420">
        <w:rPr>
          <w:b/>
          <w:bCs/>
          <w:lang w:val="en-US"/>
        </w:rPr>
        <w:t xml:space="preserve">Supplementary Figure </w:t>
      </w:r>
      <w:r w:rsidR="00947F3B">
        <w:rPr>
          <w:b/>
          <w:bCs/>
          <w:lang w:val="en-US"/>
        </w:rPr>
        <w:t>3</w:t>
      </w:r>
      <w:r w:rsidRPr="00C84420">
        <w:rPr>
          <w:b/>
          <w:bCs/>
          <w:lang w:val="en-US"/>
        </w:rPr>
        <w:t xml:space="preserve">. </w:t>
      </w:r>
      <w:r w:rsidRPr="00C84420">
        <w:rPr>
          <w:lang w:val="en-US"/>
        </w:rPr>
        <w:t>Associations of genetically predicted higher levels of vitamin B12 with any digestive system cancer and colorectal cancer in leave-one-out analysis based on UK Biobank</w:t>
      </w:r>
      <w:r w:rsidR="00DA6E40">
        <w:rPr>
          <w:lang w:val="en-US"/>
        </w:rPr>
        <w:br w:type="page"/>
      </w:r>
    </w:p>
    <w:p w14:paraId="51641A16" w14:textId="5073E620" w:rsidR="00DA6E40" w:rsidRPr="00DA6E40" w:rsidRDefault="00DA6E40" w:rsidP="00482F1E">
      <w:pPr>
        <w:jc w:val="center"/>
        <w:rPr>
          <w:b/>
          <w:bCs/>
          <w:lang w:val="en-US"/>
        </w:rPr>
      </w:pPr>
      <w:r w:rsidRPr="00DA6E40">
        <w:rPr>
          <w:b/>
          <w:bCs/>
          <w:lang w:val="en-US"/>
        </w:rPr>
        <w:lastRenderedPageBreak/>
        <w:t>Supplementary methods and results</w:t>
      </w:r>
    </w:p>
    <w:p w14:paraId="0F654160" w14:textId="53DEB045" w:rsidR="00DA6E40" w:rsidRDefault="00DA6E40" w:rsidP="008A2C81">
      <w:pPr>
        <w:jc w:val="both"/>
        <w:rPr>
          <w:i/>
          <w:iCs/>
          <w:color w:val="000000" w:themeColor="text1"/>
          <w:lang w:val="en-US"/>
        </w:rPr>
      </w:pPr>
    </w:p>
    <w:p w14:paraId="211D17B1" w14:textId="419A39A9" w:rsidR="008A2C81" w:rsidRPr="008A2C81" w:rsidRDefault="008A2C81" w:rsidP="00AE6AE9">
      <w:pPr>
        <w:rPr>
          <w:rFonts w:cstheme="minorHAnsi"/>
          <w:b/>
          <w:bCs/>
          <w:color w:val="000000" w:themeColor="text1"/>
          <w:lang w:val="en-US"/>
        </w:rPr>
      </w:pPr>
      <w:r w:rsidRPr="008A2C81">
        <w:rPr>
          <w:rFonts w:cstheme="minorHAnsi"/>
          <w:b/>
          <w:bCs/>
          <w:color w:val="000000" w:themeColor="text1"/>
          <w:lang w:val="en-US"/>
        </w:rPr>
        <w:t xml:space="preserve">UK Biobank </w:t>
      </w:r>
    </w:p>
    <w:p w14:paraId="704FECD9" w14:textId="5E29D053" w:rsidR="008A2C81" w:rsidRDefault="008A2C81" w:rsidP="00AE6AE9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The UK Biobank study recruited about 500 000 adults, aged 37 to 73 years, between 2006 and 2010</w:t>
      </w:r>
      <w:r w:rsidR="00B27979">
        <w:rPr>
          <w:rFonts w:cstheme="minorHAnsi"/>
          <w:color w:val="000000" w:themeColor="text1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TdWRsb3c8L0F1dGhvcj48WWVhcj4yMDE1PC9ZZWFyPjxS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</w:fldData>
        </w:fldChar>
      </w:r>
      <w:r>
        <w:rPr>
          <w:rFonts w:cstheme="minorHAnsi"/>
          <w:color w:val="000000" w:themeColor="text1"/>
          <w:lang w:val="en-US"/>
        </w:rPr>
        <w:instrText xml:space="preserve"> ADDIN EN.CITE </w:instrText>
      </w:r>
      <w:r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TdWRsb3c8L0F1dGhvcj48WWVhcj4yMDE1PC9ZZWFyPjxS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</w:fldData>
        </w:fldChar>
      </w:r>
      <w:r>
        <w:rPr>
          <w:rFonts w:cstheme="minorHAnsi"/>
          <w:color w:val="000000" w:themeColor="text1"/>
          <w:lang w:val="en-US"/>
        </w:rPr>
        <w:instrText xml:space="preserve"> ADDIN EN.CITE.DATA </w:instrText>
      </w:r>
      <w:r>
        <w:rPr>
          <w:rFonts w:cstheme="minorHAnsi"/>
          <w:color w:val="000000" w:themeColor="text1"/>
          <w:lang w:val="en-US"/>
        </w:rPr>
      </w:r>
      <w:r>
        <w:rPr>
          <w:rFonts w:cstheme="minorHAnsi"/>
          <w:color w:val="000000" w:themeColor="text1"/>
          <w:lang w:val="en-US"/>
        </w:rPr>
        <w:fldChar w:fldCharType="end"/>
      </w:r>
      <w:r>
        <w:rPr>
          <w:rFonts w:cstheme="minorHAnsi"/>
          <w:color w:val="000000" w:themeColor="text1"/>
          <w:lang w:val="en-US"/>
        </w:rPr>
      </w:r>
      <w:r>
        <w:rPr>
          <w:rFonts w:cstheme="minorHAnsi"/>
          <w:color w:val="000000" w:themeColor="text1"/>
          <w:lang w:val="en-US"/>
        </w:rPr>
        <w:fldChar w:fldCharType="separate"/>
      </w:r>
      <w:r w:rsidRPr="008A2C81">
        <w:rPr>
          <w:rFonts w:cstheme="minorHAnsi"/>
          <w:noProof/>
          <w:color w:val="000000" w:themeColor="text1"/>
          <w:vertAlign w:val="superscript"/>
          <w:lang w:val="en-US"/>
        </w:rPr>
        <w:t>1</w:t>
      </w:r>
      <w:r>
        <w:rPr>
          <w:rFonts w:cstheme="minorHAnsi"/>
          <w:color w:val="000000" w:themeColor="text1"/>
          <w:lang w:val="en-US"/>
        </w:rPr>
        <w:fldChar w:fldCharType="end"/>
      </w:r>
      <w:r>
        <w:rPr>
          <w:rFonts w:cstheme="minorHAnsi"/>
          <w:color w:val="000000" w:themeColor="text1"/>
          <w:lang w:val="en-US"/>
        </w:rPr>
        <w:t xml:space="preserve"> The present analysis included 367 561 individuals after exclusion of those</w:t>
      </w:r>
      <w:r w:rsidRPr="00FF7784">
        <w:rPr>
          <w:rFonts w:cstheme="minorHAnsi"/>
          <w:color w:val="000000" w:themeColor="text1"/>
          <w:lang w:val="en-US"/>
        </w:rPr>
        <w:t xml:space="preserve"> with </w:t>
      </w:r>
      <w:r>
        <w:rPr>
          <w:rFonts w:cstheme="minorHAnsi"/>
          <w:color w:val="000000" w:themeColor="text1"/>
          <w:lang w:val="en-US"/>
        </w:rPr>
        <w:t>non-Caucasian</w:t>
      </w:r>
      <w:r w:rsidRPr="00FF7784">
        <w:rPr>
          <w:rFonts w:cstheme="minorHAnsi"/>
          <w:color w:val="000000" w:themeColor="text1"/>
          <w:lang w:val="en-US"/>
        </w:rPr>
        <w:t xml:space="preserve"> ethnicit</w:t>
      </w:r>
      <w:r>
        <w:rPr>
          <w:rFonts w:cstheme="minorHAnsi"/>
          <w:color w:val="000000" w:themeColor="text1"/>
          <w:lang w:val="en-US"/>
        </w:rPr>
        <w:t>y</w:t>
      </w:r>
      <w:r w:rsidRPr="00FF7784">
        <w:rPr>
          <w:rFonts w:cstheme="minorHAnsi"/>
          <w:color w:val="000000" w:themeColor="text1"/>
          <w:lang w:val="en-US"/>
        </w:rPr>
        <w:t xml:space="preserve"> (to reduce population stratification bias), those related </w:t>
      </w:r>
      <w:r>
        <w:rPr>
          <w:rFonts w:cstheme="minorHAnsi"/>
          <w:color w:val="000000" w:themeColor="text1"/>
          <w:lang w:val="en-US"/>
        </w:rPr>
        <w:t>by</w:t>
      </w:r>
      <w:r w:rsidRPr="00FF7784">
        <w:rPr>
          <w:rFonts w:cstheme="minorHAnsi"/>
          <w:color w:val="000000" w:themeColor="text1"/>
          <w:lang w:val="en-US"/>
        </w:rPr>
        <w:t xml:space="preserve"> third degree or higher, excess heterozygosity, and low genotype call rate</w:t>
      </w:r>
      <w:r>
        <w:rPr>
          <w:rFonts w:cstheme="minorHAnsi"/>
          <w:color w:val="000000" w:themeColor="text1"/>
          <w:lang w:val="en-US"/>
        </w:rPr>
        <w:t xml:space="preserve">. </w:t>
      </w:r>
      <w:r w:rsidRPr="00FF7784">
        <w:rPr>
          <w:rFonts w:cstheme="minorHAnsi"/>
          <w:color w:val="000000" w:themeColor="text1"/>
          <w:lang w:val="en-US"/>
        </w:rPr>
        <w:t>Cancer case</w:t>
      </w:r>
      <w:r>
        <w:rPr>
          <w:rFonts w:cstheme="minorHAnsi"/>
          <w:color w:val="000000" w:themeColor="text1"/>
          <w:lang w:val="en-US"/>
        </w:rPr>
        <w:t xml:space="preserve">s </w:t>
      </w:r>
      <w:r w:rsidRPr="00FF7784">
        <w:rPr>
          <w:rFonts w:cstheme="minorHAnsi"/>
          <w:color w:val="000000" w:themeColor="text1"/>
          <w:lang w:val="en-US"/>
        </w:rPr>
        <w:t>were defined based on data from national registries (International Classification of Diseases, 9th and 10th revision codes) and self-reported information verified by interview with a nurse</w:t>
      </w:r>
      <w:r>
        <w:rPr>
          <w:rFonts w:cstheme="minorHAnsi"/>
          <w:color w:val="000000" w:themeColor="text1"/>
          <w:lang w:val="en-US"/>
        </w:rPr>
        <w:t xml:space="preserve"> and were obtained </w:t>
      </w:r>
      <w:r w:rsidRPr="00FF7784">
        <w:rPr>
          <w:rFonts w:cstheme="minorHAnsi"/>
          <w:color w:val="000000" w:themeColor="text1"/>
          <w:lang w:val="en-US"/>
        </w:rPr>
        <w:t xml:space="preserve">until </w:t>
      </w:r>
      <w:r>
        <w:rPr>
          <w:rFonts w:cstheme="minorHAnsi"/>
          <w:color w:val="000000" w:themeColor="text1"/>
          <w:lang w:val="en-US"/>
        </w:rPr>
        <w:t>June</w:t>
      </w:r>
      <w:r w:rsidRPr="00FF7784">
        <w:rPr>
          <w:rFonts w:cstheme="minorHAnsi"/>
          <w:color w:val="000000" w:themeColor="text1"/>
          <w:lang w:val="en-US"/>
        </w:rPr>
        <w:t xml:space="preserve"> 3</w:t>
      </w:r>
      <w:r>
        <w:rPr>
          <w:rFonts w:cstheme="minorHAnsi"/>
          <w:color w:val="000000" w:themeColor="text1"/>
          <w:lang w:val="en-US"/>
        </w:rPr>
        <w:t>0</w:t>
      </w:r>
      <w:r w:rsidRPr="00FF7784">
        <w:rPr>
          <w:rFonts w:cstheme="minorHAnsi"/>
          <w:color w:val="000000" w:themeColor="text1"/>
          <w:lang w:val="en-US"/>
        </w:rPr>
        <w:t xml:space="preserve">, </w:t>
      </w:r>
      <w:r>
        <w:rPr>
          <w:rFonts w:cstheme="minorHAnsi"/>
          <w:color w:val="000000" w:themeColor="text1"/>
          <w:lang w:val="en-US"/>
        </w:rPr>
        <w:t>2020.</w:t>
      </w:r>
      <w:r w:rsidR="00851305">
        <w:rPr>
          <w:rFonts w:cstheme="minorHAnsi"/>
          <w:color w:val="000000" w:themeColor="text1"/>
          <w:lang w:val="en-US"/>
        </w:rPr>
        <w:t xml:space="preserve"> Association tests were adjusted for age, sex and ten genetic principal components.</w:t>
      </w:r>
    </w:p>
    <w:p w14:paraId="66B86146" w14:textId="4A789983" w:rsidR="008A2C81" w:rsidRDefault="008A2C81" w:rsidP="00AE6AE9">
      <w:pPr>
        <w:rPr>
          <w:rFonts w:cstheme="minorHAnsi"/>
          <w:color w:val="000000" w:themeColor="text1"/>
          <w:lang w:val="en-US"/>
        </w:rPr>
      </w:pPr>
    </w:p>
    <w:p w14:paraId="0FA623B0" w14:textId="1BC56369" w:rsidR="008A2C81" w:rsidRPr="008A2C81" w:rsidRDefault="008A2C81" w:rsidP="00AE6AE9">
      <w:pPr>
        <w:rPr>
          <w:rFonts w:cstheme="minorHAnsi"/>
          <w:b/>
          <w:bCs/>
          <w:color w:val="000000" w:themeColor="text1"/>
          <w:lang w:val="en-US"/>
        </w:rPr>
      </w:pPr>
      <w:proofErr w:type="spellStart"/>
      <w:r w:rsidRPr="008A2C81">
        <w:rPr>
          <w:rFonts w:cstheme="minorHAnsi"/>
          <w:b/>
          <w:bCs/>
          <w:color w:val="000000" w:themeColor="text1"/>
          <w:lang w:val="en-US"/>
        </w:rPr>
        <w:t>FinnGen</w:t>
      </w:r>
      <w:proofErr w:type="spellEnd"/>
      <w:r w:rsidRPr="008A2C81">
        <w:rPr>
          <w:rFonts w:cstheme="minorHAnsi"/>
          <w:b/>
          <w:bCs/>
          <w:color w:val="000000" w:themeColor="text1"/>
          <w:lang w:val="en-US"/>
        </w:rPr>
        <w:t xml:space="preserve"> consortium</w:t>
      </w:r>
    </w:p>
    <w:p w14:paraId="7E8384D0" w14:textId="308005B8" w:rsidR="008A2C81" w:rsidRDefault="008A2C81" w:rsidP="00AE6AE9">
      <w:pPr>
        <w:rPr>
          <w:rFonts w:cstheme="minorHAnsi"/>
          <w:color w:val="000000" w:themeColor="text1"/>
          <w:lang w:val="en-US"/>
        </w:rPr>
      </w:pPr>
      <w:r>
        <w:rPr>
          <w:rFonts w:cstheme="minorHAnsi" w:hint="eastAsia"/>
          <w:color w:val="000000" w:themeColor="text1"/>
          <w:lang w:val="en-US"/>
        </w:rPr>
        <w:t>The</w:t>
      </w:r>
      <w:r>
        <w:rPr>
          <w:rFonts w:cstheme="minorHAnsi"/>
          <w:color w:val="000000" w:themeColor="text1"/>
          <w:lang w:val="en-US"/>
        </w:rPr>
        <w:t xml:space="preserve"> </w:t>
      </w:r>
      <w:proofErr w:type="spellStart"/>
      <w:r>
        <w:rPr>
          <w:rFonts w:cstheme="minorHAnsi"/>
          <w:color w:val="000000" w:themeColor="text1"/>
          <w:lang w:val="en-US"/>
        </w:rPr>
        <w:t>FinnGen</w:t>
      </w:r>
      <w:proofErr w:type="spellEnd"/>
      <w:r>
        <w:rPr>
          <w:rFonts w:cstheme="minorHAnsi"/>
          <w:color w:val="000000" w:themeColor="text1"/>
          <w:lang w:val="en-US"/>
        </w:rPr>
        <w:t xml:space="preserve"> consortium encompasses 176  899</w:t>
      </w:r>
      <w:r w:rsidRPr="004B3CAB">
        <w:rPr>
          <w:rFonts w:cstheme="minorHAnsi"/>
          <w:color w:val="000000" w:themeColor="text1"/>
          <w:lang w:val="en-US"/>
        </w:rPr>
        <w:t xml:space="preserve"> Finnish individuals in the last publicly available (R</w:t>
      </w:r>
      <w:r>
        <w:rPr>
          <w:rFonts w:cstheme="minorHAnsi"/>
          <w:color w:val="000000" w:themeColor="text1"/>
          <w:lang w:val="en-US"/>
        </w:rPr>
        <w:t>4</w:t>
      </w:r>
      <w:r w:rsidRPr="004B3CAB">
        <w:rPr>
          <w:rFonts w:cstheme="minorHAnsi"/>
          <w:color w:val="000000" w:themeColor="text1"/>
          <w:lang w:val="en-US"/>
        </w:rPr>
        <w:t>) data release</w:t>
      </w:r>
      <w:r w:rsidR="00B27979">
        <w:rPr>
          <w:rFonts w:cstheme="minorHAnsi"/>
          <w:color w:val="000000" w:themeColor="text1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fldChar w:fldCharType="begin"/>
      </w:r>
      <w:r>
        <w:rPr>
          <w:rFonts w:cstheme="minorHAnsi"/>
          <w:color w:val="000000" w:themeColor="text1"/>
          <w:lang w:val="en-US"/>
        </w:rPr>
        <w:instrText xml:space="preserve"> ADDIN EN.CITE &lt;EndNote&gt;&lt;Cite&gt;&lt;Author&gt;consortium&lt;/Author&gt;&lt;Year&gt;2020&lt;/Year&gt;&lt;RecNum&gt;1133&lt;/RecNum&gt;&lt;DisplayText&gt;&lt;style face="superscript"&gt;2&lt;/style&gt;&lt;/DisplayText&gt;&lt;record&gt;&lt;rec-number&gt;1133&lt;/rec-number&gt;&lt;foreign-keys&gt;&lt;key app="EN" db-id="9dad90aax555w9eederpr0f82sx9eweafpp9" timestamp="1600678572" guid="af793269-5ec6-4582-abf5-25313aa98947"&gt;1133&lt;/key&gt;&lt;/foreign-keys&gt;&lt;ref-type name="Web Page"&gt;12&lt;/ref-type&gt;&lt;contributors&gt;&lt;authors&gt;&lt;author&gt;FinnGen consortium&lt;/author&gt;&lt;/authors&gt;&lt;/contributors&gt;&lt;titles&gt;&lt;title&gt;FinnGen documentation of R3 release, 2020.&lt;/title&gt;&lt;/titles&gt;&lt;volume&gt;2020&lt;/volume&gt;&lt;number&gt;28 July&lt;/number&gt;&lt;dates&gt;&lt;year&gt;2020&lt;/year&gt;&lt;/dates&gt;&lt;urls&gt;&lt;related-urls&gt;&lt;url&gt;https://finngen.gitbook.io/documentation/&lt;/url&gt;&lt;/related-urls&gt;&lt;/urls&gt;&lt;/record&gt;&lt;/Cite&gt;&lt;/EndNote&gt;</w:instrText>
      </w:r>
      <w:r>
        <w:rPr>
          <w:rFonts w:cstheme="minorHAnsi"/>
          <w:color w:val="000000" w:themeColor="text1"/>
          <w:lang w:val="en-US"/>
        </w:rPr>
        <w:fldChar w:fldCharType="separate"/>
      </w:r>
      <w:r w:rsidRPr="008A2C81">
        <w:rPr>
          <w:rFonts w:cstheme="minorHAnsi"/>
          <w:noProof/>
          <w:color w:val="000000" w:themeColor="text1"/>
          <w:vertAlign w:val="superscript"/>
          <w:lang w:val="en-US"/>
        </w:rPr>
        <w:t>2</w:t>
      </w:r>
      <w:r>
        <w:rPr>
          <w:rFonts w:cstheme="minorHAnsi"/>
          <w:color w:val="000000" w:themeColor="text1"/>
          <w:lang w:val="en-US"/>
        </w:rPr>
        <w:fldChar w:fldCharType="end"/>
      </w:r>
      <w:r>
        <w:rPr>
          <w:rFonts w:cstheme="minorHAnsi"/>
          <w:color w:val="000000" w:themeColor="text1"/>
          <w:lang w:val="en-US"/>
        </w:rPr>
        <w:t xml:space="preserve"> Individuals </w:t>
      </w:r>
      <w:r w:rsidRPr="004B3CAB">
        <w:rPr>
          <w:rFonts w:cstheme="minorHAnsi"/>
          <w:color w:val="000000" w:themeColor="text1"/>
          <w:lang w:val="en-US"/>
        </w:rPr>
        <w:t>with ambiguous gender, high genotype missingness (&gt;5%), excess heterozygosity (±4 standard deviation) and non-Finnish ancestry</w:t>
      </w:r>
      <w:r>
        <w:rPr>
          <w:rFonts w:cstheme="minorHAnsi"/>
          <w:color w:val="000000" w:themeColor="text1"/>
          <w:lang w:val="en-US"/>
        </w:rPr>
        <w:t xml:space="preserve"> were excluded. Cancer cases were defined by </w:t>
      </w:r>
      <w:r w:rsidRPr="00FF7784">
        <w:rPr>
          <w:rFonts w:cstheme="minorHAnsi"/>
          <w:color w:val="000000" w:themeColor="text1"/>
          <w:lang w:val="en-US"/>
        </w:rPr>
        <w:t xml:space="preserve">International Classification of Diseases, </w:t>
      </w:r>
      <w:r>
        <w:rPr>
          <w:rFonts w:cstheme="minorHAnsi"/>
          <w:color w:val="000000" w:themeColor="text1"/>
          <w:lang w:val="en-US"/>
        </w:rPr>
        <w:t xml:space="preserve">8th, </w:t>
      </w:r>
      <w:r w:rsidRPr="00FF7784">
        <w:rPr>
          <w:rFonts w:cstheme="minorHAnsi"/>
          <w:color w:val="000000" w:themeColor="text1"/>
          <w:lang w:val="en-US"/>
        </w:rPr>
        <w:t>9th and 10th revision codes</w:t>
      </w:r>
      <w:r>
        <w:rPr>
          <w:rFonts w:cstheme="minorHAnsi"/>
          <w:color w:val="000000" w:themeColor="text1"/>
          <w:lang w:val="en-US"/>
        </w:rPr>
        <w:t xml:space="preserve"> with information from nationwide registries.</w:t>
      </w:r>
      <w:r w:rsidR="00851305">
        <w:rPr>
          <w:rFonts w:cstheme="minorHAnsi"/>
          <w:color w:val="000000" w:themeColor="text1"/>
          <w:lang w:val="en-US"/>
        </w:rPr>
        <w:t xml:space="preserve"> G</w:t>
      </w:r>
      <w:r w:rsidR="00851305" w:rsidRPr="004B3CAB">
        <w:rPr>
          <w:rFonts w:cstheme="minorHAnsi"/>
          <w:color w:val="000000" w:themeColor="text1"/>
          <w:lang w:val="en-US"/>
        </w:rPr>
        <w:t>enome-wide association tests adjusted for age, sex, the first ten genetic principal components, and genotyping batch.</w:t>
      </w:r>
      <w:r w:rsidR="00316AA4">
        <w:rPr>
          <w:rFonts w:cstheme="minorHAnsi"/>
          <w:color w:val="000000" w:themeColor="text1"/>
          <w:lang w:val="en-US"/>
        </w:rPr>
        <w:t xml:space="preserve"> </w:t>
      </w:r>
    </w:p>
    <w:p w14:paraId="6BA6875E" w14:textId="6EA40819" w:rsidR="00851305" w:rsidRDefault="00851305" w:rsidP="00AE6AE9">
      <w:pPr>
        <w:rPr>
          <w:rFonts w:cstheme="minorHAnsi"/>
          <w:color w:val="000000" w:themeColor="text1"/>
          <w:lang w:val="en-US"/>
        </w:rPr>
      </w:pPr>
    </w:p>
    <w:p w14:paraId="25D7971A" w14:textId="251986E3" w:rsidR="00851305" w:rsidRPr="00851305" w:rsidRDefault="00851305" w:rsidP="00AE6AE9">
      <w:pPr>
        <w:rPr>
          <w:rFonts w:cstheme="minorHAnsi"/>
          <w:b/>
          <w:bCs/>
          <w:color w:val="000000" w:themeColor="text1"/>
          <w:lang w:val="en-US"/>
        </w:rPr>
      </w:pPr>
      <w:r w:rsidRPr="00851305">
        <w:rPr>
          <w:rFonts w:cstheme="minorHAnsi"/>
          <w:b/>
          <w:bCs/>
          <w:color w:val="000000" w:themeColor="text1"/>
          <w:lang w:val="en-US"/>
        </w:rPr>
        <w:t>Ethical permit</w:t>
      </w:r>
    </w:p>
    <w:p w14:paraId="5F588855" w14:textId="3985A5E5" w:rsidR="00851305" w:rsidRPr="00851305" w:rsidRDefault="00851305" w:rsidP="00851305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All included GWASs were approved by corresponding ethics c</w:t>
      </w:r>
      <w:r w:rsidRPr="000351E5">
        <w:rPr>
          <w:rFonts w:cstheme="minorHAnsi"/>
          <w:color w:val="000000" w:themeColor="text1"/>
          <w:lang w:val="en-US"/>
        </w:rPr>
        <w:t>ommittee</w:t>
      </w:r>
      <w:r>
        <w:rPr>
          <w:rFonts w:cstheme="minorHAnsi"/>
          <w:color w:val="000000" w:themeColor="text1"/>
          <w:lang w:val="en-US"/>
        </w:rPr>
        <w:t xml:space="preserve">s and </w:t>
      </w:r>
      <w:r w:rsidRPr="000351E5">
        <w:rPr>
          <w:rFonts w:cstheme="minorHAnsi"/>
          <w:color w:val="000000" w:themeColor="text1"/>
          <w:lang w:val="en-US"/>
        </w:rPr>
        <w:t>participants provided written informed consent.</w:t>
      </w:r>
      <w:r>
        <w:rPr>
          <w:rFonts w:cstheme="minorHAnsi"/>
          <w:color w:val="000000" w:themeColor="text1"/>
          <w:lang w:val="en-US"/>
        </w:rPr>
        <w:t xml:space="preserve"> The present analyses </w:t>
      </w:r>
      <w:r w:rsidRPr="000351E5">
        <w:rPr>
          <w:rFonts w:cstheme="minorHAnsi"/>
          <w:color w:val="000000" w:themeColor="text1"/>
          <w:lang w:val="en-US"/>
        </w:rPr>
        <w:t>were approved by the Swedish Ethical Review Authority.</w:t>
      </w:r>
    </w:p>
    <w:p w14:paraId="07208ACA" w14:textId="77777777" w:rsidR="008A2C81" w:rsidRDefault="008A2C81" w:rsidP="00AE6AE9">
      <w:pPr>
        <w:rPr>
          <w:i/>
          <w:iCs/>
          <w:color w:val="000000" w:themeColor="text1"/>
          <w:lang w:val="en-US"/>
        </w:rPr>
      </w:pPr>
    </w:p>
    <w:p w14:paraId="3A89BE84" w14:textId="77777777" w:rsidR="00DA6E40" w:rsidRDefault="00DA6E40" w:rsidP="00AE6AE9">
      <w:pPr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t>Positive control data sources</w:t>
      </w:r>
    </w:p>
    <w:p w14:paraId="515EA219" w14:textId="4B8EF1B2" w:rsidR="00DA6E40" w:rsidRDefault="00DA6E40" w:rsidP="00AE6AE9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Summary-level data for pernicious anemia were obtained from the Neale Lab’s results of genome-wide association analysis of UK Biobank data. In total, 1020 pernicious anemia cases and 336 139 non-cases were ascertained by self-reported information on diagnosis of pernicious anemia. Data were harmonized and extracted out via MR-Base platform</w:t>
      </w:r>
      <w:r w:rsidR="00B27979">
        <w:rPr>
          <w:rFonts w:cstheme="minorHAnsi"/>
          <w:color w:val="000000" w:themeColor="text1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IZW1hbmk8L0F1dGhvcj48WWVhcj4yMDE4PC9ZZWFyPjxS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</w:fldData>
        </w:fldChar>
      </w:r>
      <w:r w:rsidR="008A2C81">
        <w:rPr>
          <w:rFonts w:cstheme="minorHAnsi"/>
          <w:color w:val="000000" w:themeColor="text1"/>
          <w:lang w:val="en-US"/>
        </w:rPr>
        <w:instrText xml:space="preserve"> ADDIN EN.CITE </w:instrText>
      </w:r>
      <w:r w:rsidR="008A2C81"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IZW1hbmk8L0F1dGhvcj48WWVhcj4yMDE4PC9ZZWFyPjxS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</w:fldData>
        </w:fldChar>
      </w:r>
      <w:r w:rsidR="008A2C81">
        <w:rPr>
          <w:rFonts w:cstheme="minorHAnsi"/>
          <w:color w:val="000000" w:themeColor="text1"/>
          <w:lang w:val="en-US"/>
        </w:rPr>
        <w:instrText xml:space="preserve"> ADDIN EN.CITE.DATA </w:instrText>
      </w:r>
      <w:r w:rsidR="008A2C81">
        <w:rPr>
          <w:rFonts w:cstheme="minorHAnsi"/>
          <w:color w:val="000000" w:themeColor="text1"/>
          <w:lang w:val="en-US"/>
        </w:rPr>
      </w:r>
      <w:r w:rsidR="008A2C81">
        <w:rPr>
          <w:rFonts w:cstheme="minorHAnsi"/>
          <w:color w:val="000000" w:themeColor="text1"/>
          <w:lang w:val="en-US"/>
        </w:rPr>
        <w:fldChar w:fldCharType="end"/>
      </w:r>
      <w:r>
        <w:rPr>
          <w:rFonts w:cstheme="minorHAnsi"/>
          <w:color w:val="000000" w:themeColor="text1"/>
          <w:lang w:val="en-US"/>
        </w:rPr>
      </w:r>
      <w:r>
        <w:rPr>
          <w:rFonts w:cstheme="minorHAnsi"/>
          <w:color w:val="000000" w:themeColor="text1"/>
          <w:lang w:val="en-US"/>
        </w:rPr>
        <w:fldChar w:fldCharType="separate"/>
      </w:r>
      <w:r w:rsidR="008A2C81" w:rsidRPr="008A2C81">
        <w:rPr>
          <w:rFonts w:cstheme="minorHAnsi"/>
          <w:noProof/>
          <w:color w:val="000000" w:themeColor="text1"/>
          <w:vertAlign w:val="superscript"/>
          <w:lang w:val="en-US"/>
        </w:rPr>
        <w:t>3</w:t>
      </w:r>
      <w:r>
        <w:rPr>
          <w:rFonts w:cstheme="minorHAnsi"/>
          <w:color w:val="000000" w:themeColor="text1"/>
          <w:lang w:val="en-US"/>
        </w:rPr>
        <w:fldChar w:fldCharType="end"/>
      </w:r>
      <w:r>
        <w:rPr>
          <w:rFonts w:cstheme="minorHAnsi"/>
          <w:color w:val="000000" w:themeColor="text1"/>
          <w:lang w:val="en-US"/>
        </w:rPr>
        <w:t xml:space="preserve"> </w:t>
      </w:r>
      <w:r w:rsidRPr="003749C4">
        <w:rPr>
          <w:rFonts w:cstheme="minorHAnsi"/>
          <w:color w:val="000000" w:themeColor="text1"/>
          <w:lang w:val="en-US"/>
        </w:rPr>
        <w:t xml:space="preserve">Summary-level data for mean corpuscular volume </w:t>
      </w:r>
      <w:r>
        <w:rPr>
          <w:rFonts w:cstheme="minorHAnsi"/>
          <w:color w:val="000000" w:themeColor="text1"/>
          <w:lang w:val="en-US"/>
        </w:rPr>
        <w:t>were available from a meta-analysis of GWASs including up to 563 946 individuals of European ancestry</w:t>
      </w:r>
      <w:r w:rsidR="00B27979">
        <w:rPr>
          <w:rFonts w:cstheme="minorHAnsi"/>
          <w:color w:val="000000" w:themeColor="text1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DaGVuPC9BdXRob3I+PFllYXI+MjAyMDwvWWVhcj48UmVj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</w:fldData>
        </w:fldChar>
      </w:r>
      <w:r w:rsidR="008A2C81">
        <w:rPr>
          <w:rFonts w:cstheme="minorHAnsi"/>
          <w:color w:val="000000" w:themeColor="text1"/>
          <w:lang w:val="en-US"/>
        </w:rPr>
        <w:instrText xml:space="preserve"> ADDIN EN.CITE </w:instrText>
      </w:r>
      <w:r w:rsidR="008A2C81"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DaGVuPC9BdXRob3I+PFllYXI+MjAyMDwvWWVhcj48UmVj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</w:fldData>
        </w:fldChar>
      </w:r>
      <w:r w:rsidR="008A2C81">
        <w:rPr>
          <w:rFonts w:cstheme="minorHAnsi"/>
          <w:color w:val="000000" w:themeColor="text1"/>
          <w:lang w:val="en-US"/>
        </w:rPr>
        <w:instrText xml:space="preserve"> ADDIN EN.CITE.DATA </w:instrText>
      </w:r>
      <w:r w:rsidR="008A2C81">
        <w:rPr>
          <w:rFonts w:cstheme="minorHAnsi"/>
          <w:color w:val="000000" w:themeColor="text1"/>
          <w:lang w:val="en-US"/>
        </w:rPr>
      </w:r>
      <w:r w:rsidR="008A2C81">
        <w:rPr>
          <w:rFonts w:cstheme="minorHAnsi"/>
          <w:color w:val="000000" w:themeColor="text1"/>
          <w:lang w:val="en-US"/>
        </w:rPr>
        <w:fldChar w:fldCharType="end"/>
      </w:r>
      <w:r>
        <w:rPr>
          <w:rFonts w:cstheme="minorHAnsi"/>
          <w:color w:val="000000" w:themeColor="text1"/>
          <w:lang w:val="en-US"/>
        </w:rPr>
      </w:r>
      <w:r>
        <w:rPr>
          <w:rFonts w:cstheme="minorHAnsi"/>
          <w:color w:val="000000" w:themeColor="text1"/>
          <w:lang w:val="en-US"/>
        </w:rPr>
        <w:fldChar w:fldCharType="separate"/>
      </w:r>
      <w:r w:rsidR="008A2C81" w:rsidRPr="008A2C81">
        <w:rPr>
          <w:rFonts w:cstheme="minorHAnsi"/>
          <w:noProof/>
          <w:color w:val="000000" w:themeColor="text1"/>
          <w:vertAlign w:val="superscript"/>
          <w:lang w:val="en-US"/>
        </w:rPr>
        <w:t>4</w:t>
      </w:r>
      <w:r>
        <w:rPr>
          <w:rFonts w:cstheme="minorHAnsi"/>
          <w:color w:val="000000" w:themeColor="text1"/>
          <w:lang w:val="en-US"/>
        </w:rPr>
        <w:fldChar w:fldCharType="end"/>
      </w:r>
    </w:p>
    <w:p w14:paraId="1131080C" w14:textId="210E642B" w:rsidR="00B816EB" w:rsidRDefault="00B816EB" w:rsidP="00AE6AE9">
      <w:pPr>
        <w:rPr>
          <w:rFonts w:cstheme="minorHAnsi"/>
          <w:color w:val="000000" w:themeColor="text1"/>
          <w:lang w:val="en-US"/>
        </w:rPr>
      </w:pPr>
    </w:p>
    <w:p w14:paraId="40258BC1" w14:textId="1A49871B" w:rsidR="00B816EB" w:rsidRPr="00B816EB" w:rsidRDefault="00B816EB" w:rsidP="00AE6AE9">
      <w:pPr>
        <w:rPr>
          <w:rFonts w:cstheme="minorHAnsi"/>
          <w:b/>
          <w:bCs/>
          <w:color w:val="000000" w:themeColor="text1"/>
          <w:lang w:val="en-US"/>
        </w:rPr>
      </w:pPr>
      <w:r w:rsidRPr="00B816EB">
        <w:rPr>
          <w:rFonts w:cstheme="minorHAnsi"/>
          <w:b/>
          <w:bCs/>
          <w:color w:val="000000" w:themeColor="text1"/>
          <w:lang w:val="en-US"/>
        </w:rPr>
        <w:t>Sensitivity analyses</w:t>
      </w:r>
    </w:p>
    <w:p w14:paraId="11D0D84D" w14:textId="1AE6352F" w:rsidR="00B816EB" w:rsidRDefault="00B816EB" w:rsidP="00AE6AE9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The weighted median method provides consistent causal estimates assuming more than 50% of weight comes from valid instruments</w:t>
      </w:r>
      <w:r w:rsidR="00B27979">
        <w:rPr>
          <w:rFonts w:cstheme="minorHAnsi"/>
          <w:color w:val="000000" w:themeColor="text1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Cb3dkZW48L0F1dGhvcj48WWVhcj4yMDE2PC9ZZWFyPjxS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==
</w:fldData>
        </w:fldChar>
      </w:r>
      <w:r>
        <w:rPr>
          <w:rFonts w:cstheme="minorHAnsi"/>
          <w:color w:val="000000" w:themeColor="text1"/>
          <w:lang w:val="en-US"/>
        </w:rPr>
        <w:instrText xml:space="preserve"> ADDIN EN.CITE </w:instrText>
      </w:r>
      <w:r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Cb3dkZW48L0F1dGhvcj48WWVhcj4yMDE2PC9ZZWFyPjxS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==
</w:fldData>
        </w:fldChar>
      </w:r>
      <w:r>
        <w:rPr>
          <w:rFonts w:cstheme="minorHAnsi"/>
          <w:color w:val="000000" w:themeColor="text1"/>
          <w:lang w:val="en-US"/>
        </w:rPr>
        <w:instrText xml:space="preserve"> ADDIN EN.CITE.DATA </w:instrText>
      </w:r>
      <w:r>
        <w:rPr>
          <w:rFonts w:cstheme="minorHAnsi"/>
          <w:color w:val="000000" w:themeColor="text1"/>
          <w:lang w:val="en-US"/>
        </w:rPr>
      </w:r>
      <w:r>
        <w:rPr>
          <w:rFonts w:cstheme="minorHAnsi"/>
          <w:color w:val="000000" w:themeColor="text1"/>
          <w:lang w:val="en-US"/>
        </w:rPr>
        <w:fldChar w:fldCharType="end"/>
      </w:r>
      <w:r>
        <w:rPr>
          <w:rFonts w:cstheme="minorHAnsi"/>
          <w:color w:val="000000" w:themeColor="text1"/>
          <w:lang w:val="en-US"/>
        </w:rPr>
      </w:r>
      <w:r>
        <w:rPr>
          <w:rFonts w:cstheme="minorHAnsi"/>
          <w:color w:val="000000" w:themeColor="text1"/>
          <w:lang w:val="en-US"/>
        </w:rPr>
        <w:fldChar w:fldCharType="separate"/>
      </w:r>
      <w:r w:rsidRPr="00B816EB">
        <w:rPr>
          <w:rFonts w:cstheme="minorHAnsi"/>
          <w:noProof/>
          <w:color w:val="000000" w:themeColor="text1"/>
          <w:vertAlign w:val="superscript"/>
          <w:lang w:val="en-US"/>
        </w:rPr>
        <w:t>5</w:t>
      </w:r>
      <w:r>
        <w:rPr>
          <w:rFonts w:cstheme="minorHAnsi"/>
          <w:color w:val="000000" w:themeColor="text1"/>
          <w:lang w:val="en-US"/>
        </w:rPr>
        <w:fldChar w:fldCharType="end"/>
      </w:r>
      <w:r>
        <w:rPr>
          <w:rFonts w:cstheme="minorHAnsi"/>
          <w:color w:val="000000" w:themeColor="text1"/>
          <w:lang w:val="en-US"/>
        </w:rPr>
        <w:t xml:space="preserve"> The MR-Egger regression can detect and correct for directional pleiotropy but typically has low precision</w:t>
      </w:r>
      <w:r w:rsidR="00B27979">
        <w:rPr>
          <w:rFonts w:cstheme="minorHAnsi"/>
          <w:color w:val="000000" w:themeColor="text1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Cb3dkZW48L0F1dGhvcj48WWVhcj4yMDE1PC9ZZWFyPjxS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=
</w:fldData>
        </w:fldChar>
      </w:r>
      <w:r>
        <w:rPr>
          <w:rFonts w:cstheme="minorHAnsi"/>
          <w:color w:val="000000" w:themeColor="text1"/>
          <w:lang w:val="en-US"/>
        </w:rPr>
        <w:instrText xml:space="preserve"> ADDIN EN.CITE </w:instrText>
      </w:r>
      <w:r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Cb3dkZW48L0F1dGhvcj48WWVhcj4yMDE1PC9ZZWFyPjxS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=
</w:fldData>
        </w:fldChar>
      </w:r>
      <w:r>
        <w:rPr>
          <w:rFonts w:cstheme="minorHAnsi"/>
          <w:color w:val="000000" w:themeColor="text1"/>
          <w:lang w:val="en-US"/>
        </w:rPr>
        <w:instrText xml:space="preserve"> ADDIN EN.CITE.DATA </w:instrText>
      </w:r>
      <w:r>
        <w:rPr>
          <w:rFonts w:cstheme="minorHAnsi"/>
          <w:color w:val="000000" w:themeColor="text1"/>
          <w:lang w:val="en-US"/>
        </w:rPr>
      </w:r>
      <w:r>
        <w:rPr>
          <w:rFonts w:cstheme="minorHAnsi"/>
          <w:color w:val="000000" w:themeColor="text1"/>
          <w:lang w:val="en-US"/>
        </w:rPr>
        <w:fldChar w:fldCharType="end"/>
      </w:r>
      <w:r>
        <w:rPr>
          <w:rFonts w:cstheme="minorHAnsi"/>
          <w:color w:val="000000" w:themeColor="text1"/>
          <w:lang w:val="en-US"/>
        </w:rPr>
      </w:r>
      <w:r>
        <w:rPr>
          <w:rFonts w:cstheme="minorHAnsi"/>
          <w:color w:val="000000" w:themeColor="text1"/>
          <w:lang w:val="en-US"/>
        </w:rPr>
        <w:fldChar w:fldCharType="separate"/>
      </w:r>
      <w:r w:rsidRPr="00B816EB">
        <w:rPr>
          <w:rFonts w:cstheme="minorHAnsi"/>
          <w:noProof/>
          <w:color w:val="000000" w:themeColor="text1"/>
          <w:vertAlign w:val="superscript"/>
          <w:lang w:val="en-US"/>
        </w:rPr>
        <w:t>6</w:t>
      </w:r>
      <w:r>
        <w:rPr>
          <w:rFonts w:cstheme="minorHAnsi"/>
          <w:color w:val="000000" w:themeColor="text1"/>
          <w:lang w:val="en-US"/>
        </w:rPr>
        <w:fldChar w:fldCharType="end"/>
      </w:r>
      <w:r w:rsidR="00C61E91">
        <w:rPr>
          <w:rFonts w:cstheme="minorHAnsi"/>
          <w:color w:val="000000" w:themeColor="text1"/>
          <w:lang w:val="en-US"/>
        </w:rPr>
        <w:t xml:space="preserve"> We performed leave-one-out analysis for association with </w:t>
      </w:r>
      <w:r w:rsidR="00C61E91">
        <w:rPr>
          <w:rFonts w:cstheme="minorHAnsi"/>
          <w:i/>
          <w:iCs/>
          <w:color w:val="000000" w:themeColor="text1"/>
          <w:lang w:val="en-US"/>
        </w:rPr>
        <w:t>p</w:t>
      </w:r>
      <w:r w:rsidR="00C61E91">
        <w:rPr>
          <w:rFonts w:cstheme="minorHAnsi"/>
          <w:color w:val="000000" w:themeColor="text1"/>
          <w:lang w:val="en-US"/>
        </w:rPr>
        <w:t xml:space="preserve"> value &lt;0.05 in one outcome source to examine whether the association is driven by any particular single SNP. We also conducted sensitivity analyses excluding SNPs with pleiotropic effects that might bias the results</w:t>
      </w:r>
      <w:r w:rsidR="00C61E91" w:rsidDel="00BA207F">
        <w:rPr>
          <w:rFonts w:cstheme="minorHAnsi"/>
          <w:color w:val="000000" w:themeColor="text1"/>
          <w:lang w:val="en-US"/>
        </w:rPr>
        <w:t>.</w:t>
      </w:r>
    </w:p>
    <w:p w14:paraId="367D723F" w14:textId="77777777" w:rsidR="00DA6E40" w:rsidRDefault="00DA6E40" w:rsidP="00AE6AE9">
      <w:pPr>
        <w:rPr>
          <w:rFonts w:cstheme="minorHAnsi"/>
          <w:color w:val="000000" w:themeColor="text1"/>
          <w:lang w:val="en-US"/>
        </w:rPr>
      </w:pPr>
    </w:p>
    <w:p w14:paraId="0594BA93" w14:textId="77777777" w:rsidR="00DA6E40" w:rsidRDefault="00DA6E40" w:rsidP="00AE6AE9">
      <w:pPr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t>Associations with positive controls</w:t>
      </w:r>
    </w:p>
    <w:p w14:paraId="35C64B28" w14:textId="4354373D" w:rsidR="00DA6E40" w:rsidRDefault="00DA6E40" w:rsidP="00AE6AE9">
      <w:pPr>
        <w:rPr>
          <w:rFonts w:cstheme="minorHAnsi"/>
          <w:color w:val="000000" w:themeColor="text1"/>
          <w:lang w:val="en-US"/>
        </w:rPr>
      </w:pPr>
      <w:proofErr w:type="gramStart"/>
      <w:r>
        <w:rPr>
          <w:rFonts w:cstheme="minorHAnsi"/>
          <w:color w:val="000000" w:themeColor="text1"/>
          <w:lang w:val="en-US"/>
        </w:rPr>
        <w:t>Genetically-predicted</w:t>
      </w:r>
      <w:proofErr w:type="gramEnd"/>
      <w:r>
        <w:rPr>
          <w:rFonts w:cstheme="minorHAnsi"/>
          <w:color w:val="000000" w:themeColor="text1"/>
          <w:lang w:val="en-US"/>
        </w:rPr>
        <w:t xml:space="preserve"> serum concentrations of folate (OR</w:t>
      </w:r>
      <w:r>
        <w:rPr>
          <w:rFonts w:cstheme="minorHAnsi"/>
          <w:color w:val="000000" w:themeColor="text1"/>
          <w:vertAlign w:val="subscript"/>
          <w:lang w:val="en-US"/>
        </w:rPr>
        <w:t>SD</w:t>
      </w:r>
      <w:r>
        <w:rPr>
          <w:rFonts w:cstheme="minorHAnsi"/>
          <w:color w:val="000000" w:themeColor="text1"/>
          <w:lang w:val="en-US"/>
        </w:rPr>
        <w:t xml:space="preserve"> 0.</w:t>
      </w:r>
      <w:r w:rsidR="00F70DA7">
        <w:rPr>
          <w:rFonts w:cstheme="minorHAnsi"/>
          <w:color w:val="000000" w:themeColor="text1"/>
          <w:lang w:val="en-US"/>
        </w:rPr>
        <w:t>36</w:t>
      </w:r>
      <w:r>
        <w:rPr>
          <w:rFonts w:cstheme="minorHAnsi"/>
          <w:color w:val="000000" w:themeColor="text1"/>
          <w:lang w:val="en-US"/>
        </w:rPr>
        <w:t>; 95% CI, 0.</w:t>
      </w:r>
      <w:r w:rsidR="00404D2D">
        <w:rPr>
          <w:rFonts w:cstheme="minorHAnsi"/>
          <w:color w:val="000000" w:themeColor="text1"/>
          <w:lang w:val="en-US"/>
        </w:rPr>
        <w:t>15</w:t>
      </w:r>
      <w:r>
        <w:rPr>
          <w:rFonts w:cstheme="minorHAnsi"/>
          <w:color w:val="000000" w:themeColor="text1"/>
          <w:lang w:val="en-US"/>
        </w:rPr>
        <w:t>, 0.</w:t>
      </w:r>
      <w:r w:rsidR="00404D2D">
        <w:rPr>
          <w:rFonts w:cstheme="minorHAnsi"/>
          <w:color w:val="000000" w:themeColor="text1"/>
          <w:lang w:val="en-US"/>
        </w:rPr>
        <w:t>84</w:t>
      </w:r>
      <w:r>
        <w:rPr>
          <w:rFonts w:cstheme="minorHAnsi"/>
          <w:color w:val="000000" w:themeColor="text1"/>
          <w:lang w:val="en-US"/>
        </w:rPr>
        <w:t xml:space="preserve">, </w:t>
      </w:r>
      <w:r>
        <w:rPr>
          <w:rFonts w:cstheme="minorHAnsi"/>
          <w:i/>
          <w:iCs/>
          <w:color w:val="000000" w:themeColor="text1"/>
          <w:lang w:val="en-US"/>
        </w:rPr>
        <w:t>p</w:t>
      </w:r>
      <w:r w:rsidRPr="00A903D2">
        <w:rPr>
          <w:rFonts w:cstheme="minorHAnsi"/>
          <w:color w:val="000000" w:themeColor="text1"/>
          <w:lang w:val="en-US"/>
        </w:rPr>
        <w:t>=0.0</w:t>
      </w:r>
      <w:r w:rsidR="00404D2D">
        <w:rPr>
          <w:rFonts w:cstheme="minorHAnsi"/>
          <w:color w:val="000000" w:themeColor="text1"/>
          <w:lang w:val="en-US"/>
        </w:rPr>
        <w:t>18</w:t>
      </w:r>
      <w:r>
        <w:rPr>
          <w:rFonts w:cstheme="minorHAnsi"/>
          <w:color w:val="000000" w:themeColor="text1"/>
          <w:lang w:val="en-US"/>
        </w:rPr>
        <w:t>) and vitamin B12 (OR</w:t>
      </w:r>
      <w:r>
        <w:rPr>
          <w:rFonts w:cstheme="minorHAnsi"/>
          <w:color w:val="000000" w:themeColor="text1"/>
          <w:vertAlign w:val="subscript"/>
          <w:lang w:val="en-US"/>
        </w:rPr>
        <w:t>SD</w:t>
      </w:r>
      <w:r>
        <w:rPr>
          <w:rFonts w:cstheme="minorHAnsi"/>
          <w:color w:val="000000" w:themeColor="text1"/>
          <w:lang w:val="en-US"/>
        </w:rPr>
        <w:t xml:space="preserve"> 0.4</w:t>
      </w:r>
      <w:r w:rsidR="00404D2D">
        <w:rPr>
          <w:rFonts w:cstheme="minorHAnsi"/>
          <w:color w:val="000000" w:themeColor="text1"/>
          <w:lang w:val="en-US"/>
        </w:rPr>
        <w:t>7</w:t>
      </w:r>
      <w:r>
        <w:rPr>
          <w:rFonts w:cstheme="minorHAnsi"/>
          <w:color w:val="000000" w:themeColor="text1"/>
          <w:lang w:val="en-US"/>
        </w:rPr>
        <w:t>; 95% CI, 0.2</w:t>
      </w:r>
      <w:r w:rsidR="00404D2D">
        <w:rPr>
          <w:rFonts w:cstheme="minorHAnsi"/>
          <w:color w:val="000000" w:themeColor="text1"/>
          <w:lang w:val="en-US"/>
        </w:rPr>
        <w:t>8</w:t>
      </w:r>
      <w:r>
        <w:rPr>
          <w:rFonts w:cstheme="minorHAnsi"/>
          <w:color w:val="000000" w:themeColor="text1"/>
          <w:lang w:val="en-US"/>
        </w:rPr>
        <w:t xml:space="preserve">, 0.81, </w:t>
      </w:r>
      <w:r>
        <w:rPr>
          <w:rFonts w:cstheme="minorHAnsi"/>
          <w:i/>
          <w:iCs/>
          <w:color w:val="000000" w:themeColor="text1"/>
          <w:lang w:val="en-US"/>
        </w:rPr>
        <w:t>p</w:t>
      </w:r>
      <w:r w:rsidRPr="00A903D2">
        <w:rPr>
          <w:rFonts w:cstheme="minorHAnsi"/>
          <w:color w:val="000000" w:themeColor="text1"/>
          <w:lang w:val="en-US"/>
        </w:rPr>
        <w:t>=0.006</w:t>
      </w:r>
      <w:r>
        <w:rPr>
          <w:rFonts w:cstheme="minorHAnsi"/>
          <w:color w:val="000000" w:themeColor="text1"/>
          <w:lang w:val="en-US"/>
        </w:rPr>
        <w:t>) showed inverse associations with pernicious anemia in the primary analysis and results were consistent in sensitivity analyses (</w:t>
      </w:r>
      <w:r w:rsidRPr="00A903D2">
        <w:rPr>
          <w:rFonts w:cstheme="minorHAnsi"/>
          <w:b/>
          <w:bCs/>
          <w:color w:val="000000" w:themeColor="text1"/>
          <w:lang w:val="en-US"/>
        </w:rPr>
        <w:t>Supplementary Figure 1</w:t>
      </w:r>
      <w:r>
        <w:rPr>
          <w:rFonts w:cstheme="minorHAnsi"/>
          <w:b/>
          <w:bCs/>
          <w:color w:val="000000" w:themeColor="text1"/>
          <w:lang w:val="en-US"/>
        </w:rPr>
        <w:t>)</w:t>
      </w:r>
      <w:r>
        <w:rPr>
          <w:rFonts w:cstheme="minorHAnsi"/>
          <w:color w:val="000000" w:themeColor="text1"/>
          <w:lang w:val="en-US"/>
        </w:rPr>
        <w:t xml:space="preserve">. Higher </w:t>
      </w:r>
      <w:proofErr w:type="gramStart"/>
      <w:r>
        <w:rPr>
          <w:rFonts w:cstheme="minorHAnsi"/>
          <w:color w:val="000000" w:themeColor="text1"/>
          <w:lang w:val="en-US"/>
        </w:rPr>
        <w:t>genetically-predicted</w:t>
      </w:r>
      <w:proofErr w:type="gramEnd"/>
      <w:r>
        <w:rPr>
          <w:rFonts w:cstheme="minorHAnsi"/>
          <w:color w:val="000000" w:themeColor="text1"/>
          <w:lang w:val="en-US"/>
        </w:rPr>
        <w:t xml:space="preserve"> folate (</w:t>
      </w:r>
      <w:proofErr w:type="spellStart"/>
      <w:r>
        <w:rPr>
          <w:rFonts w:cstheme="minorHAnsi"/>
          <w:color w:val="000000" w:themeColor="text1"/>
          <w:lang w:val="en-US"/>
        </w:rPr>
        <w:t>estimate</w:t>
      </w:r>
      <w:r>
        <w:rPr>
          <w:rFonts w:cstheme="minorHAnsi"/>
          <w:color w:val="000000" w:themeColor="text1"/>
          <w:vertAlign w:val="subscript"/>
          <w:lang w:val="en-US"/>
        </w:rPr>
        <w:t>SD</w:t>
      </w:r>
      <w:proofErr w:type="spellEnd"/>
      <w:r>
        <w:rPr>
          <w:rFonts w:cstheme="minorHAnsi"/>
          <w:color w:val="000000" w:themeColor="text1"/>
          <w:lang w:val="en-US"/>
        </w:rPr>
        <w:t xml:space="preserve"> -0.1</w:t>
      </w:r>
      <w:r w:rsidR="005B1B04">
        <w:rPr>
          <w:rFonts w:cstheme="minorHAnsi"/>
          <w:color w:val="000000" w:themeColor="text1"/>
          <w:lang w:val="en-US"/>
        </w:rPr>
        <w:t>2</w:t>
      </w:r>
      <w:r>
        <w:rPr>
          <w:rFonts w:cstheme="minorHAnsi"/>
          <w:color w:val="000000" w:themeColor="text1"/>
          <w:lang w:val="en-US"/>
        </w:rPr>
        <w:t>; 95% CI, -0.</w:t>
      </w:r>
      <w:r w:rsidR="00AF4AE9">
        <w:rPr>
          <w:rFonts w:cstheme="minorHAnsi"/>
          <w:color w:val="000000" w:themeColor="text1"/>
          <w:lang w:val="en-US"/>
        </w:rPr>
        <w:t>16</w:t>
      </w:r>
      <w:r>
        <w:rPr>
          <w:rFonts w:cstheme="minorHAnsi"/>
          <w:color w:val="000000" w:themeColor="text1"/>
          <w:lang w:val="en-US"/>
        </w:rPr>
        <w:t>, -0.0</w:t>
      </w:r>
      <w:r w:rsidR="00AF4AE9">
        <w:rPr>
          <w:rFonts w:cstheme="minorHAnsi"/>
          <w:color w:val="000000" w:themeColor="text1"/>
          <w:lang w:val="en-US"/>
        </w:rPr>
        <w:t>9</w:t>
      </w:r>
      <w:r>
        <w:rPr>
          <w:rFonts w:cstheme="minorHAnsi"/>
          <w:color w:val="000000" w:themeColor="text1"/>
          <w:lang w:val="en-US"/>
        </w:rPr>
        <w:t xml:space="preserve">, </w:t>
      </w:r>
      <w:r>
        <w:rPr>
          <w:rFonts w:cstheme="minorHAnsi"/>
          <w:i/>
          <w:iCs/>
          <w:color w:val="000000" w:themeColor="text1"/>
          <w:lang w:val="en-US"/>
        </w:rPr>
        <w:t>p</w:t>
      </w:r>
      <w:r w:rsidR="00AF4AE9">
        <w:rPr>
          <w:rFonts w:cstheme="minorHAnsi"/>
          <w:color w:val="000000" w:themeColor="text1"/>
          <w:lang w:val="en-US"/>
        </w:rPr>
        <w:t>&lt;0.001</w:t>
      </w:r>
      <w:r>
        <w:rPr>
          <w:rFonts w:cstheme="minorHAnsi"/>
          <w:color w:val="000000" w:themeColor="text1"/>
          <w:lang w:val="en-US"/>
        </w:rPr>
        <w:t>) but not vitamin B12 (</w:t>
      </w:r>
      <w:proofErr w:type="spellStart"/>
      <w:r>
        <w:rPr>
          <w:rFonts w:cstheme="minorHAnsi"/>
          <w:color w:val="000000" w:themeColor="text1"/>
          <w:lang w:val="en-US"/>
        </w:rPr>
        <w:t>estimate</w:t>
      </w:r>
      <w:r>
        <w:rPr>
          <w:rFonts w:cstheme="minorHAnsi"/>
          <w:color w:val="000000" w:themeColor="text1"/>
          <w:vertAlign w:val="subscript"/>
          <w:lang w:val="en-US"/>
        </w:rPr>
        <w:t>SD</w:t>
      </w:r>
      <w:proofErr w:type="spellEnd"/>
      <w:r>
        <w:rPr>
          <w:rFonts w:cstheme="minorHAnsi"/>
          <w:color w:val="000000" w:themeColor="text1"/>
          <w:lang w:val="en-US"/>
        </w:rPr>
        <w:t xml:space="preserve"> -0.01; 95% CI, -0.03, 0.01, </w:t>
      </w:r>
      <w:r>
        <w:rPr>
          <w:rFonts w:cstheme="minorHAnsi"/>
          <w:i/>
          <w:iCs/>
          <w:color w:val="000000" w:themeColor="text1"/>
          <w:lang w:val="en-US"/>
        </w:rPr>
        <w:t>p</w:t>
      </w:r>
      <w:r w:rsidRPr="00A903D2">
        <w:rPr>
          <w:rFonts w:cstheme="minorHAnsi"/>
          <w:color w:val="000000" w:themeColor="text1"/>
          <w:lang w:val="en-US"/>
        </w:rPr>
        <w:t>=0.</w:t>
      </w:r>
      <w:r>
        <w:rPr>
          <w:rFonts w:cstheme="minorHAnsi"/>
          <w:color w:val="000000" w:themeColor="text1"/>
          <w:lang w:val="en-US"/>
        </w:rPr>
        <w:t>2</w:t>
      </w:r>
      <w:r w:rsidR="00AF4AE9">
        <w:rPr>
          <w:rFonts w:cstheme="minorHAnsi"/>
          <w:color w:val="000000" w:themeColor="text1"/>
          <w:lang w:val="en-US"/>
        </w:rPr>
        <w:t>00</w:t>
      </w:r>
      <w:r>
        <w:rPr>
          <w:rFonts w:cstheme="minorHAnsi"/>
          <w:color w:val="000000" w:themeColor="text1"/>
          <w:lang w:val="en-US"/>
        </w:rPr>
        <w:t xml:space="preserve">) concentrations were associated with decreased levels of </w:t>
      </w:r>
      <w:r w:rsidRPr="0080191A">
        <w:rPr>
          <w:rFonts w:cstheme="minorHAnsi"/>
          <w:color w:val="000000" w:themeColor="text1"/>
          <w:lang w:val="en-US"/>
        </w:rPr>
        <w:t>mean corpuscular volume</w:t>
      </w:r>
      <w:r>
        <w:rPr>
          <w:rFonts w:cstheme="minorHAnsi"/>
          <w:color w:val="000000" w:themeColor="text1"/>
          <w:lang w:val="en-US"/>
        </w:rPr>
        <w:t xml:space="preserve"> (</w:t>
      </w:r>
      <w:r w:rsidRPr="00A903D2">
        <w:rPr>
          <w:rFonts w:cstheme="minorHAnsi"/>
          <w:b/>
          <w:bCs/>
          <w:color w:val="000000" w:themeColor="text1"/>
          <w:lang w:val="en-US"/>
        </w:rPr>
        <w:t xml:space="preserve">Supplementary Figure </w:t>
      </w:r>
      <w:r>
        <w:rPr>
          <w:rFonts w:cstheme="minorHAnsi"/>
          <w:b/>
          <w:bCs/>
          <w:color w:val="000000" w:themeColor="text1"/>
          <w:lang w:val="en-US"/>
        </w:rPr>
        <w:t>2)</w:t>
      </w:r>
      <w:r>
        <w:rPr>
          <w:rFonts w:cstheme="minorHAnsi"/>
          <w:color w:val="000000" w:themeColor="text1"/>
          <w:lang w:val="en-US"/>
        </w:rPr>
        <w:t>.</w:t>
      </w:r>
    </w:p>
    <w:p w14:paraId="04E5B756" w14:textId="6F1CBF91" w:rsidR="00DA6E40" w:rsidRDefault="00DA6E40" w:rsidP="00AE6AE9">
      <w:pPr>
        <w:rPr>
          <w:i/>
          <w:iCs/>
          <w:color w:val="000000" w:themeColor="text1"/>
          <w:lang w:val="en-US"/>
        </w:rPr>
      </w:pPr>
    </w:p>
    <w:p w14:paraId="3CEE0035" w14:textId="0A927401" w:rsidR="001E35B3" w:rsidRDefault="001E35B3" w:rsidP="00AE6AE9">
      <w:pPr>
        <w:rPr>
          <w:rFonts w:cstheme="minorHAnsi"/>
          <w:b/>
          <w:bCs/>
          <w:color w:val="000000" w:themeColor="text1"/>
          <w:lang w:val="en-US"/>
        </w:rPr>
      </w:pPr>
      <w:r w:rsidRPr="001E35B3">
        <w:rPr>
          <w:rFonts w:cstheme="minorHAnsi"/>
          <w:b/>
          <w:bCs/>
          <w:color w:val="000000" w:themeColor="text1"/>
          <w:lang w:val="en-US"/>
        </w:rPr>
        <w:t>Pleiotropy assessment</w:t>
      </w:r>
      <w:r w:rsidR="002D79C2">
        <w:rPr>
          <w:rFonts w:cstheme="minorHAnsi"/>
          <w:b/>
          <w:bCs/>
          <w:color w:val="000000" w:themeColor="text1"/>
          <w:lang w:val="en-US"/>
        </w:rPr>
        <w:t xml:space="preserve"> and correction</w:t>
      </w:r>
    </w:p>
    <w:p w14:paraId="67323D85" w14:textId="1004201D" w:rsidR="00C61E91" w:rsidRDefault="001E35B3" w:rsidP="00C61E91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 xml:space="preserve">We observed pleiotropic effects from blood pressure for </w:t>
      </w:r>
      <w:r w:rsidRPr="00C90AE7">
        <w:rPr>
          <w:rFonts w:cstheme="minorHAnsi"/>
          <w:color w:val="000000" w:themeColor="text1"/>
          <w:lang w:val="en-US"/>
        </w:rPr>
        <w:t>rs1801133</w:t>
      </w:r>
      <w:r>
        <w:rPr>
          <w:rFonts w:cstheme="minorHAnsi"/>
          <w:color w:val="000000" w:themeColor="text1"/>
          <w:lang w:val="en-US"/>
        </w:rPr>
        <w:t xml:space="preserve"> (folate), liver enzymes for </w:t>
      </w:r>
      <w:r w:rsidRPr="00C90AE7">
        <w:rPr>
          <w:rFonts w:cstheme="minorHAnsi"/>
          <w:color w:val="000000" w:themeColor="text1"/>
          <w:lang w:val="en-US"/>
        </w:rPr>
        <w:t>rs4654748</w:t>
      </w:r>
      <w:r>
        <w:rPr>
          <w:rFonts w:cstheme="minorHAnsi"/>
          <w:color w:val="000000" w:themeColor="text1"/>
          <w:lang w:val="en-US"/>
        </w:rPr>
        <w:t xml:space="preserve"> (vitamin B6), liver enzymes, blood cholesterol, urinary sodium, gallstone, </w:t>
      </w:r>
      <w:r w:rsidRPr="00C90AE7">
        <w:rPr>
          <w:rFonts w:cstheme="minorHAnsi"/>
          <w:color w:val="000000" w:themeColor="text1"/>
          <w:lang w:val="en-US"/>
        </w:rPr>
        <w:t>Crohn</w:t>
      </w:r>
      <w:r>
        <w:rPr>
          <w:rFonts w:cstheme="minorHAnsi"/>
          <w:color w:val="000000" w:themeColor="text1"/>
          <w:lang w:val="en-US"/>
        </w:rPr>
        <w:t>’</w:t>
      </w:r>
      <w:r w:rsidRPr="00C90AE7">
        <w:rPr>
          <w:rFonts w:cstheme="minorHAnsi"/>
          <w:color w:val="000000" w:themeColor="text1"/>
          <w:lang w:val="en-US"/>
        </w:rPr>
        <w:t>s disease</w:t>
      </w:r>
      <w:r>
        <w:rPr>
          <w:rFonts w:cstheme="minorHAnsi"/>
          <w:color w:val="000000" w:themeColor="text1"/>
          <w:lang w:val="en-US"/>
        </w:rPr>
        <w:t xml:space="preserve"> and alcohol intake for </w:t>
      </w:r>
      <w:r w:rsidRPr="00C90AE7">
        <w:rPr>
          <w:rFonts w:cstheme="minorHAnsi"/>
          <w:color w:val="000000" w:themeColor="text1"/>
          <w:lang w:val="en-US"/>
        </w:rPr>
        <w:t>rs34324219</w:t>
      </w:r>
      <w:r>
        <w:rPr>
          <w:rFonts w:cstheme="minorHAnsi"/>
          <w:color w:val="000000" w:themeColor="text1"/>
          <w:lang w:val="en-US"/>
        </w:rPr>
        <w:t xml:space="preserve"> (vitamin B12), </w:t>
      </w:r>
      <w:proofErr w:type="gramStart"/>
      <w:r>
        <w:rPr>
          <w:rFonts w:cstheme="minorHAnsi"/>
          <w:color w:val="000000" w:themeColor="text1"/>
          <w:lang w:val="en-US"/>
        </w:rPr>
        <w:t>L</w:t>
      </w:r>
      <w:r w:rsidRPr="00C1237D">
        <w:rPr>
          <w:rFonts w:cstheme="minorHAnsi"/>
          <w:color w:val="000000" w:themeColor="text1"/>
          <w:lang w:val="en-US"/>
        </w:rPr>
        <w:t>ewis</w:t>
      </w:r>
      <w:proofErr w:type="gramEnd"/>
      <w:r w:rsidRPr="00C1237D">
        <w:rPr>
          <w:rFonts w:cstheme="minorHAnsi"/>
          <w:color w:val="000000" w:themeColor="text1"/>
          <w:lang w:val="en-US"/>
        </w:rPr>
        <w:t xml:space="preserve"> system Lea antigen</w:t>
      </w:r>
      <w:r>
        <w:rPr>
          <w:rFonts w:cstheme="minorHAnsi"/>
          <w:color w:val="000000" w:themeColor="text1"/>
          <w:lang w:val="en-US"/>
        </w:rPr>
        <w:t xml:space="preserve"> for </w:t>
      </w:r>
      <w:r w:rsidRPr="00C1237D">
        <w:rPr>
          <w:rFonts w:cstheme="minorHAnsi"/>
          <w:color w:val="000000" w:themeColor="text1"/>
          <w:lang w:val="en-US"/>
        </w:rPr>
        <w:t>rs602662</w:t>
      </w:r>
      <w:r>
        <w:rPr>
          <w:rFonts w:cstheme="minorHAnsi"/>
          <w:color w:val="000000" w:themeColor="text1"/>
          <w:lang w:val="en-US"/>
        </w:rPr>
        <w:t xml:space="preserve"> (vitamin B12), and cardiovascular disease for </w:t>
      </w:r>
      <w:r w:rsidRPr="00C1237D">
        <w:rPr>
          <w:rFonts w:cstheme="minorHAnsi"/>
          <w:color w:val="000000" w:themeColor="text1"/>
          <w:lang w:val="en-US"/>
        </w:rPr>
        <w:t>rs1131603</w:t>
      </w:r>
      <w:r>
        <w:rPr>
          <w:rFonts w:cstheme="minorHAnsi"/>
          <w:color w:val="000000" w:themeColor="text1"/>
          <w:lang w:val="en-US"/>
        </w:rPr>
        <w:t xml:space="preserve"> (vitamin B12).</w:t>
      </w:r>
      <w:r w:rsidR="00C61E91">
        <w:rPr>
          <w:rFonts w:cstheme="minorHAnsi"/>
          <w:color w:val="000000" w:themeColor="text1"/>
          <w:lang w:val="en-US"/>
        </w:rPr>
        <w:t xml:space="preserve"> Results of pleiotropic effect assessment are presented in </w:t>
      </w:r>
      <w:r w:rsidR="00C61E91" w:rsidRPr="00C90AE7">
        <w:rPr>
          <w:rFonts w:cstheme="minorHAnsi"/>
          <w:b/>
          <w:bCs/>
          <w:color w:val="000000" w:themeColor="text1"/>
          <w:lang w:val="en-US"/>
        </w:rPr>
        <w:t xml:space="preserve">Supplementary </w:t>
      </w:r>
      <w:r w:rsidR="00C61E91">
        <w:rPr>
          <w:rFonts w:cstheme="minorHAnsi"/>
          <w:b/>
          <w:bCs/>
          <w:color w:val="000000" w:themeColor="text1"/>
          <w:lang w:val="en-US"/>
        </w:rPr>
        <w:t>T</w:t>
      </w:r>
      <w:r w:rsidR="00C61E91" w:rsidRPr="00C90AE7">
        <w:rPr>
          <w:rFonts w:cstheme="minorHAnsi"/>
          <w:b/>
          <w:bCs/>
          <w:color w:val="000000" w:themeColor="text1"/>
          <w:lang w:val="en-US"/>
        </w:rPr>
        <w:t xml:space="preserve">able </w:t>
      </w:r>
      <w:r w:rsidR="00871966">
        <w:rPr>
          <w:rFonts w:cstheme="minorHAnsi"/>
          <w:b/>
          <w:bCs/>
          <w:color w:val="000000" w:themeColor="text1"/>
          <w:lang w:val="en-US"/>
        </w:rPr>
        <w:t>4</w:t>
      </w:r>
      <w:r w:rsidR="00C61E91">
        <w:rPr>
          <w:rFonts w:cstheme="minorHAnsi"/>
          <w:color w:val="000000" w:themeColor="text1"/>
          <w:lang w:val="en-US"/>
        </w:rPr>
        <w:t xml:space="preserve">. Pleiotropic effects of </w:t>
      </w:r>
      <w:r w:rsidR="00C61E91" w:rsidRPr="00C1237D">
        <w:rPr>
          <w:rFonts w:cstheme="minorHAnsi"/>
          <w:color w:val="000000" w:themeColor="text1"/>
          <w:lang w:val="en-US"/>
        </w:rPr>
        <w:t>rs602662</w:t>
      </w:r>
      <w:r w:rsidR="00C61E91">
        <w:rPr>
          <w:rFonts w:cstheme="minorHAnsi"/>
          <w:color w:val="000000" w:themeColor="text1"/>
          <w:lang w:val="en-US"/>
        </w:rPr>
        <w:t xml:space="preserve"> and </w:t>
      </w:r>
      <w:r w:rsidR="00C61E91" w:rsidRPr="00C90AE7">
        <w:rPr>
          <w:rFonts w:cstheme="minorHAnsi"/>
          <w:color w:val="000000" w:themeColor="text1"/>
          <w:lang w:val="en-US"/>
        </w:rPr>
        <w:t>rs34324219</w:t>
      </w:r>
      <w:r w:rsidR="00C61E91">
        <w:rPr>
          <w:rFonts w:cstheme="minorHAnsi"/>
          <w:color w:val="000000" w:themeColor="text1"/>
          <w:lang w:val="en-US"/>
        </w:rPr>
        <w:t xml:space="preserve"> might bias the association between vitamin B12 and cancer</w:t>
      </w:r>
      <w:r w:rsidR="00C61E91"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HaWxsZW48L0F1dGhvcj48WWVhcj4xOTk0PC9ZZWFyPjxS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</w:fldData>
        </w:fldChar>
      </w:r>
      <w:r w:rsidR="00285AE4">
        <w:rPr>
          <w:rFonts w:cstheme="minorHAnsi"/>
          <w:color w:val="000000" w:themeColor="text1"/>
          <w:lang w:val="en-US"/>
        </w:rPr>
        <w:instrText xml:space="preserve"> ADDIN EN.CITE </w:instrText>
      </w:r>
      <w:r w:rsidR="00285AE4">
        <w:rPr>
          <w:rFonts w:cstheme="minorHAnsi"/>
          <w:color w:val="000000" w:themeColor="text1"/>
          <w:lang w:val="en-US"/>
        </w:rPr>
        <w:fldChar w:fldCharType="begin">
          <w:fldData xml:space="preserve">PEVuZE5vdGU+PENpdGU+PEF1dGhvcj5HaWxsZW48L0F1dGhvcj48WWVhcj4xOTk0PC9ZZWFyPjxS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</w:fldData>
        </w:fldChar>
      </w:r>
      <w:r w:rsidR="00285AE4">
        <w:rPr>
          <w:rFonts w:cstheme="minorHAnsi"/>
          <w:color w:val="000000" w:themeColor="text1"/>
          <w:lang w:val="en-US"/>
        </w:rPr>
        <w:instrText xml:space="preserve"> ADDIN EN.CITE.DATA </w:instrText>
      </w:r>
      <w:r w:rsidR="00285AE4">
        <w:rPr>
          <w:rFonts w:cstheme="minorHAnsi"/>
          <w:color w:val="000000" w:themeColor="text1"/>
          <w:lang w:val="en-US"/>
        </w:rPr>
      </w:r>
      <w:r w:rsidR="00285AE4">
        <w:rPr>
          <w:rFonts w:cstheme="minorHAnsi"/>
          <w:color w:val="000000" w:themeColor="text1"/>
          <w:lang w:val="en-US"/>
        </w:rPr>
        <w:fldChar w:fldCharType="end"/>
      </w:r>
      <w:r w:rsidR="00C61E91">
        <w:rPr>
          <w:rFonts w:cstheme="minorHAnsi"/>
          <w:color w:val="000000" w:themeColor="text1"/>
          <w:lang w:val="en-US"/>
        </w:rPr>
      </w:r>
      <w:r w:rsidR="00C61E91">
        <w:rPr>
          <w:rFonts w:cstheme="minorHAnsi"/>
          <w:color w:val="000000" w:themeColor="text1"/>
          <w:lang w:val="en-US"/>
        </w:rPr>
        <w:fldChar w:fldCharType="separate"/>
      </w:r>
      <w:r w:rsidR="00285AE4" w:rsidRPr="00285AE4">
        <w:rPr>
          <w:rFonts w:cstheme="minorHAnsi"/>
          <w:noProof/>
          <w:color w:val="000000" w:themeColor="text1"/>
          <w:vertAlign w:val="superscript"/>
          <w:lang w:val="en-US"/>
        </w:rPr>
        <w:t>7,8</w:t>
      </w:r>
      <w:r w:rsidR="00C61E91">
        <w:rPr>
          <w:rFonts w:cstheme="minorHAnsi"/>
          <w:color w:val="000000" w:themeColor="text1"/>
          <w:lang w:val="en-US"/>
        </w:rPr>
        <w:fldChar w:fldCharType="end"/>
      </w:r>
      <w:r w:rsidR="00C61E91">
        <w:rPr>
          <w:rFonts w:cstheme="minorHAnsi"/>
          <w:color w:val="000000" w:themeColor="text1"/>
          <w:lang w:val="en-US"/>
        </w:rPr>
        <w:t xml:space="preserve"> and the removal of these SNPs generated only a limited change in results. For colorectal cancer, the combined OR</w:t>
      </w:r>
      <w:r w:rsidR="00C61E91">
        <w:rPr>
          <w:rFonts w:cstheme="minorHAnsi"/>
          <w:color w:val="000000" w:themeColor="text1"/>
          <w:vertAlign w:val="subscript"/>
          <w:lang w:val="en-US"/>
        </w:rPr>
        <w:t>SD</w:t>
      </w:r>
      <w:r w:rsidR="00C61E91">
        <w:rPr>
          <w:rFonts w:cstheme="minorHAnsi"/>
          <w:color w:val="000000" w:themeColor="text1"/>
          <w:lang w:val="en-US"/>
        </w:rPr>
        <w:t>s were 1.1</w:t>
      </w:r>
      <w:r w:rsidR="00A45543">
        <w:rPr>
          <w:rFonts w:cstheme="minorHAnsi"/>
          <w:color w:val="000000" w:themeColor="text1"/>
          <w:lang w:val="en-US"/>
        </w:rPr>
        <w:t>2</w:t>
      </w:r>
      <w:r w:rsidR="00C61E91">
        <w:rPr>
          <w:rFonts w:cstheme="minorHAnsi"/>
          <w:color w:val="000000" w:themeColor="text1"/>
          <w:lang w:val="en-US"/>
        </w:rPr>
        <w:t xml:space="preserve"> (95% CI, 1.03, 1.2</w:t>
      </w:r>
      <w:r w:rsidR="00A45543">
        <w:rPr>
          <w:rFonts w:cstheme="minorHAnsi"/>
          <w:color w:val="000000" w:themeColor="text1"/>
          <w:lang w:val="en-US"/>
        </w:rPr>
        <w:t>2</w:t>
      </w:r>
      <w:r w:rsidR="00C61E91">
        <w:rPr>
          <w:rFonts w:cstheme="minorHAnsi"/>
          <w:color w:val="000000" w:themeColor="text1"/>
          <w:lang w:val="en-US"/>
        </w:rPr>
        <w:t xml:space="preserve">, </w:t>
      </w:r>
      <w:r w:rsidR="00C61E91">
        <w:rPr>
          <w:rFonts w:cstheme="minorHAnsi"/>
          <w:i/>
          <w:iCs/>
          <w:color w:val="000000" w:themeColor="text1"/>
          <w:lang w:val="en-US"/>
        </w:rPr>
        <w:t>p</w:t>
      </w:r>
      <w:r w:rsidR="00C61E91">
        <w:rPr>
          <w:rFonts w:cstheme="minorHAnsi"/>
          <w:color w:val="000000" w:themeColor="text1"/>
          <w:lang w:val="en-US"/>
        </w:rPr>
        <w:t>=0.0</w:t>
      </w:r>
      <w:r w:rsidR="00A45543">
        <w:rPr>
          <w:rFonts w:cstheme="minorHAnsi"/>
          <w:color w:val="000000" w:themeColor="text1"/>
          <w:lang w:val="en-US"/>
        </w:rPr>
        <w:t>06</w:t>
      </w:r>
      <w:r w:rsidR="00C61E91">
        <w:rPr>
          <w:rFonts w:cstheme="minorHAnsi"/>
          <w:color w:val="000000" w:themeColor="text1"/>
          <w:lang w:val="en-US"/>
        </w:rPr>
        <w:t xml:space="preserve">) after exclusion of </w:t>
      </w:r>
      <w:r w:rsidR="00C61E91" w:rsidRPr="00C1237D">
        <w:rPr>
          <w:rFonts w:cstheme="minorHAnsi"/>
          <w:color w:val="000000" w:themeColor="text1"/>
          <w:lang w:val="en-US"/>
        </w:rPr>
        <w:t>rs602662</w:t>
      </w:r>
      <w:r w:rsidR="00C61E91">
        <w:rPr>
          <w:rFonts w:cstheme="minorHAnsi"/>
          <w:color w:val="000000" w:themeColor="text1"/>
          <w:lang w:val="en-US"/>
        </w:rPr>
        <w:t>, 1.1</w:t>
      </w:r>
      <w:r w:rsidR="00540893">
        <w:rPr>
          <w:rFonts w:cstheme="minorHAnsi"/>
          <w:color w:val="000000" w:themeColor="text1"/>
          <w:lang w:val="en-US"/>
        </w:rPr>
        <w:t>7</w:t>
      </w:r>
      <w:r w:rsidR="00C61E91" w:rsidRPr="00C85D76">
        <w:rPr>
          <w:rFonts w:cstheme="minorHAnsi"/>
          <w:color w:val="000000" w:themeColor="text1"/>
          <w:lang w:val="en-US"/>
        </w:rPr>
        <w:t xml:space="preserve"> (95% CI, </w:t>
      </w:r>
      <w:r w:rsidR="00C61E91">
        <w:rPr>
          <w:rFonts w:cstheme="minorHAnsi"/>
          <w:color w:val="000000" w:themeColor="text1"/>
          <w:lang w:val="en-US"/>
        </w:rPr>
        <w:t>1.0</w:t>
      </w:r>
      <w:r w:rsidR="00540893">
        <w:rPr>
          <w:rFonts w:cstheme="minorHAnsi"/>
          <w:color w:val="000000" w:themeColor="text1"/>
          <w:lang w:val="en-US"/>
        </w:rPr>
        <w:t>8</w:t>
      </w:r>
      <w:r w:rsidR="00C61E91">
        <w:rPr>
          <w:rFonts w:cstheme="minorHAnsi"/>
          <w:color w:val="000000" w:themeColor="text1"/>
          <w:lang w:val="en-US"/>
        </w:rPr>
        <w:t>, 1.2</w:t>
      </w:r>
      <w:r w:rsidR="00540893">
        <w:rPr>
          <w:rFonts w:cstheme="minorHAnsi"/>
          <w:color w:val="000000" w:themeColor="text1"/>
          <w:lang w:val="en-US"/>
        </w:rPr>
        <w:t>7</w:t>
      </w:r>
      <w:r w:rsidR="00C61E91">
        <w:rPr>
          <w:rFonts w:cstheme="minorHAnsi"/>
          <w:color w:val="000000" w:themeColor="text1"/>
          <w:lang w:val="en-US"/>
        </w:rPr>
        <w:t xml:space="preserve">, </w:t>
      </w:r>
      <w:r w:rsidR="00C61E91">
        <w:rPr>
          <w:rFonts w:cstheme="minorHAnsi"/>
          <w:i/>
          <w:iCs/>
          <w:color w:val="000000" w:themeColor="text1"/>
          <w:lang w:val="en-US"/>
        </w:rPr>
        <w:t>p</w:t>
      </w:r>
      <w:r w:rsidR="00C61E91">
        <w:rPr>
          <w:rFonts w:cstheme="minorHAnsi"/>
          <w:color w:val="000000" w:themeColor="text1"/>
          <w:lang w:val="en-US"/>
        </w:rPr>
        <w:t>&lt;0.001</w:t>
      </w:r>
      <w:r w:rsidR="00C61E91" w:rsidRPr="00C85D76">
        <w:rPr>
          <w:rFonts w:cstheme="minorHAnsi"/>
          <w:color w:val="000000" w:themeColor="text1"/>
          <w:lang w:val="en-US"/>
        </w:rPr>
        <w:t>) after exclusion of rs34324219</w:t>
      </w:r>
      <w:r w:rsidR="00C61E91">
        <w:rPr>
          <w:rFonts w:cstheme="minorHAnsi"/>
          <w:color w:val="000000" w:themeColor="text1"/>
          <w:lang w:val="en-US"/>
        </w:rPr>
        <w:t>, and 1.1</w:t>
      </w:r>
      <w:r w:rsidR="004E69B3">
        <w:rPr>
          <w:rFonts w:cstheme="minorHAnsi"/>
          <w:color w:val="000000" w:themeColor="text1"/>
          <w:lang w:val="en-US"/>
        </w:rPr>
        <w:t>3</w:t>
      </w:r>
      <w:r w:rsidR="00C61E91">
        <w:rPr>
          <w:rFonts w:cstheme="minorHAnsi"/>
          <w:color w:val="000000" w:themeColor="text1"/>
          <w:lang w:val="en-US"/>
        </w:rPr>
        <w:t xml:space="preserve"> (95% CI, 1.0</w:t>
      </w:r>
      <w:r w:rsidR="004E69B3">
        <w:rPr>
          <w:rFonts w:cstheme="minorHAnsi"/>
          <w:color w:val="000000" w:themeColor="text1"/>
          <w:lang w:val="en-US"/>
        </w:rPr>
        <w:t>3</w:t>
      </w:r>
      <w:r w:rsidR="00C61E91">
        <w:rPr>
          <w:rFonts w:cstheme="minorHAnsi"/>
          <w:color w:val="000000" w:themeColor="text1"/>
          <w:lang w:val="en-US"/>
        </w:rPr>
        <w:t>, 1.2</w:t>
      </w:r>
      <w:r w:rsidR="004E69B3">
        <w:rPr>
          <w:rFonts w:cstheme="minorHAnsi"/>
          <w:color w:val="000000" w:themeColor="text1"/>
          <w:lang w:val="en-US"/>
        </w:rPr>
        <w:t>3</w:t>
      </w:r>
      <w:r w:rsidR="00C61E91">
        <w:rPr>
          <w:rFonts w:cstheme="minorHAnsi"/>
          <w:color w:val="000000" w:themeColor="text1"/>
          <w:lang w:val="en-US"/>
        </w:rPr>
        <w:t xml:space="preserve">, </w:t>
      </w:r>
      <w:r w:rsidR="00C61E91">
        <w:rPr>
          <w:rFonts w:cstheme="minorHAnsi"/>
          <w:i/>
          <w:iCs/>
          <w:color w:val="000000" w:themeColor="text1"/>
          <w:lang w:val="en-US"/>
        </w:rPr>
        <w:t>p</w:t>
      </w:r>
      <w:r w:rsidR="00C61E91">
        <w:rPr>
          <w:rFonts w:cstheme="minorHAnsi"/>
          <w:color w:val="000000" w:themeColor="text1"/>
          <w:lang w:val="en-US"/>
        </w:rPr>
        <w:t>=0.0</w:t>
      </w:r>
      <w:r w:rsidR="004E69B3">
        <w:rPr>
          <w:rFonts w:cstheme="minorHAnsi"/>
          <w:color w:val="000000" w:themeColor="text1"/>
          <w:lang w:val="en-US"/>
        </w:rPr>
        <w:t>07</w:t>
      </w:r>
      <w:r w:rsidR="00C61E91">
        <w:rPr>
          <w:rFonts w:cstheme="minorHAnsi"/>
          <w:color w:val="000000" w:themeColor="text1"/>
          <w:lang w:val="en-US"/>
        </w:rPr>
        <w:t xml:space="preserve">) after exclusion of both. </w:t>
      </w:r>
    </w:p>
    <w:p w14:paraId="0E7C1535" w14:textId="0D6F0444" w:rsidR="001E35B3" w:rsidRPr="001E35B3" w:rsidRDefault="001E35B3" w:rsidP="00AE6AE9">
      <w:pPr>
        <w:rPr>
          <w:rFonts w:cstheme="minorHAnsi"/>
          <w:b/>
          <w:bCs/>
          <w:color w:val="000000" w:themeColor="text1"/>
          <w:lang w:val="en-US"/>
        </w:rPr>
      </w:pPr>
    </w:p>
    <w:p w14:paraId="414E573C" w14:textId="77777777" w:rsidR="001E35B3" w:rsidRDefault="001E35B3" w:rsidP="00AE6AE9">
      <w:pPr>
        <w:rPr>
          <w:i/>
          <w:iCs/>
          <w:color w:val="000000" w:themeColor="text1"/>
          <w:lang w:val="en-US"/>
        </w:rPr>
      </w:pPr>
    </w:p>
    <w:p w14:paraId="1D3D3020" w14:textId="5AD98C54" w:rsidR="00DA6E40" w:rsidRDefault="00DA6E40" w:rsidP="00AE6AE9">
      <w:pPr>
        <w:rPr>
          <w:i/>
          <w:iCs/>
          <w:color w:val="000000" w:themeColor="text1"/>
          <w:lang w:val="en-US"/>
        </w:rPr>
      </w:pPr>
      <w:r w:rsidRPr="00DA6E40">
        <w:rPr>
          <w:rFonts w:cstheme="minorHAnsi"/>
          <w:b/>
          <w:bCs/>
          <w:color w:val="000000" w:themeColor="text1"/>
          <w:lang w:val="en-US"/>
        </w:rPr>
        <w:t>References</w:t>
      </w:r>
    </w:p>
    <w:p w14:paraId="50C96E58" w14:textId="77777777" w:rsidR="00285AE4" w:rsidRPr="00316AA4" w:rsidRDefault="00DA6E40" w:rsidP="00285AE4">
      <w:pPr>
        <w:pStyle w:val="EndNoteBibliography"/>
        <w:ind w:left="720" w:hanging="720"/>
        <w:rPr>
          <w:noProof/>
          <w:lang w:val="en-US"/>
        </w:rPr>
      </w:pPr>
      <w:r>
        <w:rPr>
          <w:b/>
          <w:bCs/>
          <w:sz w:val="21"/>
          <w:szCs w:val="21"/>
          <w:lang w:val="en-US"/>
        </w:rPr>
        <w:fldChar w:fldCharType="begin"/>
      </w:r>
      <w:r>
        <w:rPr>
          <w:b/>
          <w:bCs/>
          <w:sz w:val="21"/>
          <w:szCs w:val="21"/>
          <w:lang w:val="en-US"/>
        </w:rPr>
        <w:instrText xml:space="preserve"> ADDIN EN.REFLIST </w:instrText>
      </w:r>
      <w:r>
        <w:rPr>
          <w:b/>
          <w:bCs/>
          <w:sz w:val="21"/>
          <w:szCs w:val="21"/>
          <w:lang w:val="en-US"/>
        </w:rPr>
        <w:fldChar w:fldCharType="separate"/>
      </w:r>
      <w:r w:rsidR="00285AE4" w:rsidRPr="00316AA4">
        <w:rPr>
          <w:noProof/>
          <w:lang w:val="en-US"/>
        </w:rPr>
        <w:t>1.</w:t>
      </w:r>
      <w:r w:rsidR="00285AE4" w:rsidRPr="00316AA4">
        <w:rPr>
          <w:noProof/>
          <w:lang w:val="en-US"/>
        </w:rPr>
        <w:tab/>
        <w:t>Sudlow C, Gallacher J, Allen N, Beral V, Burton P, Danesh J</w:t>
      </w:r>
      <w:r w:rsidR="00285AE4" w:rsidRPr="00316AA4">
        <w:rPr>
          <w:i/>
          <w:noProof/>
          <w:lang w:val="en-US"/>
        </w:rPr>
        <w:t xml:space="preserve"> et al.</w:t>
      </w:r>
      <w:r w:rsidR="00285AE4" w:rsidRPr="00316AA4">
        <w:rPr>
          <w:noProof/>
          <w:lang w:val="en-US"/>
        </w:rPr>
        <w:t xml:space="preserve"> UK biobank: an open access resource for identifying the causes of a wide range of complex diseases of middle and old age. </w:t>
      </w:r>
      <w:r w:rsidR="00285AE4" w:rsidRPr="00316AA4">
        <w:rPr>
          <w:i/>
          <w:noProof/>
          <w:lang w:val="en-US"/>
        </w:rPr>
        <w:t>PLoS Med</w:t>
      </w:r>
      <w:r w:rsidR="00285AE4" w:rsidRPr="00316AA4">
        <w:rPr>
          <w:noProof/>
          <w:lang w:val="en-US"/>
        </w:rPr>
        <w:t xml:space="preserve"> 2015; </w:t>
      </w:r>
      <w:r w:rsidR="00285AE4" w:rsidRPr="00316AA4">
        <w:rPr>
          <w:b/>
          <w:noProof/>
          <w:lang w:val="en-US"/>
        </w:rPr>
        <w:t>12</w:t>
      </w:r>
      <w:r w:rsidR="00285AE4" w:rsidRPr="00316AA4">
        <w:rPr>
          <w:noProof/>
          <w:lang w:val="en-US"/>
        </w:rPr>
        <w:t>(3): e1001779; e-pub ahead of print 2015/04/01; doi 10.1371/journal.pmed.1001779.</w:t>
      </w:r>
    </w:p>
    <w:p w14:paraId="0AA473B9" w14:textId="77777777" w:rsidR="00285AE4" w:rsidRPr="00316AA4" w:rsidRDefault="00285AE4" w:rsidP="00285AE4">
      <w:pPr>
        <w:pStyle w:val="EndNoteBibliography"/>
        <w:ind w:left="720" w:hanging="720"/>
        <w:rPr>
          <w:noProof/>
          <w:lang w:val="en-US"/>
        </w:rPr>
      </w:pPr>
      <w:r w:rsidRPr="00316AA4">
        <w:rPr>
          <w:noProof/>
          <w:lang w:val="en-US"/>
        </w:rPr>
        <w:t>2.</w:t>
      </w:r>
      <w:r w:rsidRPr="00316AA4">
        <w:rPr>
          <w:noProof/>
          <w:lang w:val="en-US"/>
        </w:rPr>
        <w:tab/>
        <w:t>consortium F. FinnGen documentation of R3 release, 2020. https://finngen.gitbook.io/documentation/. Accessed 28 July, 2020 (2020).</w:t>
      </w:r>
    </w:p>
    <w:p w14:paraId="62839D8C" w14:textId="77777777" w:rsidR="00285AE4" w:rsidRPr="00316AA4" w:rsidRDefault="00285AE4" w:rsidP="00285AE4">
      <w:pPr>
        <w:pStyle w:val="EndNoteBibliography"/>
        <w:ind w:left="720" w:hanging="720"/>
        <w:rPr>
          <w:noProof/>
          <w:lang w:val="en-US"/>
        </w:rPr>
      </w:pPr>
      <w:r w:rsidRPr="00316AA4">
        <w:rPr>
          <w:noProof/>
          <w:lang w:val="en-US"/>
        </w:rPr>
        <w:t>3.</w:t>
      </w:r>
      <w:r w:rsidRPr="00316AA4">
        <w:rPr>
          <w:noProof/>
          <w:lang w:val="en-US"/>
        </w:rPr>
        <w:tab/>
        <w:t>Hemani G, Zheng J, Elsworth B, Wade KH, Haberland V, Baird D</w:t>
      </w:r>
      <w:r w:rsidRPr="00316AA4">
        <w:rPr>
          <w:i/>
          <w:noProof/>
          <w:lang w:val="en-US"/>
        </w:rPr>
        <w:t xml:space="preserve"> et al.</w:t>
      </w:r>
      <w:r w:rsidRPr="00316AA4">
        <w:rPr>
          <w:noProof/>
          <w:lang w:val="en-US"/>
        </w:rPr>
        <w:t xml:space="preserve"> The MR-Base platform supports systematic causal inference across the human phenome. </w:t>
      </w:r>
      <w:r w:rsidRPr="00316AA4">
        <w:rPr>
          <w:i/>
          <w:noProof/>
          <w:lang w:val="en-US"/>
        </w:rPr>
        <w:t>Elife</w:t>
      </w:r>
      <w:r w:rsidRPr="00316AA4">
        <w:rPr>
          <w:noProof/>
          <w:lang w:val="en-US"/>
        </w:rPr>
        <w:t xml:space="preserve"> 2018; </w:t>
      </w:r>
      <w:r w:rsidRPr="00316AA4">
        <w:rPr>
          <w:b/>
          <w:noProof/>
          <w:lang w:val="en-US"/>
        </w:rPr>
        <w:t>7</w:t>
      </w:r>
      <w:r w:rsidRPr="00316AA4">
        <w:rPr>
          <w:noProof/>
          <w:lang w:val="en-US"/>
        </w:rPr>
        <w:t>; e-pub ahead of print 2018/05/31; doi 10.7554/eLife.34408.</w:t>
      </w:r>
    </w:p>
    <w:p w14:paraId="2B284EB4" w14:textId="77777777" w:rsidR="00285AE4" w:rsidRPr="00316AA4" w:rsidRDefault="00285AE4" w:rsidP="00285AE4">
      <w:pPr>
        <w:pStyle w:val="EndNoteBibliography"/>
        <w:ind w:left="720" w:hanging="720"/>
        <w:rPr>
          <w:noProof/>
          <w:lang w:val="en-US"/>
        </w:rPr>
      </w:pPr>
      <w:r w:rsidRPr="00316AA4">
        <w:rPr>
          <w:noProof/>
          <w:lang w:val="en-US"/>
        </w:rPr>
        <w:t>4.</w:t>
      </w:r>
      <w:r w:rsidRPr="00316AA4">
        <w:rPr>
          <w:noProof/>
          <w:lang w:val="en-US"/>
        </w:rPr>
        <w:tab/>
        <w:t>Chen MH, Raffield LM, Mousas A, Sakaue S, Huffman JE, Moscati A</w:t>
      </w:r>
      <w:r w:rsidRPr="00316AA4">
        <w:rPr>
          <w:i/>
          <w:noProof/>
          <w:lang w:val="en-US"/>
        </w:rPr>
        <w:t xml:space="preserve"> et al.</w:t>
      </w:r>
      <w:r w:rsidRPr="00316AA4">
        <w:rPr>
          <w:noProof/>
          <w:lang w:val="en-US"/>
        </w:rPr>
        <w:t xml:space="preserve"> Trans-ethnic and Ancestry-Specific Blood-Cell Genetics in 746,667 Individuals from 5 Global Populations. </w:t>
      </w:r>
      <w:r w:rsidRPr="00316AA4">
        <w:rPr>
          <w:i/>
          <w:noProof/>
          <w:lang w:val="en-US"/>
        </w:rPr>
        <w:t>Cell</w:t>
      </w:r>
      <w:r w:rsidRPr="00316AA4">
        <w:rPr>
          <w:noProof/>
          <w:lang w:val="en-US"/>
        </w:rPr>
        <w:t xml:space="preserve"> 2020; </w:t>
      </w:r>
      <w:r w:rsidRPr="00316AA4">
        <w:rPr>
          <w:b/>
          <w:noProof/>
          <w:lang w:val="en-US"/>
        </w:rPr>
        <w:t>182</w:t>
      </w:r>
      <w:r w:rsidRPr="00316AA4">
        <w:rPr>
          <w:noProof/>
          <w:lang w:val="en-US"/>
        </w:rPr>
        <w:t>(5): 1198-1213.e1114; e-pub ahead of print 2020/09/06; doi 10.1016/j.cell.2020.06.045.</w:t>
      </w:r>
    </w:p>
    <w:p w14:paraId="2F1B448D" w14:textId="77777777" w:rsidR="00285AE4" w:rsidRPr="00316AA4" w:rsidRDefault="00285AE4" w:rsidP="00285AE4">
      <w:pPr>
        <w:pStyle w:val="EndNoteBibliography"/>
        <w:ind w:left="720" w:hanging="720"/>
        <w:rPr>
          <w:noProof/>
          <w:lang w:val="en-US"/>
        </w:rPr>
      </w:pPr>
      <w:r w:rsidRPr="00316AA4">
        <w:rPr>
          <w:noProof/>
          <w:lang w:val="en-US"/>
        </w:rPr>
        <w:t>5.</w:t>
      </w:r>
      <w:r w:rsidRPr="00316AA4">
        <w:rPr>
          <w:noProof/>
          <w:lang w:val="en-US"/>
        </w:rPr>
        <w:tab/>
        <w:t xml:space="preserve">Bowden J, Davey Smith G, Haycock PC, Burgess S. Consistent Estimation in Mendelian Randomization with Some Invalid Instruments Using a Weighted Median Estimator. </w:t>
      </w:r>
      <w:r w:rsidRPr="00316AA4">
        <w:rPr>
          <w:i/>
          <w:noProof/>
          <w:lang w:val="en-US"/>
        </w:rPr>
        <w:t>Genet Epidemiol</w:t>
      </w:r>
      <w:r w:rsidRPr="00316AA4">
        <w:rPr>
          <w:noProof/>
          <w:lang w:val="en-US"/>
        </w:rPr>
        <w:t xml:space="preserve"> 2016; </w:t>
      </w:r>
      <w:r w:rsidRPr="00316AA4">
        <w:rPr>
          <w:b/>
          <w:noProof/>
          <w:lang w:val="en-US"/>
        </w:rPr>
        <w:t>40</w:t>
      </w:r>
      <w:r w:rsidRPr="00316AA4">
        <w:rPr>
          <w:noProof/>
          <w:lang w:val="en-US"/>
        </w:rPr>
        <w:t>(4): 304-314; e-pub ahead of print 2016/04/12; doi 10.1002/gepi.21965.</w:t>
      </w:r>
    </w:p>
    <w:p w14:paraId="3B0F3230" w14:textId="77777777" w:rsidR="00285AE4" w:rsidRPr="00316AA4" w:rsidRDefault="00285AE4" w:rsidP="00285AE4">
      <w:pPr>
        <w:pStyle w:val="EndNoteBibliography"/>
        <w:ind w:left="720" w:hanging="720"/>
        <w:rPr>
          <w:noProof/>
          <w:lang w:val="en-US"/>
        </w:rPr>
      </w:pPr>
      <w:r w:rsidRPr="00316AA4">
        <w:rPr>
          <w:noProof/>
          <w:lang w:val="en-US"/>
        </w:rPr>
        <w:t>6.</w:t>
      </w:r>
      <w:r w:rsidRPr="00316AA4">
        <w:rPr>
          <w:noProof/>
          <w:lang w:val="en-US"/>
        </w:rPr>
        <w:tab/>
        <w:t xml:space="preserve">Bowden J, Davey Smith G, Burgess S. Mendelian randomization with invalid instruments: effect estimation and bias detection through Egger regression. </w:t>
      </w:r>
      <w:r w:rsidRPr="00316AA4">
        <w:rPr>
          <w:i/>
          <w:noProof/>
          <w:lang w:val="en-US"/>
        </w:rPr>
        <w:t>Int J Epidemiol</w:t>
      </w:r>
      <w:r w:rsidRPr="00316AA4">
        <w:rPr>
          <w:noProof/>
          <w:lang w:val="en-US"/>
        </w:rPr>
        <w:t xml:space="preserve"> 2015; </w:t>
      </w:r>
      <w:r w:rsidRPr="00316AA4">
        <w:rPr>
          <w:b/>
          <w:noProof/>
          <w:lang w:val="en-US"/>
        </w:rPr>
        <w:t>44</w:t>
      </w:r>
      <w:r w:rsidRPr="00316AA4">
        <w:rPr>
          <w:noProof/>
          <w:lang w:val="en-US"/>
        </w:rPr>
        <w:t>(2): 512-525; e-pub ahead of print 2015/06/08; doi 10.1093/ije/dyv080.</w:t>
      </w:r>
    </w:p>
    <w:p w14:paraId="33969851" w14:textId="77777777" w:rsidR="00285AE4" w:rsidRPr="00316AA4" w:rsidRDefault="00285AE4" w:rsidP="00285AE4">
      <w:pPr>
        <w:pStyle w:val="EndNoteBibliography"/>
        <w:ind w:left="720" w:hanging="720"/>
        <w:rPr>
          <w:noProof/>
          <w:lang w:val="en-US"/>
        </w:rPr>
      </w:pPr>
      <w:r w:rsidRPr="00316AA4">
        <w:rPr>
          <w:noProof/>
          <w:lang w:val="en-US"/>
        </w:rPr>
        <w:t>7.</w:t>
      </w:r>
      <w:r w:rsidRPr="00316AA4">
        <w:rPr>
          <w:noProof/>
          <w:lang w:val="en-US"/>
        </w:rPr>
        <w:tab/>
        <w:t xml:space="preserve">Gillen CD, Walmsley RS, Prior P, Andrews HA, Allan RN. Ulcerative colitis and Crohn's disease: a comparison of the colorectal cancer risk in extensive colitis. </w:t>
      </w:r>
      <w:r w:rsidRPr="00316AA4">
        <w:rPr>
          <w:i/>
          <w:noProof/>
          <w:lang w:val="en-US"/>
        </w:rPr>
        <w:t>Gut</w:t>
      </w:r>
      <w:r w:rsidRPr="00316AA4">
        <w:rPr>
          <w:noProof/>
          <w:lang w:val="en-US"/>
        </w:rPr>
        <w:t xml:space="preserve"> 1994; </w:t>
      </w:r>
      <w:r w:rsidRPr="00316AA4">
        <w:rPr>
          <w:b/>
          <w:noProof/>
          <w:lang w:val="en-US"/>
        </w:rPr>
        <w:t>35</w:t>
      </w:r>
      <w:r w:rsidRPr="00316AA4">
        <w:rPr>
          <w:noProof/>
          <w:lang w:val="en-US"/>
        </w:rPr>
        <w:t>(11): 1590-1592; e-pub ahead of print 1994/11/01; doi 10.1136/gut.35.11.1590.</w:t>
      </w:r>
    </w:p>
    <w:p w14:paraId="79B100B8" w14:textId="77777777" w:rsidR="00285AE4" w:rsidRPr="00316AA4" w:rsidRDefault="00285AE4" w:rsidP="00285AE4">
      <w:pPr>
        <w:pStyle w:val="EndNoteBibliography"/>
        <w:ind w:left="720" w:hanging="720"/>
        <w:rPr>
          <w:noProof/>
          <w:lang w:val="en-US"/>
        </w:rPr>
      </w:pPr>
      <w:r w:rsidRPr="00316AA4">
        <w:rPr>
          <w:noProof/>
          <w:lang w:val="en-US"/>
        </w:rPr>
        <w:t>8.</w:t>
      </w:r>
      <w:r w:rsidRPr="00316AA4">
        <w:rPr>
          <w:noProof/>
          <w:lang w:val="en-US"/>
        </w:rPr>
        <w:tab/>
        <w:t xml:space="preserve">Torrado J, Blasco E, Gutierrez-Hoyos A, Cosme A, Lojendio M, Arenas JI. Lewis system alterations in gastric carcinogenesis. </w:t>
      </w:r>
      <w:r w:rsidRPr="00316AA4">
        <w:rPr>
          <w:i/>
          <w:noProof/>
          <w:lang w:val="en-US"/>
        </w:rPr>
        <w:t>Cancer</w:t>
      </w:r>
      <w:r w:rsidRPr="00316AA4">
        <w:rPr>
          <w:noProof/>
          <w:lang w:val="en-US"/>
        </w:rPr>
        <w:t xml:space="preserve"> 1990; </w:t>
      </w:r>
      <w:r w:rsidRPr="00316AA4">
        <w:rPr>
          <w:b/>
          <w:noProof/>
          <w:lang w:val="en-US"/>
        </w:rPr>
        <w:t>66</w:t>
      </w:r>
      <w:r w:rsidRPr="00316AA4">
        <w:rPr>
          <w:noProof/>
          <w:lang w:val="en-US"/>
        </w:rPr>
        <w:t>(8): 1769-1774; e-pub ahead of print 1990/10/15; doi 10.1002/1097-0142(19901015)66:8&lt;1769::aid-cncr2820660822&gt;3.0.co;2-q.</w:t>
      </w:r>
    </w:p>
    <w:p w14:paraId="77AA7948" w14:textId="3CBEAAF3" w:rsidR="00F5596F" w:rsidRPr="00C84420" w:rsidRDefault="00DA6E40" w:rsidP="00AE6AE9">
      <w:pPr>
        <w:rPr>
          <w:lang w:val="en-US"/>
        </w:rPr>
      </w:pPr>
      <w:r>
        <w:rPr>
          <w:b/>
          <w:bCs/>
          <w:sz w:val="21"/>
          <w:szCs w:val="21"/>
          <w:lang w:val="en-US"/>
        </w:rPr>
        <w:fldChar w:fldCharType="end"/>
      </w:r>
      <w:r w:rsidR="00F5596F" w:rsidRPr="00C84420">
        <w:rPr>
          <w:i/>
          <w:iCs/>
          <w:color w:val="000000" w:themeColor="text1"/>
          <w:lang w:val="en-US"/>
        </w:rPr>
        <w:br w:type="page"/>
      </w:r>
    </w:p>
    <w:p w14:paraId="757B3EDF" w14:textId="2B8D29E0" w:rsidR="006E5208" w:rsidRPr="00C84420" w:rsidRDefault="00F5596F" w:rsidP="00FC5A7E">
      <w:pPr>
        <w:spacing w:line="276" w:lineRule="auto"/>
        <w:outlineLvl w:val="0"/>
        <w:rPr>
          <w:lang w:val="en-US"/>
        </w:rPr>
      </w:pPr>
      <w:r w:rsidRPr="00C84420">
        <w:rPr>
          <w:b/>
          <w:bCs/>
          <w:lang w:val="en-US"/>
        </w:rPr>
        <w:lastRenderedPageBreak/>
        <w:t xml:space="preserve">Supplementary </w:t>
      </w:r>
      <w:r w:rsidR="001E7DD4" w:rsidRPr="00C84420">
        <w:rPr>
          <w:b/>
          <w:bCs/>
          <w:noProof/>
          <w:lang w:val="en-US"/>
        </w:rPr>
        <w:t xml:space="preserve">Table </w:t>
      </w:r>
      <w:r w:rsidRPr="00C84420">
        <w:rPr>
          <w:b/>
          <w:bCs/>
          <w:lang w:val="en-US"/>
        </w:rPr>
        <w:t>1.</w:t>
      </w:r>
      <w:r w:rsidRPr="00C84420">
        <w:rPr>
          <w:lang w:val="en-US"/>
        </w:rPr>
        <w:t xml:space="preserve"> Diagnostic information of cancer in UK Biobank and FinnGen</w:t>
      </w:r>
    </w:p>
    <w:p w14:paraId="311CBD10" w14:textId="77777777" w:rsidR="001F6ACA" w:rsidRPr="00C84420" w:rsidRDefault="001F6ACA" w:rsidP="004D2E9C">
      <w:pPr>
        <w:spacing w:line="276" w:lineRule="auto"/>
        <w:jc w:val="both"/>
        <w:rPr>
          <w:lang w:val="en-US"/>
        </w:rPr>
      </w:pPr>
    </w:p>
    <w:tbl>
      <w:tblPr>
        <w:tblW w:w="9665" w:type="dxa"/>
        <w:tblLook w:val="04A0" w:firstRow="1" w:lastRow="0" w:firstColumn="1" w:lastColumn="0" w:noHBand="0" w:noVBand="1"/>
      </w:tblPr>
      <w:tblGrid>
        <w:gridCol w:w="2308"/>
        <w:gridCol w:w="2489"/>
        <w:gridCol w:w="2603"/>
        <w:gridCol w:w="2265"/>
      </w:tblGrid>
      <w:tr w:rsidR="001446D8" w:rsidRPr="00C84420" w14:paraId="19FE7085" w14:textId="77777777" w:rsidTr="00FC5A7E">
        <w:trPr>
          <w:trHeight w:val="196"/>
        </w:trPr>
        <w:tc>
          <w:tcPr>
            <w:tcW w:w="23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4" w:space="0" w:color="FFFFFF"/>
            </w:tcBorders>
            <w:shd w:val="clear" w:color="auto" w:fill="auto"/>
            <w:hideMark/>
          </w:tcPr>
          <w:p w14:paraId="4A68BE34" w14:textId="77777777" w:rsidR="001446D8" w:rsidRPr="00C84420" w:rsidRDefault="001446D8" w:rsidP="004D2E9C">
            <w:pPr>
              <w:spacing w:line="276" w:lineRule="auto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Cancer site/cancer</w:t>
            </w:r>
          </w:p>
        </w:tc>
        <w:tc>
          <w:tcPr>
            <w:tcW w:w="7357" w:type="dxa"/>
            <w:gridSpan w:val="3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auto"/>
          </w:tcPr>
          <w:p w14:paraId="3A1A320A" w14:textId="078FF68D" w:rsidR="001446D8" w:rsidRPr="00C84420" w:rsidRDefault="001446D8" w:rsidP="004D2E9C">
            <w:pPr>
              <w:spacing w:line="276" w:lineRule="auto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Diagnostic information</w:t>
            </w:r>
          </w:p>
        </w:tc>
      </w:tr>
      <w:tr w:rsidR="006E5208" w:rsidRPr="00C84420" w14:paraId="2F75754F" w14:textId="77777777" w:rsidTr="00FC5A7E">
        <w:trPr>
          <w:trHeight w:val="196"/>
        </w:trPr>
        <w:tc>
          <w:tcPr>
            <w:tcW w:w="2308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1571CAAF" w14:textId="54BE32DD" w:rsidR="006E5208" w:rsidRPr="00C84420" w:rsidRDefault="006E5208" w:rsidP="004D2E9C">
            <w:pPr>
              <w:spacing w:line="276" w:lineRule="auto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4979459C" w14:textId="4CEEEB8E" w:rsidR="006E5208" w:rsidRPr="00C84420" w:rsidRDefault="006E5208" w:rsidP="004D2E9C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ICD-9 codes 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</w:tcPr>
          <w:p w14:paraId="4C7047B0" w14:textId="04CF9482" w:rsidR="006E5208" w:rsidRPr="00C84420" w:rsidRDefault="006E5208" w:rsidP="004D2E9C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ICD-10 codes 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auto"/>
          </w:tcPr>
          <w:p w14:paraId="0A7B18DC" w14:textId="47502C85" w:rsidR="006E5208" w:rsidRPr="00C84420" w:rsidRDefault="006E5208" w:rsidP="004D2E9C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Self</w:t>
            </w:r>
            <w:r w:rsidR="00410415"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-</w:t>
            </w: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reported cancer</w:t>
            </w:r>
          </w:p>
        </w:tc>
      </w:tr>
      <w:tr w:rsidR="00410415" w:rsidRPr="00C84420" w14:paraId="7DA94901" w14:textId="77777777" w:rsidTr="00FC5A7E">
        <w:trPr>
          <w:trHeight w:val="196"/>
        </w:trPr>
        <w:tc>
          <w:tcPr>
            <w:tcW w:w="2308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1EAD6E46" w14:textId="56DDFF16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 xml:space="preserve">Digestive system cancer 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7E6C3CB5" w14:textId="44681819" w:rsidR="00410415" w:rsidRPr="00C84420" w:rsidRDefault="00410415" w:rsidP="00410415">
            <w:pPr>
              <w:spacing w:line="276" w:lineRule="auto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0, V10.03, 151, V10.04, 157, 155, 156, 153, 154.0, 154.1, V10.05, V10.06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</w:tcPr>
          <w:p w14:paraId="1961DE52" w14:textId="63D3B88C" w:rsidR="00410415" w:rsidRPr="00C84420" w:rsidRDefault="00410415" w:rsidP="00410415">
            <w:pPr>
              <w:spacing w:line="276" w:lineRule="auto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15, Z85.01, C16, Z85.028, C25, Z85.07, C22.0, C22.1, C23.X, C24.X, C18, C19, C20, Z85.038, Z85.048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auto"/>
          </w:tcPr>
          <w:p w14:paraId="5A9ABF49" w14:textId="5A61BD09" w:rsidR="00410415" w:rsidRPr="00C84420" w:rsidRDefault="00410415" w:rsidP="00410415">
            <w:pPr>
              <w:spacing w:line="276" w:lineRule="auto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017, 1018, 1034, 1024, 1025, 1020, 1022, 1023</w:t>
            </w:r>
          </w:p>
        </w:tc>
      </w:tr>
      <w:tr w:rsidR="00410415" w:rsidRPr="00C84420" w14:paraId="0ED45914" w14:textId="77777777" w:rsidTr="00FC5A7E">
        <w:trPr>
          <w:trHeight w:val="196"/>
        </w:trPr>
        <w:tc>
          <w:tcPr>
            <w:tcW w:w="2308" w:type="dxa"/>
            <w:tcBorders>
              <w:top w:val="single" w:sz="4" w:space="0" w:color="D0CECE" w:themeColor="background2" w:themeShade="E6"/>
              <w:left w:val="single" w:sz="12" w:space="0" w:color="000000" w:themeColor="text1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482212D1" w14:textId="2895FF29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Esophagus</w:t>
            </w:r>
          </w:p>
        </w:tc>
        <w:tc>
          <w:tcPr>
            <w:tcW w:w="248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5E38C1D4" w14:textId="7894977B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0, V10.03</w:t>
            </w:r>
          </w:p>
        </w:tc>
        <w:tc>
          <w:tcPr>
            <w:tcW w:w="260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</w:tcPr>
          <w:p w14:paraId="4270BD0E" w14:textId="77844829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15, Z85.01</w:t>
            </w:r>
          </w:p>
        </w:tc>
        <w:tc>
          <w:tcPr>
            <w:tcW w:w="226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auto"/>
          </w:tcPr>
          <w:p w14:paraId="7A119028" w14:textId="28D13E1D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017</w:t>
            </w:r>
          </w:p>
        </w:tc>
      </w:tr>
      <w:tr w:rsidR="00410415" w:rsidRPr="00C84420" w14:paraId="4F43D182" w14:textId="77777777" w:rsidTr="00FC5A7E">
        <w:trPr>
          <w:trHeight w:val="196"/>
        </w:trPr>
        <w:tc>
          <w:tcPr>
            <w:tcW w:w="2308" w:type="dxa"/>
            <w:tcBorders>
              <w:top w:val="single" w:sz="4" w:space="0" w:color="D0CECE" w:themeColor="background2" w:themeShade="E6"/>
              <w:left w:val="single" w:sz="12" w:space="0" w:color="000000" w:themeColor="text1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036A0233" w14:textId="7E48A3B1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 xml:space="preserve">Stomach </w:t>
            </w:r>
          </w:p>
        </w:tc>
        <w:tc>
          <w:tcPr>
            <w:tcW w:w="248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14E31F45" w14:textId="43BCB03E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1, V10.04</w:t>
            </w:r>
          </w:p>
        </w:tc>
        <w:tc>
          <w:tcPr>
            <w:tcW w:w="260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</w:tcPr>
          <w:p w14:paraId="68334B24" w14:textId="38C20694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16, Z85.028</w:t>
            </w:r>
          </w:p>
        </w:tc>
        <w:tc>
          <w:tcPr>
            <w:tcW w:w="226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auto"/>
          </w:tcPr>
          <w:p w14:paraId="12D6A34F" w14:textId="06831D42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018</w:t>
            </w:r>
          </w:p>
        </w:tc>
      </w:tr>
      <w:tr w:rsidR="00410415" w:rsidRPr="00C84420" w14:paraId="4FE446B3" w14:textId="77777777" w:rsidTr="00FC5A7E">
        <w:trPr>
          <w:trHeight w:val="196"/>
        </w:trPr>
        <w:tc>
          <w:tcPr>
            <w:tcW w:w="2308" w:type="dxa"/>
            <w:tcBorders>
              <w:top w:val="single" w:sz="4" w:space="0" w:color="D0CECE" w:themeColor="background2" w:themeShade="E6"/>
              <w:left w:val="single" w:sz="12" w:space="0" w:color="000000" w:themeColor="text1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77C950D3" w14:textId="6F061702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olorectum</w:t>
            </w:r>
          </w:p>
        </w:tc>
        <w:tc>
          <w:tcPr>
            <w:tcW w:w="248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012E9E60" w14:textId="57ADA41B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3, 154.0, 154.1, V10.05, V10.06</w:t>
            </w:r>
          </w:p>
        </w:tc>
        <w:tc>
          <w:tcPr>
            <w:tcW w:w="260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</w:tcPr>
          <w:p w14:paraId="747E75C1" w14:textId="3B7D8DBB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18, C19, C20, Z85.038, Z85.048</w:t>
            </w:r>
          </w:p>
        </w:tc>
        <w:tc>
          <w:tcPr>
            <w:tcW w:w="226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auto"/>
          </w:tcPr>
          <w:p w14:paraId="327865C0" w14:textId="5AB30451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020, 1022, 1023</w:t>
            </w:r>
          </w:p>
        </w:tc>
      </w:tr>
      <w:tr w:rsidR="00410415" w:rsidRPr="00C84420" w14:paraId="47D0F526" w14:textId="77777777" w:rsidTr="00FC5A7E">
        <w:trPr>
          <w:trHeight w:val="196"/>
        </w:trPr>
        <w:tc>
          <w:tcPr>
            <w:tcW w:w="2308" w:type="dxa"/>
            <w:tcBorders>
              <w:top w:val="single" w:sz="4" w:space="0" w:color="D0CECE" w:themeColor="background2" w:themeShade="E6"/>
              <w:left w:val="single" w:sz="12" w:space="0" w:color="000000" w:themeColor="text1"/>
              <w:bottom w:val="single" w:sz="4" w:space="0" w:color="767171" w:themeColor="background2" w:themeShade="80"/>
              <w:right w:val="single" w:sz="4" w:space="0" w:color="FFFFFF"/>
            </w:tcBorders>
            <w:shd w:val="clear" w:color="auto" w:fill="auto"/>
            <w:noWrap/>
          </w:tcPr>
          <w:p w14:paraId="0379139A" w14:textId="20B978E9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Pancreas</w:t>
            </w:r>
          </w:p>
        </w:tc>
        <w:tc>
          <w:tcPr>
            <w:tcW w:w="2489" w:type="dxa"/>
            <w:tcBorders>
              <w:top w:val="single" w:sz="4" w:space="0" w:color="D0CECE" w:themeColor="background2" w:themeShade="E6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shd w:val="clear" w:color="auto" w:fill="auto"/>
            <w:noWrap/>
          </w:tcPr>
          <w:p w14:paraId="56F1B4DD" w14:textId="06604230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7</w:t>
            </w:r>
          </w:p>
        </w:tc>
        <w:tc>
          <w:tcPr>
            <w:tcW w:w="2603" w:type="dxa"/>
            <w:tcBorders>
              <w:top w:val="single" w:sz="4" w:space="0" w:color="D0CECE" w:themeColor="background2" w:themeShade="E6"/>
              <w:left w:val="nil"/>
              <w:bottom w:val="single" w:sz="4" w:space="0" w:color="767171" w:themeColor="background2" w:themeShade="80"/>
              <w:right w:val="single" w:sz="4" w:space="0" w:color="FFFFFF"/>
            </w:tcBorders>
            <w:shd w:val="clear" w:color="auto" w:fill="auto"/>
          </w:tcPr>
          <w:p w14:paraId="11B46BCA" w14:textId="35D7E01D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25, Z85.07</w:t>
            </w:r>
          </w:p>
        </w:tc>
        <w:tc>
          <w:tcPr>
            <w:tcW w:w="2265" w:type="dxa"/>
            <w:tcBorders>
              <w:top w:val="single" w:sz="4" w:space="0" w:color="D0CECE" w:themeColor="background2" w:themeShade="E6"/>
              <w:left w:val="nil"/>
              <w:bottom w:val="single" w:sz="4" w:space="0" w:color="767171" w:themeColor="background2" w:themeShade="80"/>
              <w:right w:val="single" w:sz="12" w:space="0" w:color="000000" w:themeColor="text1"/>
            </w:tcBorders>
            <w:shd w:val="clear" w:color="auto" w:fill="auto"/>
          </w:tcPr>
          <w:p w14:paraId="5197CE44" w14:textId="35BD869D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034</w:t>
            </w:r>
          </w:p>
        </w:tc>
      </w:tr>
      <w:tr w:rsidR="00410415" w:rsidRPr="00C84420" w14:paraId="6DF5C8F5" w14:textId="77777777" w:rsidTr="00FC5A7E">
        <w:trPr>
          <w:trHeight w:val="196"/>
        </w:trPr>
        <w:tc>
          <w:tcPr>
            <w:tcW w:w="2308" w:type="dxa"/>
            <w:tcBorders>
              <w:top w:val="single" w:sz="4" w:space="0" w:color="767171" w:themeColor="background2" w:themeShade="80"/>
              <w:left w:val="single" w:sz="12" w:space="0" w:color="000000" w:themeColor="text1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3659829B" w14:textId="5478C668" w:rsidR="00410415" w:rsidRPr="00C84420" w:rsidRDefault="00410415" w:rsidP="00410415">
            <w:pPr>
              <w:spacing w:line="276" w:lineRule="auto"/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FinnGen</w:t>
            </w:r>
          </w:p>
        </w:tc>
        <w:tc>
          <w:tcPr>
            <w:tcW w:w="2489" w:type="dxa"/>
            <w:tcBorders>
              <w:top w:val="single" w:sz="4" w:space="0" w:color="767171" w:themeColor="background2" w:themeShade="80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22F438F2" w14:textId="1A2087CD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ICD-8 codes </w:t>
            </w:r>
          </w:p>
        </w:tc>
        <w:tc>
          <w:tcPr>
            <w:tcW w:w="2603" w:type="dxa"/>
            <w:tcBorders>
              <w:top w:val="single" w:sz="4" w:space="0" w:color="767171" w:themeColor="background2" w:themeShade="80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</w:tcPr>
          <w:p w14:paraId="0E395E14" w14:textId="3531CE7D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ICD-9 codes </w:t>
            </w:r>
          </w:p>
        </w:tc>
        <w:tc>
          <w:tcPr>
            <w:tcW w:w="2265" w:type="dxa"/>
            <w:tcBorders>
              <w:top w:val="single" w:sz="4" w:space="0" w:color="767171" w:themeColor="background2" w:themeShade="80"/>
              <w:left w:val="nil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auto"/>
          </w:tcPr>
          <w:p w14:paraId="49DAE7A7" w14:textId="52CB6541" w:rsidR="00410415" w:rsidRPr="00C84420" w:rsidRDefault="00410415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ICD-10 codes </w:t>
            </w:r>
          </w:p>
        </w:tc>
      </w:tr>
      <w:tr w:rsidR="00410415" w:rsidRPr="00871966" w14:paraId="6223F189" w14:textId="77777777" w:rsidTr="00FC5A7E">
        <w:trPr>
          <w:trHeight w:val="368"/>
        </w:trPr>
        <w:tc>
          <w:tcPr>
            <w:tcW w:w="2308" w:type="dxa"/>
            <w:tcBorders>
              <w:top w:val="single" w:sz="4" w:space="0" w:color="D0CECE" w:themeColor="background2" w:themeShade="E6"/>
              <w:left w:val="single" w:sz="12" w:space="0" w:color="000000" w:themeColor="text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92B504D" w14:textId="24880631" w:rsidR="00410415" w:rsidRPr="00C84420" w:rsidRDefault="00A123D9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Digestive system cancer</w:t>
            </w:r>
          </w:p>
        </w:tc>
        <w:tc>
          <w:tcPr>
            <w:tcW w:w="2489" w:type="dxa"/>
            <w:tcBorders>
              <w:top w:val="single" w:sz="4" w:space="0" w:color="D0CECE" w:themeColor="background2" w:themeShade="E6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5DB43FA9" w14:textId="1C63EC2D" w:rsidR="00410415" w:rsidRPr="00C84420" w:rsidRDefault="00A123D9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0, 151, 152, 153, 1540, 1541, 1542, 155, 1560, 156, 157, 158, 159</w:t>
            </w:r>
          </w:p>
        </w:tc>
        <w:tc>
          <w:tcPr>
            <w:tcW w:w="2603" w:type="dxa"/>
            <w:tcBorders>
              <w:top w:val="single" w:sz="4" w:space="0" w:color="D0CECE" w:themeColor="background2" w:themeShade="E6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6FB1E3E" w14:textId="08F797D1" w:rsidR="00410415" w:rsidRPr="00C84420" w:rsidRDefault="00A123D9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0, 151, 152, 153, 154, 155, 156, 157, 158, 159</w:t>
            </w:r>
          </w:p>
        </w:tc>
        <w:tc>
          <w:tcPr>
            <w:tcW w:w="2265" w:type="dxa"/>
            <w:tcBorders>
              <w:top w:val="single" w:sz="4" w:space="0" w:color="D0CECE" w:themeColor="background2" w:themeShade="E6"/>
              <w:left w:val="nil"/>
              <w:bottom w:val="single" w:sz="4" w:space="0" w:color="FFFFFF"/>
              <w:right w:val="single" w:sz="12" w:space="0" w:color="000000" w:themeColor="text1"/>
            </w:tcBorders>
            <w:shd w:val="clear" w:color="auto" w:fill="auto"/>
          </w:tcPr>
          <w:p w14:paraId="4AC42749" w14:textId="496D6DA9" w:rsidR="00410415" w:rsidRPr="00C84420" w:rsidRDefault="00A123D9" w:rsidP="00410415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15, C16, C17, C18, C19, C20, C21, C22, C23, C24, C25, C26</w:t>
            </w:r>
          </w:p>
        </w:tc>
      </w:tr>
      <w:tr w:rsidR="00A123D9" w:rsidRPr="00C84420" w14:paraId="6C19DF2E" w14:textId="77777777" w:rsidTr="00FC5A7E">
        <w:trPr>
          <w:trHeight w:val="368"/>
        </w:trPr>
        <w:tc>
          <w:tcPr>
            <w:tcW w:w="2308" w:type="dxa"/>
            <w:tcBorders>
              <w:top w:val="single" w:sz="4" w:space="0" w:color="D0CECE" w:themeColor="background2" w:themeShade="E6"/>
              <w:left w:val="single" w:sz="12" w:space="0" w:color="000000" w:themeColor="text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4FFF101" w14:textId="5FD916E7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Esophagus</w:t>
            </w:r>
          </w:p>
        </w:tc>
        <w:tc>
          <w:tcPr>
            <w:tcW w:w="2489" w:type="dxa"/>
            <w:tcBorders>
              <w:top w:val="single" w:sz="4" w:space="0" w:color="D0CECE" w:themeColor="background2" w:themeShade="E6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9CD7C0B" w14:textId="265075FC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0</w:t>
            </w:r>
          </w:p>
        </w:tc>
        <w:tc>
          <w:tcPr>
            <w:tcW w:w="2603" w:type="dxa"/>
            <w:tcBorders>
              <w:top w:val="single" w:sz="4" w:space="0" w:color="D0CECE" w:themeColor="background2" w:themeShade="E6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1C932E" w14:textId="77CB04C2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0</w:t>
            </w:r>
          </w:p>
        </w:tc>
        <w:tc>
          <w:tcPr>
            <w:tcW w:w="2265" w:type="dxa"/>
            <w:tcBorders>
              <w:top w:val="single" w:sz="4" w:space="0" w:color="D0CECE" w:themeColor="background2" w:themeShade="E6"/>
              <w:left w:val="nil"/>
              <w:bottom w:val="single" w:sz="4" w:space="0" w:color="FFFFFF"/>
              <w:right w:val="single" w:sz="12" w:space="0" w:color="000000" w:themeColor="text1"/>
            </w:tcBorders>
            <w:shd w:val="clear" w:color="auto" w:fill="auto"/>
          </w:tcPr>
          <w:p w14:paraId="324715BE" w14:textId="428279DE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15</w:t>
            </w:r>
          </w:p>
        </w:tc>
      </w:tr>
      <w:tr w:rsidR="00A123D9" w:rsidRPr="00C84420" w14:paraId="7B9543BF" w14:textId="77777777" w:rsidTr="00FC5A7E">
        <w:trPr>
          <w:trHeight w:val="368"/>
        </w:trPr>
        <w:tc>
          <w:tcPr>
            <w:tcW w:w="2308" w:type="dxa"/>
            <w:tcBorders>
              <w:top w:val="single" w:sz="4" w:space="0" w:color="D0CECE" w:themeColor="background2" w:themeShade="E6"/>
              <w:left w:val="single" w:sz="12" w:space="0" w:color="000000" w:themeColor="text1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568D6E0E" w14:textId="7BC96C4C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 xml:space="preserve">Stomach </w:t>
            </w:r>
          </w:p>
        </w:tc>
        <w:tc>
          <w:tcPr>
            <w:tcW w:w="248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0AC401E1" w14:textId="249A3C7A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1</w:t>
            </w:r>
          </w:p>
        </w:tc>
        <w:tc>
          <w:tcPr>
            <w:tcW w:w="260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</w:tcPr>
          <w:p w14:paraId="1C88D2B5" w14:textId="5A2363E3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1</w:t>
            </w:r>
          </w:p>
        </w:tc>
        <w:tc>
          <w:tcPr>
            <w:tcW w:w="226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auto"/>
          </w:tcPr>
          <w:p w14:paraId="4808258C" w14:textId="4A62C6FE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16</w:t>
            </w:r>
          </w:p>
        </w:tc>
      </w:tr>
      <w:tr w:rsidR="00A123D9" w:rsidRPr="00C84420" w14:paraId="2301E0CB" w14:textId="77777777" w:rsidTr="00FC5A7E">
        <w:trPr>
          <w:trHeight w:val="368"/>
        </w:trPr>
        <w:tc>
          <w:tcPr>
            <w:tcW w:w="2308" w:type="dxa"/>
            <w:tcBorders>
              <w:top w:val="single" w:sz="4" w:space="0" w:color="D0CECE" w:themeColor="background2" w:themeShade="E6"/>
              <w:left w:val="single" w:sz="12" w:space="0" w:color="000000" w:themeColor="text1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5E042427" w14:textId="794C8EA6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olorectum</w:t>
            </w:r>
          </w:p>
        </w:tc>
        <w:tc>
          <w:tcPr>
            <w:tcW w:w="248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  <w:noWrap/>
          </w:tcPr>
          <w:p w14:paraId="5FEBC2B5" w14:textId="3C350D00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3, 1540, 1541</w:t>
            </w:r>
          </w:p>
        </w:tc>
        <w:tc>
          <w:tcPr>
            <w:tcW w:w="260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FFFFFF"/>
            </w:tcBorders>
            <w:shd w:val="clear" w:color="auto" w:fill="auto"/>
          </w:tcPr>
          <w:p w14:paraId="72999216" w14:textId="03EDA18D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3, 154</w:t>
            </w:r>
          </w:p>
        </w:tc>
        <w:tc>
          <w:tcPr>
            <w:tcW w:w="226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12" w:space="0" w:color="000000" w:themeColor="text1"/>
            </w:tcBorders>
            <w:shd w:val="clear" w:color="auto" w:fill="auto"/>
          </w:tcPr>
          <w:p w14:paraId="08864B42" w14:textId="62555F94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18, C19, C20</w:t>
            </w:r>
          </w:p>
        </w:tc>
      </w:tr>
      <w:tr w:rsidR="00A123D9" w:rsidRPr="00C84420" w14:paraId="54FE56F2" w14:textId="77777777" w:rsidTr="00FC5A7E">
        <w:trPr>
          <w:trHeight w:val="208"/>
        </w:trPr>
        <w:tc>
          <w:tcPr>
            <w:tcW w:w="2308" w:type="dxa"/>
            <w:tcBorders>
              <w:top w:val="single" w:sz="4" w:space="0" w:color="D0CECE" w:themeColor="background2" w:themeShade="E6"/>
              <w:left w:val="single" w:sz="12" w:space="0" w:color="000000" w:themeColor="text1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17F602B1" w14:textId="09097E01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Pancreas</w:t>
            </w:r>
          </w:p>
        </w:tc>
        <w:tc>
          <w:tcPr>
            <w:tcW w:w="2489" w:type="dxa"/>
            <w:tcBorders>
              <w:top w:val="single" w:sz="4" w:space="0" w:color="D0CECE" w:themeColor="background2" w:themeShade="E6"/>
              <w:left w:val="nil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53D205AF" w14:textId="4DF9FCDB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7</w:t>
            </w:r>
          </w:p>
        </w:tc>
        <w:tc>
          <w:tcPr>
            <w:tcW w:w="2603" w:type="dxa"/>
            <w:tcBorders>
              <w:top w:val="single" w:sz="4" w:space="0" w:color="D0CECE" w:themeColor="background2" w:themeShade="E6"/>
              <w:left w:val="nil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</w:tcPr>
          <w:p w14:paraId="3B30EC0E" w14:textId="6F706A3D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57</w:t>
            </w:r>
          </w:p>
        </w:tc>
        <w:tc>
          <w:tcPr>
            <w:tcW w:w="2265" w:type="dxa"/>
            <w:tcBorders>
              <w:top w:val="single" w:sz="4" w:space="0" w:color="D0CECE" w:themeColor="background2" w:themeShade="E6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EDCBAFD" w14:textId="399AC8FF" w:rsidR="00A123D9" w:rsidRPr="00C84420" w:rsidRDefault="00A123D9" w:rsidP="00A123D9">
            <w:pPr>
              <w:spacing w:line="276" w:lineRule="auto"/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25</w:t>
            </w:r>
          </w:p>
        </w:tc>
      </w:tr>
    </w:tbl>
    <w:p w14:paraId="2E2D6587" w14:textId="1F5EA287" w:rsidR="00C77644" w:rsidRPr="00C84420" w:rsidRDefault="00C77644" w:rsidP="004D2E9C">
      <w:pPr>
        <w:spacing w:line="360" w:lineRule="auto"/>
        <w:jc w:val="both"/>
        <w:rPr>
          <w:lang w:val="en-US"/>
        </w:rPr>
      </w:pPr>
    </w:p>
    <w:p w14:paraId="380DA064" w14:textId="77777777" w:rsidR="00BF625E" w:rsidRPr="00C84420" w:rsidRDefault="00BF625E" w:rsidP="004D2E9C">
      <w:pPr>
        <w:spacing w:line="360" w:lineRule="auto"/>
        <w:jc w:val="both"/>
        <w:rPr>
          <w:lang w:val="en-US"/>
        </w:rPr>
      </w:pPr>
      <w:r w:rsidRPr="00C84420">
        <w:rPr>
          <w:lang w:val="en-US"/>
        </w:rPr>
        <w:br w:type="page"/>
      </w:r>
    </w:p>
    <w:p w14:paraId="57CF215E" w14:textId="618C493E" w:rsidR="00BF625E" w:rsidRPr="00C84420" w:rsidRDefault="00BF625E" w:rsidP="00FC5A7E">
      <w:pPr>
        <w:spacing w:line="276" w:lineRule="auto"/>
        <w:outlineLvl w:val="0"/>
        <w:rPr>
          <w:lang w:val="en-US"/>
        </w:rPr>
      </w:pPr>
      <w:r w:rsidRPr="00C84420">
        <w:rPr>
          <w:b/>
          <w:bCs/>
          <w:lang w:val="en-US"/>
        </w:rPr>
        <w:lastRenderedPageBreak/>
        <w:t xml:space="preserve">Supplementary </w:t>
      </w:r>
      <w:r w:rsidR="001E7DD4" w:rsidRPr="00C84420">
        <w:rPr>
          <w:b/>
          <w:bCs/>
          <w:noProof/>
          <w:lang w:val="en-US"/>
        </w:rPr>
        <w:t xml:space="preserve">Table </w:t>
      </w:r>
      <w:r w:rsidRPr="00C84420">
        <w:rPr>
          <w:b/>
          <w:bCs/>
          <w:lang w:val="en-US"/>
        </w:rPr>
        <w:t xml:space="preserve">2. </w:t>
      </w:r>
      <w:r w:rsidRPr="00C84420">
        <w:rPr>
          <w:lang w:val="en-US"/>
        </w:rPr>
        <w:t>Data used in the present study from UK Biobank</w:t>
      </w:r>
    </w:p>
    <w:p w14:paraId="7C6A42BD" w14:textId="77777777" w:rsidR="00BF625E" w:rsidRPr="00C84420" w:rsidRDefault="00BF625E" w:rsidP="004D2E9C">
      <w:pPr>
        <w:spacing w:line="276" w:lineRule="auto"/>
        <w:jc w:val="both"/>
        <w:rPr>
          <w:lang w:val="en-US"/>
        </w:rPr>
      </w:pPr>
    </w:p>
    <w:tbl>
      <w:tblPr>
        <w:tblW w:w="11011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066"/>
        <w:gridCol w:w="846"/>
        <w:gridCol w:w="1489"/>
        <w:gridCol w:w="1715"/>
        <w:gridCol w:w="567"/>
        <w:gridCol w:w="597"/>
        <w:gridCol w:w="764"/>
        <w:gridCol w:w="764"/>
        <w:gridCol w:w="1122"/>
        <w:gridCol w:w="737"/>
        <w:gridCol w:w="672"/>
        <w:gridCol w:w="672"/>
      </w:tblGrid>
      <w:tr w:rsidR="004C5B8A" w:rsidRPr="00FF5A5C" w14:paraId="4D9D5FF1" w14:textId="77777777" w:rsidTr="001552BF">
        <w:trPr>
          <w:trHeight w:val="320"/>
          <w:jc w:val="center"/>
        </w:trPr>
        <w:tc>
          <w:tcPr>
            <w:tcW w:w="1066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776790F9" w14:textId="77777777" w:rsidR="004C5B8A" w:rsidRPr="001552BF" w:rsidRDefault="004C5B8A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5B319F4F" w14:textId="77777777" w:rsidR="004C5B8A" w:rsidRPr="001552BF" w:rsidRDefault="004C5B8A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489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19B99303" w14:textId="77777777" w:rsidR="004C5B8A" w:rsidRPr="001552BF" w:rsidRDefault="004C5B8A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15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7F49907C" w14:textId="77777777" w:rsidR="004C5B8A" w:rsidRPr="001552BF" w:rsidRDefault="004C5B8A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4438E04E" w14:textId="77777777" w:rsidR="004C5B8A" w:rsidRPr="001552BF" w:rsidRDefault="004C5B8A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5501E288" w14:textId="77777777" w:rsidR="004C5B8A" w:rsidRPr="001552BF" w:rsidRDefault="004C5B8A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650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CD901CC" w14:textId="60ACAB39" w:rsidR="004C5B8A" w:rsidRPr="001552BF" w:rsidRDefault="004D2E9C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B v</w:t>
            </w:r>
            <w:r w:rsidR="004C5B8A"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itamin</w:t>
            </w:r>
          </w:p>
        </w:tc>
        <w:tc>
          <w:tcPr>
            <w:tcW w:w="2081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14:paraId="0263E6E4" w14:textId="36E2425A" w:rsidR="004C5B8A" w:rsidRPr="001552BF" w:rsidRDefault="00FF5A5C" w:rsidP="00FF5A5C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Outcome</w:t>
            </w:r>
          </w:p>
        </w:tc>
      </w:tr>
      <w:tr w:rsidR="00BF625E" w:rsidRPr="00FF5A5C" w14:paraId="77101B33" w14:textId="77777777" w:rsidTr="001552BF">
        <w:trPr>
          <w:trHeight w:val="320"/>
          <w:jc w:val="center"/>
        </w:trPr>
        <w:tc>
          <w:tcPr>
            <w:tcW w:w="10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06F719" w14:textId="399A8EB0" w:rsidR="00BF625E" w:rsidRPr="001552BF" w:rsidRDefault="00FF5A5C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Outcome</w:t>
            </w:r>
          </w:p>
        </w:tc>
        <w:tc>
          <w:tcPr>
            <w:tcW w:w="84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4278DC" w14:textId="5B31A1D1" w:rsidR="00BF625E" w:rsidRPr="001552BF" w:rsidRDefault="001E7DD4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Vitamin</w:t>
            </w:r>
          </w:p>
        </w:tc>
        <w:tc>
          <w:tcPr>
            <w:tcW w:w="148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2376A6" w14:textId="133D195B" w:rsidR="00BF625E" w:rsidRPr="001552BF" w:rsidRDefault="004C5B8A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SNP</w:t>
            </w:r>
          </w:p>
        </w:tc>
        <w:tc>
          <w:tcPr>
            <w:tcW w:w="171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86930C" w14:textId="77777777" w:rsidR="00BF625E" w:rsidRPr="001552BF" w:rsidRDefault="00BF625E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Gene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C3F12C" w14:textId="66AC48C0" w:rsidR="00BF625E" w:rsidRPr="001552BF" w:rsidRDefault="00BF625E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EA</w:t>
            </w:r>
          </w:p>
        </w:tc>
        <w:tc>
          <w:tcPr>
            <w:tcW w:w="59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081F92" w14:textId="225930D0" w:rsidR="00BF625E" w:rsidRPr="001552BF" w:rsidRDefault="00BF625E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NEA</w:t>
            </w:r>
          </w:p>
        </w:tc>
        <w:tc>
          <w:tcPr>
            <w:tcW w:w="7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AFDDCF" w14:textId="6B7F533E" w:rsidR="00BF625E" w:rsidRPr="001552BF" w:rsidRDefault="00BF625E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Beta</w:t>
            </w:r>
          </w:p>
        </w:tc>
        <w:tc>
          <w:tcPr>
            <w:tcW w:w="7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DD29C2" w14:textId="3C5E2CB1" w:rsidR="00BF625E" w:rsidRPr="001552BF" w:rsidRDefault="00BF625E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SE</w:t>
            </w:r>
          </w:p>
        </w:tc>
        <w:tc>
          <w:tcPr>
            <w:tcW w:w="11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97F654" w14:textId="65D67833" w:rsidR="00BF625E" w:rsidRPr="001552BF" w:rsidRDefault="00BF625E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p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D1E249" w14:textId="13E0440D" w:rsidR="00BF625E" w:rsidRPr="001552BF" w:rsidRDefault="00BF625E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Beta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E2E868" w14:textId="393B517A" w:rsidR="00BF625E" w:rsidRPr="001552BF" w:rsidRDefault="00BF625E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SE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FAA81C" w14:textId="76F594DC" w:rsidR="00BF625E" w:rsidRPr="001552BF" w:rsidRDefault="00BF625E" w:rsidP="006B06A9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b/>
                <w:bCs/>
                <w:color w:val="000000"/>
                <w:sz w:val="18"/>
                <w:szCs w:val="20"/>
                <w:lang w:val="en-US"/>
              </w:rPr>
              <w:t>p</w:t>
            </w:r>
          </w:p>
        </w:tc>
      </w:tr>
      <w:tr w:rsidR="00240455" w:rsidRPr="00FF5A5C" w14:paraId="466916CA" w14:textId="77777777" w:rsidTr="001552BF">
        <w:trPr>
          <w:trHeight w:val="320"/>
          <w:jc w:val="center"/>
        </w:trPr>
        <w:tc>
          <w:tcPr>
            <w:tcW w:w="106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F07C59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DF2FE3" w14:textId="1A19AF4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3CCADE" w14:textId="08988F9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2272669</w:t>
            </w:r>
          </w:p>
        </w:tc>
        <w:tc>
          <w:tcPr>
            <w:tcW w:w="171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EC6734" w14:textId="0611F07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CHC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402A1A" w14:textId="3425785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9C1D28" w14:textId="56C00481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176F15" w14:textId="2B4769D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0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D0D5384" w14:textId="2D3834F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49D574" w14:textId="33A0558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00E-09</w:t>
            </w:r>
          </w:p>
        </w:tc>
        <w:tc>
          <w:tcPr>
            <w:tcW w:w="73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8EAF90" w14:textId="0564DC0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67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F1FAC8" w14:textId="27864185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67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2EB1D6" w14:textId="779EB1E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31</w:t>
            </w:r>
          </w:p>
        </w:tc>
      </w:tr>
      <w:tr w:rsidR="00240455" w:rsidRPr="00FF5A5C" w14:paraId="6EEB736F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89C1820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566E2D" w14:textId="66664D9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9CD7310" w14:textId="41EB9CC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27065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070E425" w14:textId="21897C0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ED1923" w14:textId="1BE19CD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3EA2850" w14:textId="06BB782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9193B4F" w14:textId="1E8A0EB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8053304" w14:textId="30F7FD11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A83212E" w14:textId="052E13C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2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9CBDCD" w14:textId="12760B3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F2A1E04" w14:textId="7B47441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DCE504C" w14:textId="15C5AE9C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36</w:t>
            </w:r>
          </w:p>
        </w:tc>
      </w:tr>
      <w:tr w:rsidR="00240455" w:rsidRPr="00FF5A5C" w14:paraId="7CBBEEB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B86508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08B98D" w14:textId="7DBCBF4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3C3214C" w14:textId="08E21ED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4132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4519D0D" w14:textId="035E80E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U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02D3D6" w14:textId="13070D8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985A9F6" w14:textId="562B2541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7D60773" w14:textId="1392F6E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8E8B2C0" w14:textId="6AFCF43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21E3FC6" w14:textId="6C02EEA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60E-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D816878" w14:textId="2FB44FC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8919FC1" w14:textId="2A6B006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5AA98FE" w14:textId="7B2C6A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34</w:t>
            </w:r>
          </w:p>
        </w:tc>
      </w:tr>
      <w:tr w:rsidR="00240455" w:rsidRPr="00FF5A5C" w14:paraId="7AE04561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0C19CED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ADFDA6" w14:textId="4D01E91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3E8A311" w14:textId="5C23835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2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B438C0A" w14:textId="40BB886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0031F" w14:textId="6DDF0E6B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3648B89" w14:textId="234AFD0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349E75A" w14:textId="2835998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53D46B5" w14:textId="4F1D8BA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ACE4D85" w14:textId="6193E781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30E-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80B0E6" w14:textId="1B8977A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F0F2945" w14:textId="239A92D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3AEFB01" w14:textId="4A0C81B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12</w:t>
            </w:r>
          </w:p>
        </w:tc>
      </w:tr>
      <w:tr w:rsidR="00240455" w:rsidRPr="00FF5A5C" w14:paraId="1D9264AC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8D28949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FE9707E" w14:textId="5D5723E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98D4361" w14:textId="221F025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7456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7BFD4DB" w14:textId="68F25EF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55C0C8" w14:textId="62D3B48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5D18FB9" w14:textId="395FC2E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3838898" w14:textId="697F44B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81C07A2" w14:textId="662B403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65DB894" w14:textId="52B7E32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9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7EE0BB" w14:textId="127A437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2802D0A" w14:textId="3D2D53B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A4CC0EE" w14:textId="6A64311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01</w:t>
            </w:r>
          </w:p>
        </w:tc>
      </w:tr>
      <w:tr w:rsidR="00240455" w:rsidRPr="00FF5A5C" w14:paraId="6C290FD1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42CD7C7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5EB71A" w14:textId="7308BF3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A310B3" w14:textId="1CB049F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3242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DD4A3DF" w14:textId="4B7A799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9F867D" w14:textId="2D40900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FF75982" w14:textId="4BB8F6A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F317984" w14:textId="2FE7272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80F73A7" w14:textId="1C3A8EF1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3D49813" w14:textId="1490675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10E-1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DAD28A" w14:textId="47C0BC3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1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ECBD678" w14:textId="74BBEADC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CEF875E" w14:textId="45B0BD15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5</w:t>
            </w:r>
          </w:p>
        </w:tc>
      </w:tr>
      <w:tr w:rsidR="00240455" w:rsidRPr="00FF5A5C" w14:paraId="0DCF014D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E50A9A0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88641F" w14:textId="319B7AB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75E2FC" w14:textId="0872F4A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5289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9EA0EFA" w14:textId="36DD49B1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4D7FFD" w14:textId="4C127991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F33C76D" w14:textId="3C7BAA4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0769B7B" w14:textId="593DCBDC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1379353" w14:textId="70910AF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C1BC898" w14:textId="5F11C06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10E-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EB4935" w14:textId="038952A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D6455DD" w14:textId="41A527EB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D3ED06F" w14:textId="2C7CB85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634</w:t>
            </w:r>
          </w:p>
        </w:tc>
      </w:tr>
      <w:tr w:rsidR="00240455" w:rsidRPr="00FF5A5C" w14:paraId="594E65D8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71ABAE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8D421B3" w14:textId="34BF961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1DDB04" w14:textId="29537E2B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560771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F9C0A67" w14:textId="37410A6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/TRDMT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47CBCA" w14:textId="7B9CD8E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D61CAF8" w14:textId="30586E7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BB4439D" w14:textId="3BCE29B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D92CEBA" w14:textId="3275A3A5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411969A" w14:textId="1E23C5A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80E-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CB7467" w14:textId="0FD1919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53D60D2" w14:textId="790FD78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EB8241D" w14:textId="2EC4FCA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26</w:t>
            </w:r>
          </w:p>
        </w:tc>
      </w:tr>
      <w:tr w:rsidR="00240455" w:rsidRPr="00FF5A5C" w14:paraId="1BBB91D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FA5EC3B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646855" w14:textId="34ED175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60330A4" w14:textId="644D0AC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12811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3876097" w14:textId="0DDDDEF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LYB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91287D" w14:textId="35AD707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ACB46FD" w14:textId="2F71548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36F09E3" w14:textId="476709C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5DB2939" w14:textId="143E568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3C94ECC" w14:textId="492322E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90E-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E0887A" w14:textId="470E4CE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CE09C25" w14:textId="02FD483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FD2F987" w14:textId="2DFE25F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02</w:t>
            </w:r>
          </w:p>
        </w:tc>
      </w:tr>
      <w:tr w:rsidR="00240455" w:rsidRPr="00FF5A5C" w14:paraId="3D40646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5D62712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A581BC" w14:textId="06A5468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6EB281" w14:textId="56410C15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74280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7304763" w14:textId="30C07C6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BCD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2F8F8E" w14:textId="710842D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5A33EB0" w14:textId="757F9B5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2A8A269" w14:textId="267E8B2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A6B39AA" w14:textId="1124381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E8FE5FC" w14:textId="3C480CC5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76BA02" w14:textId="21B216B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2CAA0D1" w14:textId="22E64AF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2882D59" w14:textId="2C9EA7A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9</w:t>
            </w:r>
          </w:p>
        </w:tc>
      </w:tr>
      <w:tr w:rsidR="00240455" w:rsidRPr="00FF5A5C" w14:paraId="336F4AC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A57CE28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8CBB1C" w14:textId="0D8FDF1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2F2EE33" w14:textId="038B92B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33657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7211DEC" w14:textId="14300DF8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D3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85E823" w14:textId="75B2062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82754DD" w14:textId="72CF980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7EF8D6F" w14:textId="3AE62F0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2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C11AB6D" w14:textId="3C449E1B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CEA2EBE" w14:textId="4F3A2C1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40E-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100710" w14:textId="387D4DC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4EBDB10" w14:textId="49A6A815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73FBE2C" w14:textId="08DAB38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86</w:t>
            </w:r>
          </w:p>
        </w:tc>
      </w:tr>
      <w:tr w:rsidR="00240455" w:rsidRPr="00FF5A5C" w14:paraId="56D9750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F95190C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EED041" w14:textId="636F6A9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5B820DC" w14:textId="17F8F3F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0266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3E3C492" w14:textId="6CED87D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F90F06" w14:textId="4187A86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4C227ED" w14:textId="48432AD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782ABA1" w14:textId="2DA84D8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AFF1522" w14:textId="09BBD42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6DA846E" w14:textId="10FC471B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40E-1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1749F2" w14:textId="644B1A8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07CCEE3" w14:textId="7990388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F19AB9D" w14:textId="1309A87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38</w:t>
            </w:r>
          </w:p>
        </w:tc>
      </w:tr>
      <w:tr w:rsidR="00240455" w:rsidRPr="00FF5A5C" w14:paraId="44AD023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F6AB8CC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C40599A" w14:textId="445859B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BBA4D92" w14:textId="36011A2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7788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6F6D1E4" w14:textId="4D3F3C9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DEF87D" w14:textId="64BA59F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5EF9306" w14:textId="5EE8707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2E82F2F" w14:textId="7B1A2ECB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0670E65" w14:textId="3832467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C9FF6E3" w14:textId="07CC922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CF0CCC" w14:textId="0DB57B2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5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52AEE60" w14:textId="5F8A3D0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9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B07C8BF" w14:textId="25047A4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46</w:t>
            </w:r>
          </w:p>
        </w:tc>
      </w:tr>
      <w:tr w:rsidR="00240455" w:rsidRPr="00FF5A5C" w14:paraId="45205D4A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C3A7549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B236AE" w14:textId="0C7703A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E87DCA" w14:textId="75A6B28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3160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0161C6F" w14:textId="653E725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4DA6F6" w14:textId="579DBA3C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D0B26FF" w14:textId="3701578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FE3F9BF" w14:textId="48065FF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7F110FE" w14:textId="5F99C3B1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625BCBD" w14:textId="65FA479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90E-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C657AE" w14:textId="79469C1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41E90D2" w14:textId="1C81FE45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3A67D44" w14:textId="3DE86FC2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53</w:t>
            </w:r>
          </w:p>
        </w:tc>
      </w:tr>
      <w:tr w:rsidR="00240455" w:rsidRPr="00FF5A5C" w14:paraId="27F4A00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23D8416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01352D" w14:textId="4AADD20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6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26202D8" w14:textId="019789A6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65474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DC15EA4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LP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58942B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739003F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0CB6DCA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5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73FD6CA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71FFF9D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30E-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9E0A2B" w14:textId="137CC42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6F8EF2F" w14:textId="67EBCDC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6FCB691" w14:textId="00D1002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42</w:t>
            </w:r>
          </w:p>
        </w:tc>
      </w:tr>
      <w:tr w:rsidR="00240455" w:rsidRPr="00FF5A5C" w14:paraId="488AF0B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01FA7A2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6E96B8" w14:textId="537A2C49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298E968" w14:textId="07416F8C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13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DDC796A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THF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2AC248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96C17DB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2DBDBEB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790720F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B7458F5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9.50E-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85689F" w14:textId="420053BE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E0B8FC0" w14:textId="1A4089CD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C96997B" w14:textId="67220F7F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27</w:t>
            </w:r>
          </w:p>
        </w:tc>
      </w:tr>
      <w:tr w:rsidR="00240455" w:rsidRPr="00FF5A5C" w14:paraId="404C57BF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5410E3F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CC4D17" w14:textId="1101C5B0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B67320" w14:textId="494C089A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5219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DF05A1B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R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BDB1E0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05D9FC9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2C7D1D0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6C8F2B3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613AA92" w14:textId="77777777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0E-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83924E" w14:textId="0308F4F5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190B080" w14:textId="5E7E3963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6CFE336" w14:textId="7B68E5B4" w:rsidR="00240455" w:rsidRPr="001552BF" w:rsidRDefault="0024045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64</w:t>
            </w:r>
          </w:p>
        </w:tc>
      </w:tr>
      <w:tr w:rsidR="00BF625E" w:rsidRPr="00FF5A5C" w14:paraId="78F6500F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BCF1F0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E5B41E" w14:textId="0C09AA43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E3BD0A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227266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4404D3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CH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DDE93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949382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8FC011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6C2AFC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5DEA97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0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17B58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A9B2B6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DDD96F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9</w:t>
            </w:r>
          </w:p>
        </w:tc>
      </w:tr>
      <w:tr w:rsidR="00BF625E" w:rsidRPr="00FF5A5C" w14:paraId="23A0CEE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C6A3BB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81EDD1" w14:textId="69D57E17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D8D3AF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27065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9B80F1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27A90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D8BD91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915257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B4C4B8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8FB7F4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2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4F521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50C064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959C32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51</w:t>
            </w:r>
          </w:p>
        </w:tc>
      </w:tr>
      <w:tr w:rsidR="00BF625E" w:rsidRPr="00FF5A5C" w14:paraId="56404B5A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B2ECAB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24856E" w14:textId="3E532993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1FC5F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4132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835CF4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U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5E43B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258AAA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E97CD7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0B13CC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A76224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60E-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0E7C7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3CA170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AE1748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2</w:t>
            </w:r>
          </w:p>
        </w:tc>
      </w:tr>
      <w:tr w:rsidR="00BF625E" w:rsidRPr="00FF5A5C" w14:paraId="5D7F9D6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9797E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AB0669" w14:textId="176EB17D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92191E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2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45041C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F8205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AFEB56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8810E3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A0A8AB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177DC8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30E-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5314D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454072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6A3304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45</w:t>
            </w:r>
          </w:p>
        </w:tc>
      </w:tr>
      <w:tr w:rsidR="00BF625E" w:rsidRPr="00FF5A5C" w14:paraId="4E004F7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3C59C0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FFBA2B" w14:textId="0C9BCE06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395E69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7456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198032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BEF7A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C2F390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AAC85D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7971B9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B0B2AC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9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74FED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6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161633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026DD2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60</w:t>
            </w:r>
          </w:p>
        </w:tc>
      </w:tr>
      <w:tr w:rsidR="00BF625E" w:rsidRPr="00FF5A5C" w14:paraId="074775F7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CF601B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4ADAA9F" w14:textId="503B65D7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5774C1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3242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585CE9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54398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F2E9CA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A3D3CA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A4D18D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ABF4DE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10E-1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1C16D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8A52F6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418D24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67</w:t>
            </w:r>
          </w:p>
        </w:tc>
      </w:tr>
      <w:tr w:rsidR="00BF625E" w:rsidRPr="00FF5A5C" w14:paraId="0F052A1D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85307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A20840" w14:textId="11BEC2A6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62334C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5289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01DDDF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D8FEB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3B0458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C6791D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C52205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5AECD5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10E-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09785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5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C5AC91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1E0901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50</w:t>
            </w:r>
          </w:p>
        </w:tc>
      </w:tr>
      <w:tr w:rsidR="00BF625E" w:rsidRPr="00FF5A5C" w14:paraId="761EFE58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42D46E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05870C" w14:textId="5E3E101A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71AB89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560771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7E4481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/TRDMT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AE8DA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27DC7D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E69551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9F2D55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3EF06A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80E-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DE25C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C5C349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85A2A8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10</w:t>
            </w:r>
          </w:p>
        </w:tc>
      </w:tr>
      <w:tr w:rsidR="00BF625E" w:rsidRPr="00FF5A5C" w14:paraId="32D276D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106CB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281806" w14:textId="0DFC9F53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2E931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12811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6F2CC5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LYB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9594E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47E01F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11F16D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0BCC87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5646A0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90E-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4584A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DFF1E9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5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F4630F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82</w:t>
            </w:r>
          </w:p>
        </w:tc>
      </w:tr>
      <w:tr w:rsidR="00BF625E" w:rsidRPr="00FF5A5C" w14:paraId="633D823A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F24CAA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8022C4" w14:textId="2F78D984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BC2A3D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74280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1FAC70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BCD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1E03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EF43A5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A6EB53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42B771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283B0D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236CF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718F3A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3496F3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59</w:t>
            </w:r>
          </w:p>
        </w:tc>
      </w:tr>
      <w:tr w:rsidR="00BF625E" w:rsidRPr="00FF5A5C" w14:paraId="0430B97F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9B9C9B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7BE809" w14:textId="4A3D76CB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81A5D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33657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110876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D3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27809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07DED1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9FD4DF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2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5A4E8E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288B10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40E-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FC26B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4663E4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170170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93</w:t>
            </w:r>
          </w:p>
        </w:tc>
      </w:tr>
      <w:tr w:rsidR="00BF625E" w:rsidRPr="00FF5A5C" w14:paraId="58D5080D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C48EEF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044B8D" w14:textId="33031B6B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0D3478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0266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90047A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C8AC4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F86E46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4F4585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CEE129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44C16F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40E-1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1A52C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AE693F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AC6D48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</w:tr>
      <w:tr w:rsidR="00BF625E" w:rsidRPr="00FF5A5C" w14:paraId="5E7C563D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FA2CAF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514351" w14:textId="193FB143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F904F5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7788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0F19D7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33538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C18EFD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3B6A82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15CF8B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6BD7E1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99E48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1.03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0E1228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55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7F5745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07</w:t>
            </w:r>
          </w:p>
        </w:tc>
      </w:tr>
      <w:tr w:rsidR="00BF625E" w:rsidRPr="00FF5A5C" w14:paraId="27A9A1B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30543F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0C4FF6" w14:textId="3B802591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F64814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3160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15777D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9C351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AAD749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B5FB34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16CA6F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04F4B1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90E-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FFC17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AAEAAF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9E23F7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74</w:t>
            </w:r>
          </w:p>
        </w:tc>
      </w:tr>
      <w:tr w:rsidR="00BF625E" w:rsidRPr="00FF5A5C" w14:paraId="483CAF7F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356BF2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F0476F" w14:textId="047A02F1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6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9F1485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65474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48C0D1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LP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DF72A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63EC3E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0EDDD6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5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0531DD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FABC8A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30E-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3C529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139CBC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14BE92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82</w:t>
            </w:r>
          </w:p>
        </w:tc>
      </w:tr>
      <w:tr w:rsidR="00BF625E" w:rsidRPr="00FF5A5C" w14:paraId="77B9DBD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C054A2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FB1E2D" w14:textId="5123910F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9C173E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13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B0B658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THF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4346C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2FE625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40F394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71485C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95CCCE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9.50E-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2CA65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3F504F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9CCFAA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75</w:t>
            </w:r>
          </w:p>
        </w:tc>
      </w:tr>
      <w:tr w:rsidR="00BF625E" w:rsidRPr="00FF5A5C" w14:paraId="4E2FA79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032F5B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09FD3F" w14:textId="5C80C217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0452C7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5219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4725C8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R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542A9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1F1C4C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316164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161666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0A34C2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0E-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AC2A0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ED48C6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B1A620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27</w:t>
            </w:r>
          </w:p>
        </w:tc>
      </w:tr>
      <w:tr w:rsidR="00BF625E" w:rsidRPr="00FF5A5C" w14:paraId="4C342E38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53C5DA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E108A3" w14:textId="52A2DDCC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F15279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227266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F2477C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CH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14C29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87A3A3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418AA5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14AF12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312CF5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0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A8486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7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9EE08B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7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BD1D70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22</w:t>
            </w:r>
          </w:p>
        </w:tc>
      </w:tr>
      <w:tr w:rsidR="00BF625E" w:rsidRPr="00FF5A5C" w14:paraId="60752E2C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8DDF70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65ABBD5" w14:textId="4D23B519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1E4B0A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27065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C078A1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4976F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56596B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553615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ACA1A7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665916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2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89194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39B9D5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3F0302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75</w:t>
            </w:r>
          </w:p>
        </w:tc>
      </w:tr>
      <w:tr w:rsidR="00BF625E" w:rsidRPr="00FF5A5C" w14:paraId="089FD32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7949B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0CE0DE" w14:textId="6DE75FB0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1B8F2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4132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C1FF9B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U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BCE90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745A1A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557DFF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737ABB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DC48DE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60E-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840C9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CE3CF8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A9C48C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631</w:t>
            </w:r>
          </w:p>
        </w:tc>
      </w:tr>
      <w:tr w:rsidR="00BF625E" w:rsidRPr="00FF5A5C" w14:paraId="29BDC08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673699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A77098" w14:textId="604EDA72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69758D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2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B47494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D31DF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632035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7B6322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3AF32C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33BB4A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30E-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8DC1D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2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D51E27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968EFA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84</w:t>
            </w:r>
          </w:p>
        </w:tc>
      </w:tr>
      <w:tr w:rsidR="00BF625E" w:rsidRPr="00FF5A5C" w14:paraId="41B0B4F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F8F574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9150C85" w14:textId="4C1F3CD4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78E4BB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7456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832DE8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909B7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0A81E2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C9ACCA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9A961B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216241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9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7336D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1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D0B773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BE9C17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85</w:t>
            </w:r>
          </w:p>
        </w:tc>
      </w:tr>
      <w:tr w:rsidR="00BF625E" w:rsidRPr="00FF5A5C" w14:paraId="1047FE49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31A8E4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D0A531" w14:textId="656D5CB1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5DFE2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3242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6B962E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3760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2A4DDE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9E12F6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EE41F0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087AB7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10E-1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C985C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11D770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26B7A8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19</w:t>
            </w:r>
          </w:p>
        </w:tc>
      </w:tr>
      <w:tr w:rsidR="00BF625E" w:rsidRPr="00FF5A5C" w14:paraId="1FB691CE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F2F25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46BEF4" w14:textId="2F89DDAD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01872F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5289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DE852D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BEDCB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925634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A5F0AC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B2DB95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42CA6F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10E-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0DE92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17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0B7844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0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B5B116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1</w:t>
            </w:r>
          </w:p>
        </w:tc>
      </w:tr>
      <w:tr w:rsidR="00BF625E" w:rsidRPr="00FF5A5C" w14:paraId="4C6168C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A043E1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CFB3CE" w14:textId="5709F47D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E31B46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560771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B37B91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/TRDMT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C5239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CF2349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2D8403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D23B8F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E7BF72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80E-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C4A28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69CD4D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99DF8D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31</w:t>
            </w:r>
          </w:p>
        </w:tc>
      </w:tr>
      <w:tr w:rsidR="00BF625E" w:rsidRPr="00FF5A5C" w14:paraId="2FB0850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FFCF44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352AA7" w14:textId="33F5338E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0B22C1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12811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15E90F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LYB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EB921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F50781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D1ADEE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AE556D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B42148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90E-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1B753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56D5CF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F94EF6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85</w:t>
            </w:r>
          </w:p>
        </w:tc>
      </w:tr>
      <w:tr w:rsidR="00BF625E" w:rsidRPr="00FF5A5C" w14:paraId="4CA21D3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1EBB6B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lastRenderedPageBreak/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CC8A63" w14:textId="60C7A7C0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3E5F79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74280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1A27B6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BCD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6487D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8BD0FA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80DBEB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259B4B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6779D1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D23A7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D18FF0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2FBB02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607</w:t>
            </w:r>
          </w:p>
        </w:tc>
      </w:tr>
      <w:tr w:rsidR="00BF625E" w:rsidRPr="00FF5A5C" w14:paraId="6091D25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246A3C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063EB1" w14:textId="667B506E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9A002F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33657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57F6B3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D3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40DEB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7AC119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F2C30F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2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D5F3C6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99D697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40E-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E4454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E42E4C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75059C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10</w:t>
            </w:r>
          </w:p>
        </w:tc>
      </w:tr>
      <w:tr w:rsidR="00BF625E" w:rsidRPr="00FF5A5C" w14:paraId="48A4608C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53EDE0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D8492B" w14:textId="23C98A71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F7BF14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0266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97583A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47B6B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639801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6F4DF7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B2E50B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ADA7C6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40E-1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E4519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41BE31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CE3579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33</w:t>
            </w:r>
          </w:p>
        </w:tc>
      </w:tr>
      <w:tr w:rsidR="00BF625E" w:rsidRPr="00FF5A5C" w14:paraId="2193A6D1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518BE2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433869" w14:textId="05D0DBE8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D7B2A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3160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53DE5D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A6DD1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67C2F6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533708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170C5A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E5AA28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90E-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1AFF1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4B92FE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F70B31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59</w:t>
            </w:r>
          </w:p>
        </w:tc>
      </w:tr>
      <w:tr w:rsidR="00BF625E" w:rsidRPr="00FF5A5C" w14:paraId="7EBBC2C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779A7C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279A73" w14:textId="316093C2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6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5CF6F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65474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0515A3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LP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FE44A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49D54C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2CA050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5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B30846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F539A7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30E-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5897A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2BF8B4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94F354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39</w:t>
            </w:r>
          </w:p>
        </w:tc>
      </w:tr>
      <w:tr w:rsidR="00BF625E" w:rsidRPr="00FF5A5C" w14:paraId="035A399D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51A0F9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D3D2C4" w14:textId="6F3D8D09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0497FA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13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F1FF26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THF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A449B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4ABDC1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026976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38AFD5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626ECC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9.50E-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56117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6E7E7A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9AED62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34</w:t>
            </w:r>
          </w:p>
        </w:tc>
      </w:tr>
      <w:tr w:rsidR="00BF625E" w:rsidRPr="00FF5A5C" w14:paraId="41043411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60EC4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55ABD3" w14:textId="275894CC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DAD886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5219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3B160C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R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DAA84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D77956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FAB347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608549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8A1972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0E-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30371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8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6BD4BB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70F4CD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3</w:t>
            </w:r>
          </w:p>
        </w:tc>
      </w:tr>
      <w:tr w:rsidR="00BF625E" w:rsidRPr="00FF5A5C" w14:paraId="3919D747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4E471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0A322C" w14:textId="0C5119C6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1337C4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227266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905889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CH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55395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4863C9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CD023B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7F7AED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3FAB21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0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8EE33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BB06E8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A8E1DC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1</w:t>
            </w:r>
          </w:p>
        </w:tc>
      </w:tr>
      <w:tr w:rsidR="00BF625E" w:rsidRPr="00FF5A5C" w14:paraId="4539BB31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F64933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07159D6" w14:textId="1E56753B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79035F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27065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2E1866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ED69B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EFD84F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EE2253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4BB492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FF2862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2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1090E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493E3D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8991EA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50</w:t>
            </w:r>
          </w:p>
        </w:tc>
      </w:tr>
      <w:tr w:rsidR="00BF625E" w:rsidRPr="00FF5A5C" w14:paraId="64719C1C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CF2E6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34ED74" w14:textId="75DC2A07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6865D8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4132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BAD9C5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U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541D8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BFCE4E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FE5983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60DD90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C4B302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60E-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83A09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3B37DF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7F45BC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1</w:t>
            </w:r>
          </w:p>
        </w:tc>
      </w:tr>
      <w:tr w:rsidR="00BF625E" w:rsidRPr="00FF5A5C" w14:paraId="68CDFBDC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7ECE9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C755D6" w14:textId="1A454754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634BF6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2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C15621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617ED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64B366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E72C76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458F79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4200E2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30E-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CC29B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F691DC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EA7720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23</w:t>
            </w:r>
          </w:p>
        </w:tc>
      </w:tr>
      <w:tr w:rsidR="00BF625E" w:rsidRPr="00FF5A5C" w14:paraId="043F27CD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44232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056F26" w14:textId="6ECE33DC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85F8C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7456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969894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C3D3B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39ED1E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EE849E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0676CA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AC0C8D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9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E5CF8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B57255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940566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86</w:t>
            </w:r>
          </w:p>
        </w:tc>
      </w:tr>
      <w:tr w:rsidR="00BF625E" w:rsidRPr="00FF5A5C" w14:paraId="3F272F9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5E6A56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6480FC" w14:textId="77A870A9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6B54D9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3242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7796E0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F6CB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B79B43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702993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9BD801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5E8D94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10E-1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E3BB6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B9A278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3EA50B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98</w:t>
            </w:r>
          </w:p>
        </w:tc>
      </w:tr>
      <w:tr w:rsidR="00BF625E" w:rsidRPr="00FF5A5C" w14:paraId="50714531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D593C5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6C03C9" w14:textId="13F6F969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1DA026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5289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F61F84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7F066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02556E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383289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9B918C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CF9322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10E-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071A6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E8BC4E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30D4DE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03</w:t>
            </w:r>
          </w:p>
        </w:tc>
      </w:tr>
      <w:tr w:rsidR="00BF625E" w:rsidRPr="00FF5A5C" w14:paraId="491B9CD6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478593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029853" w14:textId="04CAE7EC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69A74B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560771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AEFECA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/TRDMT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56C1A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850B8C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BCC92B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2254A5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BA135C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80E-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9A100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B64E3F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88B0A6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0</w:t>
            </w:r>
          </w:p>
        </w:tc>
      </w:tr>
      <w:tr w:rsidR="00BF625E" w:rsidRPr="00FF5A5C" w14:paraId="01C38FC9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35CA22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C54E91" w14:textId="772FF3BD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63E47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12811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B9FA15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LYB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FE8FC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1DDBB9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271D5E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429225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918436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90E-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DE4BF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515072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2BFC3B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9</w:t>
            </w:r>
          </w:p>
        </w:tc>
      </w:tr>
      <w:tr w:rsidR="00BF625E" w:rsidRPr="00FF5A5C" w14:paraId="3A16A13F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66FB8C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0FC0CC" w14:textId="05A6A3E8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264262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74280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90C9C1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BCD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CCCFB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34A2DA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FC6F92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F51F71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680C24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A951E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EB7719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E8D9EE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7</w:t>
            </w:r>
          </w:p>
        </w:tc>
      </w:tr>
      <w:tr w:rsidR="00BF625E" w:rsidRPr="00FF5A5C" w14:paraId="0326A27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134BBB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F1310F0" w14:textId="64EAB3B3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97D816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33657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880988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D3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67A32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AEB90B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A1AE1F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2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45BB0C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C987E6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40E-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37232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B4C0C7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F87431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96</w:t>
            </w:r>
          </w:p>
        </w:tc>
      </w:tr>
      <w:tr w:rsidR="00BF625E" w:rsidRPr="00FF5A5C" w14:paraId="66F37A39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C33EE5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F4C9A5D" w14:textId="1AFCD19E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8CAC94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0266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BF9257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1F548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CFA49A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8E9907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35839E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AB1A1B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40E-1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94D02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703362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140330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5</w:t>
            </w:r>
          </w:p>
        </w:tc>
      </w:tr>
      <w:tr w:rsidR="00BF625E" w:rsidRPr="00FF5A5C" w14:paraId="683DFF73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A4CA4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EFE885" w14:textId="700249FA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7B8060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7788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7FCED0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1E810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648048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3E301A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6C3C74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FC1A81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597ED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1.06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B65240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37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223F36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39</w:t>
            </w:r>
          </w:p>
        </w:tc>
      </w:tr>
      <w:tr w:rsidR="00BF625E" w:rsidRPr="00FF5A5C" w14:paraId="08E9A08F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7DC5C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D1A404F" w14:textId="22DCE2C6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321F3B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3160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A93AAA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05FDD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6E7032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770F34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3315A7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76823C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90E-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316B0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5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FE2B37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70AEB1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34</w:t>
            </w:r>
          </w:p>
        </w:tc>
      </w:tr>
      <w:tr w:rsidR="00BF625E" w:rsidRPr="00FF5A5C" w14:paraId="771F42D3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FED8F7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A534E6" w14:textId="5735362C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6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7EB3AC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65474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715D27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LP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377CE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ABFEFA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059C0E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5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E4ADCC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903827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30E-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B0414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2C62AC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763B4E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55</w:t>
            </w:r>
          </w:p>
        </w:tc>
      </w:tr>
      <w:tr w:rsidR="00BF625E" w:rsidRPr="00FF5A5C" w14:paraId="23844DF7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3B7CCE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3D3D52" w14:textId="60C196A6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166467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13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44AA94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THF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4BD21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AC8A8E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F03B3C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C15A72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5BB2BD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9.50E-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8C828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1788F8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927B62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4</w:t>
            </w:r>
          </w:p>
        </w:tc>
      </w:tr>
      <w:tr w:rsidR="00BF625E" w:rsidRPr="00FF5A5C" w14:paraId="2538201A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AFB50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proofErr w:type="spellStart"/>
            <w:r w:rsidRPr="001552BF">
              <w:rPr>
                <w:color w:val="000000"/>
                <w:sz w:val="18"/>
                <w:szCs w:val="20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BFAAA6" w14:textId="7DBD49D3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02807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5219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5FE549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R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FFBC1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5DF574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42537D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2DBC0D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380F4F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0E-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431FF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B2E3E5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8197F5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06</w:t>
            </w:r>
          </w:p>
        </w:tc>
      </w:tr>
      <w:tr w:rsidR="00BF625E" w:rsidRPr="00FF5A5C" w14:paraId="09FB7FAF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344EF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C5A162" w14:textId="61C61697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2CD160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227266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317F1B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CH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A137D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BE954E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16B1B8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50BDC5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30FD3D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0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3E8C5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7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79B9A8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7844FF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44</w:t>
            </w:r>
          </w:p>
        </w:tc>
      </w:tr>
      <w:tr w:rsidR="00BF625E" w:rsidRPr="00FF5A5C" w14:paraId="74B2224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05E19B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0D63B7" w14:textId="075D9146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DB71BF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27065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CC12AF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9AF3D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889675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A4DF4C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BB377E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F0B2F4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2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20D11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503332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7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6CE557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5</w:t>
            </w:r>
          </w:p>
        </w:tc>
      </w:tr>
      <w:tr w:rsidR="00BF625E" w:rsidRPr="00FF5A5C" w14:paraId="3AE4EAD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0D8F7E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AAF5C4" w14:textId="2B9AEBEB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FA3377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4132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EB22E3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U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A44EE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E74844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703A21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16EF20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846BE1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60E-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F68AB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935321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8CFE72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00</w:t>
            </w:r>
          </w:p>
        </w:tc>
      </w:tr>
      <w:tr w:rsidR="00BF625E" w:rsidRPr="00FF5A5C" w14:paraId="1269154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11074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500C59" w14:textId="715966C4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4F693F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2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E541C0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C4ED9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CDCD0D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E45A1E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060D8E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E6D384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30E-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1413D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1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04B080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98019C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639</w:t>
            </w:r>
          </w:p>
        </w:tc>
      </w:tr>
      <w:tr w:rsidR="00BF625E" w:rsidRPr="00FF5A5C" w14:paraId="7E69222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460EFB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D86963" w14:textId="0DC86996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4FE01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7456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5DEEDD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57760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A57960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D22655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B960D7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690B40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9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564F6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7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22FD49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FFB7FF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6</w:t>
            </w:r>
          </w:p>
        </w:tc>
      </w:tr>
      <w:tr w:rsidR="00BF625E" w:rsidRPr="00FF5A5C" w14:paraId="7287F29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24F78C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D918AC" w14:textId="5C87670C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94690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3242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FC66AB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F98A4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53BD4A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359463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2E6522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8EAEDF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10E-1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B845B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2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356882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5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9B1BC0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614</w:t>
            </w:r>
          </w:p>
        </w:tc>
      </w:tr>
      <w:tr w:rsidR="00BF625E" w:rsidRPr="00FF5A5C" w14:paraId="7D8BDB0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471BF8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ACE6F71" w14:textId="5189231B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C963F7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5289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A1000B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F78B2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DA20C8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CC70A6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AE610B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71B2DE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10E-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BC6AA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1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F53846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20BE63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41</w:t>
            </w:r>
          </w:p>
        </w:tc>
      </w:tr>
      <w:tr w:rsidR="00BF625E" w:rsidRPr="00FF5A5C" w14:paraId="7B44840C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95E1F2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ADD7721" w14:textId="1514A44B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D2FF8B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560771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60AA9E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/TRDMT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24179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DAB046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4D4D4D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3F6D61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F7EEAF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80E-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0A018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1EA014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940853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23</w:t>
            </w:r>
          </w:p>
        </w:tc>
      </w:tr>
      <w:tr w:rsidR="00BF625E" w:rsidRPr="00FF5A5C" w14:paraId="79FA0159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E8AA91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8866E9C" w14:textId="53EF90C9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4E55E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12811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90C81E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LYB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E0AF2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9AB0C2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1FF2B5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52E47E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B8A263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90E-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E9D58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4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EB0FD3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6F040F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</w:tr>
      <w:tr w:rsidR="00BF625E" w:rsidRPr="00FF5A5C" w14:paraId="29DDD9E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12B2A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5BE211" w14:textId="28924A0F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6FC91A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74280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E3CF81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BCD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054F1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AB8C21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CFA827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16BB2B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BB5271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AAB30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2A289E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090461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80</w:t>
            </w:r>
          </w:p>
        </w:tc>
      </w:tr>
      <w:tr w:rsidR="00BF625E" w:rsidRPr="00FF5A5C" w14:paraId="3E58E9F3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FCE22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67C182F" w14:textId="0F2FEF87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B870C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33657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834E10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D3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A894B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15F0B6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64521B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2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52C603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27346C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40E-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6E968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5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C92BF2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4BAD3B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59</w:t>
            </w:r>
          </w:p>
        </w:tc>
      </w:tr>
      <w:tr w:rsidR="00BF625E" w:rsidRPr="00FF5A5C" w14:paraId="2DED172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413DA6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AF8EEB" w14:textId="3D04CBDC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20AA90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0266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388A1A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AE348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521BCA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A4EAFC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7B9403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8E1C51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40E-1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51E86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5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94D9F5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1E6CA5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07</w:t>
            </w:r>
          </w:p>
        </w:tc>
      </w:tr>
      <w:tr w:rsidR="00BF625E" w:rsidRPr="00FF5A5C" w14:paraId="61ABB8ED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9D880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5779CF3" w14:textId="7C0D8B23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8CD099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7788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DE9DD4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D9E12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49E72A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DA124F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A140FB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EAACBC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592A6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98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CBD5ED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96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7ECC76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05</w:t>
            </w:r>
          </w:p>
        </w:tc>
      </w:tr>
      <w:tr w:rsidR="00BF625E" w:rsidRPr="00FF5A5C" w14:paraId="48C80A4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3E2408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9D1579F" w14:textId="2E9FC436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F1B68E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3160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C4C86A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D6FE0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8DB227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9C5E84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86BC1E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8FBA9C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90E-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ACAA0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003C8F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C41F10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58</w:t>
            </w:r>
          </w:p>
        </w:tc>
      </w:tr>
      <w:tr w:rsidR="00BF625E" w:rsidRPr="00FF5A5C" w14:paraId="304336B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09F616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687433" w14:textId="58E9C812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6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B3EA2D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65474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7A9EA0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LP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83B8A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44FBBA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1DEDF7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5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E2FC45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98C8EA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30E-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49945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1CC378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27A134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38</w:t>
            </w:r>
          </w:p>
        </w:tc>
      </w:tr>
      <w:tr w:rsidR="00BF625E" w:rsidRPr="00FF5A5C" w14:paraId="311F904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F16AD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9D3650" w14:textId="611AE3C0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39847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13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FD1CA6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THF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4D902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0A0FD3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B2006C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6B085D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D0B58F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9.50E-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6160C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5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DCAE36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B838F5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20</w:t>
            </w:r>
          </w:p>
        </w:tc>
      </w:tr>
      <w:tr w:rsidR="00BF625E" w:rsidRPr="00FF5A5C" w14:paraId="55DB159E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2EE646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8FC719" w14:textId="5FA02712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CD5DC9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5219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52933E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R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B85B5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394E43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203A9A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1907B2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ED1814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0E-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5A5AA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1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354F09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5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C9FB47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26</w:t>
            </w:r>
          </w:p>
        </w:tc>
      </w:tr>
      <w:tr w:rsidR="00BF625E" w:rsidRPr="00FF5A5C" w14:paraId="3BA200A1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0D926D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B2E04A" w14:textId="1E07D414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A5351D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227266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0FEB77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CH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D20A4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2E0434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08177D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1E07CA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C1A056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0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4F17B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2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E4E924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74EF88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67</w:t>
            </w:r>
          </w:p>
        </w:tc>
      </w:tr>
      <w:tr w:rsidR="00BF625E" w:rsidRPr="00FF5A5C" w14:paraId="1A675DD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0FEFE4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6E9355" w14:textId="2D5FC461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A17090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27065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B030FD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833ED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90D82A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6596F3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00CA68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05DC4E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2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57209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8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18B134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0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F70833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76</w:t>
            </w:r>
          </w:p>
        </w:tc>
      </w:tr>
      <w:tr w:rsidR="00BF625E" w:rsidRPr="00FF5A5C" w14:paraId="1934BDA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8851E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ABBFA38" w14:textId="4DFD9128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87AF94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4132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74D623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U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BE668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970DF0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A28E50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DE76DC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26B272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60E-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CA2EC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E707A7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C1693E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47</w:t>
            </w:r>
          </w:p>
        </w:tc>
      </w:tr>
      <w:tr w:rsidR="00BF625E" w:rsidRPr="00FF5A5C" w14:paraId="0BDEB301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75C035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F7D985" w14:textId="13B69628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260ABC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2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03121F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F0A4E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5F3C15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34BC9C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D893F4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54D21B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30E-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12652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BBF91E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F4D847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80</w:t>
            </w:r>
          </w:p>
        </w:tc>
      </w:tr>
      <w:tr w:rsidR="00BF625E" w:rsidRPr="00FF5A5C" w14:paraId="2B0F7559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985D9A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FB7632" w14:textId="5EAB4237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F21B5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7456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2B36F9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C898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9C42D0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6000F2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B51378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5CD493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90E-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7F45E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19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0AAB21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F7E4AF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77</w:t>
            </w:r>
          </w:p>
        </w:tc>
      </w:tr>
      <w:tr w:rsidR="00BF625E" w:rsidRPr="00FF5A5C" w14:paraId="69F65DF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B159C0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101B20" w14:textId="6B180EF8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FED7F4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3242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75A5698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CF973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7E849E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569177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BB5E83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C99E0A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10E-1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4CC86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5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AB1E24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7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543829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82</w:t>
            </w:r>
          </w:p>
        </w:tc>
      </w:tr>
      <w:tr w:rsidR="00BF625E" w:rsidRPr="00FF5A5C" w14:paraId="7F062EA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B7F5E3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lastRenderedPageBreak/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04D3DA4" w14:textId="15033BE1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E428D2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5289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7E35B7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37EA8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42DD74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DA961B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617756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D00309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10E-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55A6F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FF41B5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2C9B3D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21</w:t>
            </w:r>
          </w:p>
        </w:tc>
      </w:tr>
      <w:tr w:rsidR="00BF625E" w:rsidRPr="00FF5A5C" w14:paraId="33E139B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B37AE4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26BBAF" w14:textId="381CDCEA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2FAD7C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560771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3246586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/TRDMT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B9B42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241A62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B90A39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6E0241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FD4FFC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80E-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64B64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7B1A4D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50DF79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669</w:t>
            </w:r>
          </w:p>
        </w:tc>
      </w:tr>
      <w:tr w:rsidR="00BF625E" w:rsidRPr="00FF5A5C" w14:paraId="2DD84CF7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26F3EA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C3501A" w14:textId="4653BCFF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FE4E19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12811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D181F8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LYB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7DC18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0752E5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A7F3CC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E4ABC0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41D86B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90E-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C59FF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796111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4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31A2A5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51</w:t>
            </w:r>
          </w:p>
        </w:tc>
      </w:tr>
      <w:tr w:rsidR="00BF625E" w:rsidRPr="00FF5A5C" w14:paraId="45EA6267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E0D5A0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437E28" w14:textId="15866120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54BA68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74280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9FC1E8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BCD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2CB18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5A4867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3C7D3C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413805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B301CF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D41DE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78AF4A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8D8F2E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73</w:t>
            </w:r>
          </w:p>
        </w:tc>
      </w:tr>
      <w:tr w:rsidR="00BF625E" w:rsidRPr="00FF5A5C" w14:paraId="2C04E35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BCDD9E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2CDCD1" w14:textId="5F48BDF9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B20015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33657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6913C7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D3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C925F4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BC1C61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3DA943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2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374CCA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2DD331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40E-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FDA0D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5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F104DB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F83529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1</w:t>
            </w:r>
          </w:p>
        </w:tc>
      </w:tr>
      <w:tr w:rsidR="00BF625E" w:rsidRPr="00FF5A5C" w14:paraId="0A31564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91808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FD912B" w14:textId="04ACDFE3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4B6E05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0266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8658EB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21649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B1DBC3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ECA7A6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8C57A0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AE777D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40E-1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ED8BB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5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016853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B01414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58</w:t>
            </w:r>
          </w:p>
        </w:tc>
      </w:tr>
      <w:tr w:rsidR="00BF625E" w:rsidRPr="00FF5A5C" w14:paraId="71999827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1C67D7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C8ECA4" w14:textId="7715C68D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52B2D4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77880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166E935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17ACF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653BF0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5D4189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4C0BA7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0BE3DF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D5D468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99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E66F89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5.43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F5A9883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55</w:t>
            </w:r>
          </w:p>
        </w:tc>
      </w:tr>
      <w:tr w:rsidR="00BF625E" w:rsidRPr="00FF5A5C" w14:paraId="41A4EF43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6F03B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EE1431" w14:textId="196F0D2E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8962A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3160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061586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884461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3B3E72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7B67EB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F27B58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16CCD3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90E-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09C5D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FF8BE66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0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4AD265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61</w:t>
            </w:r>
          </w:p>
        </w:tc>
      </w:tr>
      <w:tr w:rsidR="00BF625E" w:rsidRPr="00FF5A5C" w14:paraId="0565657A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05B0AF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FBFC1B4" w14:textId="0380999C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6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A76DD6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65474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08DE7A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LP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C6202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348C1F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946F55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5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23F73D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74C838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30E-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5FC71D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4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E6665E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960E60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15</w:t>
            </w:r>
          </w:p>
        </w:tc>
      </w:tr>
      <w:tr w:rsidR="00BF625E" w:rsidRPr="00FF5A5C" w14:paraId="58E5C5C3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5ADBB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2AACEC6" w14:textId="2BC7D4D2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DCB419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13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83CC6B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THF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A00FF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D91DE3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0058E4A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0305EDB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AB3FDAF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9.50E-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617E93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E5B614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2B01A1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77</w:t>
            </w:r>
          </w:p>
        </w:tc>
      </w:tr>
      <w:tr w:rsidR="00BF625E" w:rsidRPr="00FF5A5C" w14:paraId="053BAC49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1E0A8C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2B79317" w14:textId="2C3C493E" w:rsidR="00BF625E" w:rsidRPr="001552BF" w:rsidRDefault="001E7DD4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792A70E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5219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D809F3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R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68E70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574070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F3E91C0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E6A5667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0819DBC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0E-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8D19D9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B2590E5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B346CB8" w14:textId="77777777" w:rsidR="00BF625E" w:rsidRPr="001552BF" w:rsidRDefault="00BF625E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32</w:t>
            </w:r>
          </w:p>
        </w:tc>
      </w:tr>
      <w:tr w:rsidR="005C2745" w:rsidRPr="00FF5A5C" w14:paraId="66524E08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52B65A74" w14:textId="4F4274D7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8B907C1" w14:textId="26E28F0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D6B5B5E" w14:textId="4CF0772E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270655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0A9D0057" w14:textId="6EE9C6EE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22BF41" w14:textId="470A233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40FFC8E" w14:textId="6AF4E27E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4588230" w14:textId="400512DD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2876AE5" w14:textId="1DB177C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01C859F" w14:textId="3C4D292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23E-0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13EE19C" w14:textId="51674358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25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461D4AB" w14:textId="018F58B8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8288A67" w14:textId="734B44D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</w:tr>
      <w:tr w:rsidR="005C2745" w:rsidRPr="00FF5A5C" w14:paraId="7F08977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21625808" w14:textId="1DA2DD1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4D7EE6A" w14:textId="5C9603F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AE24B98" w14:textId="401908D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41321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567B066C" w14:textId="198199B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U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B22EFB" w14:textId="4FA1F7D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6C1338A" w14:textId="13AE5E9C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CE32599" w14:textId="7730431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1265125" w14:textId="118A8A3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603EE4E" w14:textId="0AE6520E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6E-1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FD9F576" w14:textId="299CB63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9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7AA8283" w14:textId="7C070D5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35DC2D7" w14:textId="359850CC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31</w:t>
            </w:r>
          </w:p>
        </w:tc>
      </w:tr>
      <w:tr w:rsidR="005C2745" w:rsidRPr="00FF5A5C" w14:paraId="42534D0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3F9E023E" w14:textId="0C0832E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BC8E1F6" w14:textId="02220CD2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4916140" w14:textId="1B74CD8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22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684CA7A5" w14:textId="1BF40397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C84526" w14:textId="2370362E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111A556" w14:textId="22DB3C5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D00A89D" w14:textId="40E69B48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D5156BD" w14:textId="69DFFBD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4798A59" w14:textId="50CD230C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E+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5BD2B36" w14:textId="2F607BF3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17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52F76E9" w14:textId="237FEAF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8F17646" w14:textId="7D6545A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</w:tr>
      <w:tr w:rsidR="005C2745" w:rsidRPr="00FF5A5C" w14:paraId="020A4CB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04C7154D" w14:textId="31951A83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488E5F0" w14:textId="6F5286B7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2EA2684" w14:textId="6AFCF74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5607712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1BD4793C" w14:textId="7B3A6B1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/TRDMT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3BC033" w14:textId="4FA6568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C49305B" w14:textId="3B51739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ED0E602" w14:textId="68C6692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F14911F" w14:textId="1EBE2A82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3104D85" w14:textId="00718F6D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09E-2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37AB984" w14:textId="312E7F5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7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62BBA66" w14:textId="5FD8451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69A8C6E" w14:textId="06DF28F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41</w:t>
            </w:r>
          </w:p>
        </w:tc>
      </w:tr>
      <w:tr w:rsidR="005C2745" w:rsidRPr="00FF5A5C" w14:paraId="5738A23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7379CC27" w14:textId="4026EA9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299D833" w14:textId="4C06FDB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307E2E4" w14:textId="05A72CB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7456053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6097E771" w14:textId="0B2BCDF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96D71C" w14:textId="3ECC7B2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BC71DB8" w14:textId="459DD82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0CBFFCC" w14:textId="1F98060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D211ACA" w14:textId="262C856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A0D7D84" w14:textId="15058DC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78E-1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2950B65" w14:textId="3A3392F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80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AE2DE63" w14:textId="679A555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0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C7A3463" w14:textId="26C8C04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</w:tr>
      <w:tr w:rsidR="005C2745" w:rsidRPr="00FF5A5C" w14:paraId="3BAB13E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01834DCE" w14:textId="30022B8C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54C8492" w14:textId="433F266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3869961" w14:textId="796B651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2272669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5DB6D007" w14:textId="2A88560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CHC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577E10" w14:textId="5379CDC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C8C01FB" w14:textId="02D7DF9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234CFAD" w14:textId="111BE717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F10035B" w14:textId="767D218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45D75ED" w14:textId="397B2047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E+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081E3F5" w14:textId="7E842253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2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2130632" w14:textId="2E25CA82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EE17DFC" w14:textId="7AD6968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741</w:t>
            </w:r>
          </w:p>
        </w:tc>
      </w:tr>
      <w:tr w:rsidR="005C2745" w:rsidRPr="00FF5A5C" w14:paraId="387A48BF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3BE28890" w14:textId="5E4D766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C9DC2AB" w14:textId="68AFF7C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B420977" w14:textId="2811D97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324219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F71F113" w14:textId="4B58AB8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3A2D63" w14:textId="2EA9D30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FEBED60" w14:textId="4411F40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8FE87D8" w14:textId="43920DE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7AE28A1" w14:textId="552BFCAE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F59AD69" w14:textId="13898E08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E+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E5E77F9" w14:textId="155A50F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39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92D7BC6" w14:textId="44E151AC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7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0F23F7D" w14:textId="13071EE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</w:tr>
      <w:tr w:rsidR="005C2745" w:rsidRPr="00FF5A5C" w14:paraId="41772C57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5E6699E4" w14:textId="5CC3E70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12AB77E" w14:textId="41C0A0D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ECE1351" w14:textId="4FD016AC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52891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42C8139F" w14:textId="23B905E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A584B8" w14:textId="7FCBE01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8E14509" w14:textId="4B610F53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5223AF8" w14:textId="1F1A953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D3D079E" w14:textId="59DA0277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95A3C33" w14:textId="1B9D79A2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86E-1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5C4377D" w14:textId="133A7C7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3916A69" w14:textId="45C47E5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CAC1A3C" w14:textId="1E2FF5E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</w:tr>
      <w:tr w:rsidR="005C2745" w:rsidRPr="00FF5A5C" w14:paraId="347BFCC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61A69BD2" w14:textId="62836F7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FB4ABD8" w14:textId="15E86B3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1314E2A" w14:textId="7D02B50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128111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B909326" w14:textId="0C23462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LYB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69F63E" w14:textId="6595C0E3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0186F67" w14:textId="3D15A73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476BC2E" w14:textId="034FECA2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A1DEA8D" w14:textId="2C35BFD8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8BC2C1D" w14:textId="250D95C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9.48E-1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5F54F58" w14:textId="30F8482D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45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EF1B1A4" w14:textId="3FF5A9DC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3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938D625" w14:textId="4E8229A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1</w:t>
            </w:r>
          </w:p>
        </w:tc>
      </w:tr>
      <w:tr w:rsidR="005C2745" w:rsidRPr="00FF5A5C" w14:paraId="5E647C2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78C8261F" w14:textId="67589D6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16B67DA" w14:textId="106625E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07BE1F4" w14:textId="6BE7A0A3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742801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2B97F342" w14:textId="40482A7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BCD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5BE57E" w14:textId="02BCF89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3801929" w14:textId="269AA71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451F7DC" w14:textId="153757F2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79E9514" w14:textId="0735AD4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9C9F828" w14:textId="3145C993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87E-0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441F2D8" w14:textId="72849F2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13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10E19EA" w14:textId="64DA201D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50510DA" w14:textId="1F0ED21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3</w:t>
            </w:r>
          </w:p>
        </w:tc>
      </w:tr>
      <w:tr w:rsidR="005C2745" w:rsidRPr="00FF5A5C" w14:paraId="24EC9E1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2C53F6D5" w14:textId="4D9B121E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C310819" w14:textId="39C7D6B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01072D5" w14:textId="300A77FD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336573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421247B8" w14:textId="2B91728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D3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563EE0" w14:textId="16098B42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1B6F9D4" w14:textId="0730224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39B2DC7" w14:textId="5D52D023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2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3381D7C" w14:textId="4D07B05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ACFF0FE" w14:textId="3B0513C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E+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65D1D09" w14:textId="169DFF1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32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D2FB72A" w14:textId="464EF2B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2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A929861" w14:textId="5DC116A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</w:tr>
      <w:tr w:rsidR="005C2745" w:rsidRPr="00FF5A5C" w14:paraId="34A9EC88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5CA79D37" w14:textId="5112EE5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5473C65" w14:textId="42862518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8E4BA5F" w14:textId="1CA9F89C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0266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9CE9385" w14:textId="05E30BA5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FE3A52" w14:textId="5CA05D6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8102FEE" w14:textId="0F2B2CAE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00BBCFD" w14:textId="4CD5BEFF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D5E1597" w14:textId="3F0D0B7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D6F4055" w14:textId="727D8B00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E+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003EE19" w14:textId="538F519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15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1D1FA2A" w14:textId="3C3A2C4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F77093B" w14:textId="1EC09301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</w:tr>
      <w:tr w:rsidR="005C2745" w:rsidRPr="00FF5A5C" w14:paraId="1B9646EA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0BCA5013" w14:textId="5E4ECA49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B6E96FB" w14:textId="2F49DD0A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CA3103A" w14:textId="3FB32807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31603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66B22A0E" w14:textId="72427CAD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0442A3" w14:textId="065DCBE8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A7D421B" w14:textId="57643BB3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25DC5F3" w14:textId="554A76BC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27FC157" w14:textId="24B9EE54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A28D3B6" w14:textId="0BF8D2CD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66E-2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B4ED44D" w14:textId="5CD45B9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36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A3336A8" w14:textId="59CA7B9B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0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9C4BD12" w14:textId="47F4DBA6" w:rsidR="005C2745" w:rsidRPr="001552BF" w:rsidRDefault="005C2745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1</w:t>
            </w:r>
          </w:p>
        </w:tc>
      </w:tr>
      <w:tr w:rsidR="006B06A9" w:rsidRPr="00FF5A5C" w14:paraId="1D9EF8FE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35B11B35" w14:textId="63DBBF7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66D99A4" w14:textId="30C62D9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5AC1D2B" w14:textId="3DCFBC5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133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06E7C661" w14:textId="1F44F8C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THF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B21CDB" w14:textId="6E9E82A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009B814" w14:textId="0052831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FE7ABC9" w14:textId="0B98A4A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5B613AB" w14:textId="2B1E569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51D2BD6" w14:textId="18A969C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9.50E-5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B278ABB" w14:textId="334FEE0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11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702078A" w14:textId="1C6B1A2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3E830A5" w14:textId="53D6DF9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</w:tr>
      <w:tr w:rsidR="006B06A9" w:rsidRPr="00FF5A5C" w14:paraId="59A8AB1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6BCF75EE" w14:textId="04BB415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nemia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0EC2B4B" w14:textId="53491FB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F458B3A" w14:textId="3753AED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52197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9FB05A4" w14:textId="34087C3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R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1428AF" w14:textId="4BD874A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669C60D" w14:textId="61E6C15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2DF9997" w14:textId="06F8BFE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71430E4" w14:textId="44BFB87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CA45832" w14:textId="3C8C35A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0E-1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7D846F0" w14:textId="754CC87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2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F2637AE" w14:textId="1DB3A64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8330DE3" w14:textId="0FFE768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677</w:t>
            </w:r>
          </w:p>
        </w:tc>
      </w:tr>
      <w:tr w:rsidR="006B06A9" w:rsidRPr="00FF5A5C" w14:paraId="3F0DE99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5CF6F132" w14:textId="206645E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88FF305" w14:textId="374C5E6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56AB0DB" w14:textId="634F247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270655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90F7137" w14:textId="44919A2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77128A" w14:textId="4F1AFBF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30EFD85" w14:textId="3B9E23B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120926F" w14:textId="48B9A59F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99E923B" w14:textId="2DF47D6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35C961B" w14:textId="6F301AE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20E-1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1F77E3F" w14:textId="30156A7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EB31B37" w14:textId="40A1254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827EF23" w14:textId="011FDF6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65</w:t>
            </w:r>
          </w:p>
        </w:tc>
      </w:tr>
      <w:tr w:rsidR="006B06A9" w:rsidRPr="00FF5A5C" w14:paraId="7DE5EEE7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0DC4E96F" w14:textId="6E35B8FF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63C0597" w14:textId="70C6305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7AF4985" w14:textId="0E8F2E5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41321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7AA46115" w14:textId="20D48E8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U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2D66CE" w14:textId="7D5E59B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BCDB032" w14:textId="70B0CCE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CED5350" w14:textId="4B9BA15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7A22C82" w14:textId="48806D7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3924839" w14:textId="1C0EE98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60E-2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DE99A1B" w14:textId="3ECB08C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5C9F121" w14:textId="0E1C8C4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F342115" w14:textId="783DE71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8</w:t>
            </w:r>
          </w:p>
        </w:tc>
      </w:tr>
      <w:tr w:rsidR="006B06A9" w:rsidRPr="00FF5A5C" w14:paraId="34D3DE30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50075F94" w14:textId="25F17AC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5EA910C" w14:textId="5AF49FB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2CB62DC" w14:textId="065E041B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7788053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5F9C622B" w14:textId="156CDD9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6EFA12" w14:textId="01E27F3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57C2DF9" w14:textId="67C981A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7FC9475" w14:textId="4B89D5A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FD80EAA" w14:textId="26E662B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EB77882" w14:textId="394362E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F96EAAA" w14:textId="79D6534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3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BB57AFD" w14:textId="2E45145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C3BFFDF" w14:textId="2B2965A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82</w:t>
            </w:r>
          </w:p>
        </w:tc>
      </w:tr>
      <w:tr w:rsidR="006B06A9" w:rsidRPr="00FF5A5C" w14:paraId="4217821B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7AF35912" w14:textId="5FD027E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4AD0963" w14:textId="03B2855F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D4E12EC" w14:textId="7CD1D6C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22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1738E086" w14:textId="0C7E7A3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0A20A9" w14:textId="5279D19F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B93E523" w14:textId="0ACBC3F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3CA3F5D" w14:textId="00C6565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0EDAFD8" w14:textId="79B1DAA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97FE23D" w14:textId="26C7897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30E-7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A16FFCC" w14:textId="6E2EA08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F601372" w14:textId="0DD1062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3D6CA30" w14:textId="26E4E48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31</w:t>
            </w:r>
          </w:p>
        </w:tc>
      </w:tr>
      <w:tr w:rsidR="006B06A9" w:rsidRPr="00FF5A5C" w14:paraId="688F45B3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671CD2A1" w14:textId="192AA53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7C94766" w14:textId="6288F34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FC4F6E2" w14:textId="5EAB51C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5607712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22402C59" w14:textId="6B239A4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UBN/TRDMT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F2098F" w14:textId="0113AA2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A656167" w14:textId="4E7A41D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E569DEF" w14:textId="081F480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BF5BAC7" w14:textId="4FD308E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D0B6625" w14:textId="6B3AA1F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80E-2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95A6B0A" w14:textId="3620B06B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CC9310E" w14:textId="1F1CBF6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D6BB86F" w14:textId="2CE6C32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</w:tr>
      <w:tr w:rsidR="006B06A9" w:rsidRPr="00FF5A5C" w14:paraId="512D7394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36091DB2" w14:textId="6D6E42E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6C517AC" w14:textId="5E13F54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229EB71" w14:textId="0F792C1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7456053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D3A0C3E" w14:textId="4FE33B4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F47738" w14:textId="69673CC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B8E913D" w14:textId="77C2D05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766883B" w14:textId="6841879F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3852CAE" w14:textId="61A3F6B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70FE29B" w14:textId="0EFD73A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90E-0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7753484" w14:textId="2BD9A3F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66C8E7D" w14:textId="5774B4D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DA2FF6A" w14:textId="334A821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645</w:t>
            </w:r>
          </w:p>
        </w:tc>
      </w:tr>
      <w:tr w:rsidR="006B06A9" w:rsidRPr="00FF5A5C" w14:paraId="224BDC05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75466ED7" w14:textId="369C4F0F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A171D9A" w14:textId="3A2845A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3D75B36" w14:textId="645FCFA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2272669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07D2FE49" w14:textId="5B664C1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MACHC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71FDED" w14:textId="01357D4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4274AE8" w14:textId="1FC6461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2719001" w14:textId="35CC9E6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9AE5B84" w14:textId="681129E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0F9B908" w14:textId="70AD52F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3.00E-0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73C5F31" w14:textId="4C6D41A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21CBB3D" w14:textId="167BD42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347BDDE" w14:textId="27875A2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904</w:t>
            </w:r>
          </w:p>
        </w:tc>
      </w:tr>
      <w:tr w:rsidR="006B06A9" w:rsidRPr="00FF5A5C" w14:paraId="46637912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313A6658" w14:textId="4AAF026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8750095" w14:textId="6BEA560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BA419F7" w14:textId="59C5836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324219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5184D74B" w14:textId="7E81EFC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444BC8" w14:textId="032B440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71C3B4F" w14:textId="1003F87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11BFEB8" w14:textId="05C60C0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1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A07BB74" w14:textId="56C0FB7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5AF061D" w14:textId="051C536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10E-11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68A707D" w14:textId="0E9B410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80A18BF" w14:textId="751B34E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66406BF" w14:textId="2FC8C5E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39</w:t>
            </w:r>
          </w:p>
        </w:tc>
      </w:tr>
      <w:tr w:rsidR="006B06A9" w:rsidRPr="00FF5A5C" w14:paraId="4E95C499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7F487104" w14:textId="094DF39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924B5CB" w14:textId="08ECC09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05EF2A8" w14:textId="34ACAE1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452891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458FDC91" w14:textId="59D7EAC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0D6FBB" w14:textId="58FBE26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D843699" w14:textId="0508D08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42F4102" w14:textId="095FA1F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3DDB0C2" w14:textId="50B6893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AD2E3CF" w14:textId="7763DAF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10E-1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77A5429" w14:textId="445CF5E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AFBB28A" w14:textId="3D516CB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4FD2589" w14:textId="77C56AB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462</w:t>
            </w:r>
          </w:p>
        </w:tc>
      </w:tr>
      <w:tr w:rsidR="006B06A9" w:rsidRPr="00FF5A5C" w14:paraId="3390A06C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484ED61D" w14:textId="5F9F7C5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378F65F" w14:textId="1872861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2905A34" w14:textId="310A6CA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4128111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16E13F81" w14:textId="4B568D2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LYB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4DFDB2" w14:textId="01B0C5C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D0A7A97" w14:textId="41FCC3E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60DE666" w14:textId="08EB8C8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E4C8E21" w14:textId="4223277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9F54EDF" w14:textId="5EA47A8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90E-3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2DF9468" w14:textId="6B9D044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64D39FD" w14:textId="01BA821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BB68171" w14:textId="6B1DAC4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201</w:t>
            </w:r>
          </w:p>
        </w:tc>
      </w:tr>
      <w:tr w:rsidR="006B06A9" w:rsidRPr="00FF5A5C" w14:paraId="42839AE9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02FF5A7D" w14:textId="77F766C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93F149A" w14:textId="6DBA5C2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4060B5A" w14:textId="2877D2AB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3742801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16EE370B" w14:textId="527258E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BCD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C24F14" w14:textId="60154DB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86080F0" w14:textId="095ED2C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93F6CC0" w14:textId="7F836F5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13BDB71" w14:textId="352E086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05E41C9" w14:textId="7CCF8B9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70E-1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B0E9DA6" w14:textId="6C663C2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AC2E8C2" w14:textId="291E0BAB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2683345" w14:textId="00B269D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</w:tr>
      <w:tr w:rsidR="006B06A9" w:rsidRPr="00FF5A5C" w14:paraId="5843FCD3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2F3C10E0" w14:textId="17D9B2F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E602DE1" w14:textId="782B78E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ACCD5AC" w14:textId="0F9621D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2336573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5F2E0585" w14:textId="07CA5FA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D3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969796" w14:textId="66BE10E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34207EB" w14:textId="0938BC0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736A593" w14:textId="3CA54DF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32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67AE51F" w14:textId="1DE75DA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3B4C59C" w14:textId="65C4523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8.40E-5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90DA201" w14:textId="5792A12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B0CB9E9" w14:textId="2F3D961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244E64D" w14:textId="68B48AE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85</w:t>
            </w:r>
          </w:p>
        </w:tc>
      </w:tr>
      <w:tr w:rsidR="006B06A9" w:rsidRPr="00FF5A5C" w14:paraId="789A531A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34E74461" w14:textId="0D9D216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7370F83" w14:textId="2C2B83B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65AD901" w14:textId="5265B3F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02662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6643A89E" w14:textId="79C5590B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UT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A8AA83" w14:textId="3140687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DA239C1" w14:textId="27765AD1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38E9CF8" w14:textId="7239A4BF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128B9AD" w14:textId="3C01C9EB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267E4AF" w14:textId="00872DB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2.40E-13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6BCE850" w14:textId="7141E535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0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8291DA1" w14:textId="080316E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C6277CA" w14:textId="7993082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</w:tr>
      <w:tr w:rsidR="006B06A9" w:rsidRPr="00FF5A5C" w14:paraId="36E4BF3A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5153A667" w14:textId="22B6A83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12398AF" w14:textId="7A702D7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B1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DA52E32" w14:textId="7B7CCE0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131603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64E9E59D" w14:textId="22F5FC1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CN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1AB3BD" w14:textId="71D3A2EB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76E5598" w14:textId="1BE070D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ED66C7A" w14:textId="24DCCE7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19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30C705F" w14:textId="7DC459F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F3F9D23" w14:textId="2E54FAC6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4.90E-4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67C4380" w14:textId="18AD287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8363BAD" w14:textId="45F57A8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239C1BD7" w14:textId="756B449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813</w:t>
            </w:r>
          </w:p>
        </w:tc>
      </w:tr>
      <w:tr w:rsidR="006B06A9" w:rsidRPr="00FF5A5C" w14:paraId="56FE0031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482D76ED" w14:textId="48C60B5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33838B8" w14:textId="70AD263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EE49D6B" w14:textId="3DA045F4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1801133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53780303" w14:textId="361E27E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THF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186EB8" w14:textId="06B5D07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A5C6082" w14:textId="3BA8FDAE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4EF48FF" w14:textId="00B1CF7C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9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AD03C72" w14:textId="5C88764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1ABCB24" w14:textId="42F8F00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9.50E-5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69CE2F1" w14:textId="57005E5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-0.01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BBB2099" w14:textId="442F0C7D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4DE80BF" w14:textId="5BFEE0B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0</w:t>
            </w:r>
          </w:p>
        </w:tc>
      </w:tr>
      <w:tr w:rsidR="006B06A9" w:rsidRPr="00FF5A5C" w14:paraId="095EFD2C" w14:textId="77777777" w:rsidTr="001552BF">
        <w:trPr>
          <w:trHeight w:val="320"/>
          <w:jc w:val="center"/>
        </w:trPr>
        <w:tc>
          <w:tcPr>
            <w:tcW w:w="1066" w:type="dxa"/>
            <w:shd w:val="clear" w:color="auto" w:fill="auto"/>
            <w:noWrap/>
            <w:vAlign w:val="center"/>
          </w:tcPr>
          <w:p w14:paraId="0F73AFB3" w14:textId="48A8752F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MCV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4281F1F" w14:textId="01A47A3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at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23ED1D5" w14:textId="1DF190A2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rs652197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6F04D5F5" w14:textId="3DEE510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FOLR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910254" w14:textId="218934CF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C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11320C5" w14:textId="6467DFA7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T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5DCC748" w14:textId="560B927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6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1D60B53" w14:textId="1FA68C08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5B7D18E3" w14:textId="42497CD3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1.40E-1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9309CF8" w14:textId="5BFEB280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902D480" w14:textId="5512CE49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C9EF662" w14:textId="4D80B50A" w:rsidR="006B06A9" w:rsidRPr="001552BF" w:rsidRDefault="006B06A9" w:rsidP="006B06A9">
            <w:pPr>
              <w:rPr>
                <w:color w:val="000000"/>
                <w:sz w:val="18"/>
                <w:szCs w:val="20"/>
                <w:lang w:val="en-US"/>
              </w:rPr>
            </w:pPr>
            <w:r w:rsidRPr="001552BF">
              <w:rPr>
                <w:color w:val="000000"/>
                <w:sz w:val="18"/>
                <w:szCs w:val="20"/>
                <w:lang w:val="en-US"/>
              </w:rPr>
              <w:t>0.555</w:t>
            </w:r>
          </w:p>
        </w:tc>
      </w:tr>
    </w:tbl>
    <w:p w14:paraId="05724288" w14:textId="77777777" w:rsidR="00BF625E" w:rsidRPr="00C84420" w:rsidRDefault="00BF625E" w:rsidP="001552BF">
      <w:pPr>
        <w:jc w:val="both"/>
        <w:rPr>
          <w:lang w:val="en-US"/>
        </w:rPr>
      </w:pPr>
    </w:p>
    <w:p w14:paraId="5C008C48" w14:textId="77777777" w:rsidR="004C5B8A" w:rsidRPr="00C84420" w:rsidRDefault="004C5B8A" w:rsidP="004D2E9C">
      <w:pPr>
        <w:jc w:val="both"/>
        <w:rPr>
          <w:sz w:val="21"/>
          <w:szCs w:val="21"/>
          <w:lang w:val="en-US"/>
        </w:rPr>
      </w:pPr>
      <w:r w:rsidRPr="00C84420">
        <w:rPr>
          <w:sz w:val="21"/>
          <w:szCs w:val="21"/>
          <w:lang w:val="en-US"/>
        </w:rPr>
        <w:t xml:space="preserve">EA indicates effect allele; NEA, non-effect allele; SE, standard error; SNP, single nucleotide polymorphism; VB, vitamin B. </w:t>
      </w:r>
      <w:r w:rsidRPr="00C84420">
        <w:rPr>
          <w:sz w:val="21"/>
          <w:szCs w:val="21"/>
          <w:lang w:val="en-US"/>
        </w:rPr>
        <w:br w:type="page"/>
      </w:r>
    </w:p>
    <w:p w14:paraId="1176B541" w14:textId="1FD297E8" w:rsidR="004C5B8A" w:rsidRPr="00C84420" w:rsidRDefault="004C5B8A" w:rsidP="00C0631A">
      <w:pPr>
        <w:spacing w:line="276" w:lineRule="auto"/>
        <w:jc w:val="both"/>
        <w:outlineLvl w:val="0"/>
        <w:rPr>
          <w:lang w:val="en-US"/>
        </w:rPr>
      </w:pPr>
      <w:r w:rsidRPr="00C84420">
        <w:rPr>
          <w:b/>
          <w:bCs/>
          <w:lang w:val="en-US"/>
        </w:rPr>
        <w:lastRenderedPageBreak/>
        <w:t xml:space="preserve">Supplementary </w:t>
      </w:r>
      <w:r w:rsidR="001E7DD4" w:rsidRPr="00C84420">
        <w:rPr>
          <w:b/>
          <w:bCs/>
          <w:noProof/>
          <w:lang w:val="en-US"/>
        </w:rPr>
        <w:t xml:space="preserve">Table </w:t>
      </w:r>
      <w:r w:rsidR="007C3A25" w:rsidRPr="00C84420">
        <w:rPr>
          <w:b/>
          <w:bCs/>
          <w:lang w:val="en-US"/>
        </w:rPr>
        <w:t>3</w:t>
      </w:r>
      <w:r w:rsidRPr="00C84420">
        <w:rPr>
          <w:b/>
          <w:bCs/>
          <w:lang w:val="en-US"/>
        </w:rPr>
        <w:t xml:space="preserve">. </w:t>
      </w:r>
      <w:r w:rsidRPr="00C84420">
        <w:rPr>
          <w:lang w:val="en-US"/>
        </w:rPr>
        <w:t>Data used in the present study from FinnGen</w:t>
      </w:r>
    </w:p>
    <w:p w14:paraId="00BC96D4" w14:textId="51DE2786" w:rsidR="004C5B8A" w:rsidRPr="00C84420" w:rsidRDefault="004C5B8A" w:rsidP="004D2E9C">
      <w:pPr>
        <w:spacing w:line="276" w:lineRule="auto"/>
        <w:jc w:val="both"/>
        <w:rPr>
          <w:lang w:val="en-US"/>
        </w:rPr>
      </w:pPr>
    </w:p>
    <w:tbl>
      <w:tblPr>
        <w:tblW w:w="1107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05"/>
        <w:gridCol w:w="846"/>
        <w:gridCol w:w="1304"/>
        <w:gridCol w:w="1628"/>
        <w:gridCol w:w="510"/>
        <w:gridCol w:w="639"/>
        <w:gridCol w:w="807"/>
        <w:gridCol w:w="669"/>
        <w:gridCol w:w="1060"/>
        <w:gridCol w:w="846"/>
        <w:gridCol w:w="669"/>
        <w:gridCol w:w="794"/>
      </w:tblGrid>
      <w:tr w:rsidR="00590AFE" w:rsidRPr="00B7604C" w14:paraId="3160AF69" w14:textId="77777777" w:rsidTr="0026561D">
        <w:trPr>
          <w:trHeight w:val="300"/>
          <w:jc w:val="center"/>
        </w:trPr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9BE8F3" w14:textId="77777777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44A020" w14:textId="77777777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BFAA31" w14:textId="77777777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2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F0E6FA" w14:textId="77777777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D9E21B" w14:textId="77777777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C4051E" w14:textId="77777777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3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FC8A4" w14:textId="5A6F4FED" w:rsidR="00590AFE" w:rsidRPr="00B7604C" w:rsidRDefault="00590AFE" w:rsidP="00590AF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B vitamin</w:t>
            </w:r>
          </w:p>
        </w:tc>
        <w:tc>
          <w:tcPr>
            <w:tcW w:w="230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6AABB" w14:textId="55E1CE6F" w:rsidR="00590AFE" w:rsidRPr="00B7604C" w:rsidRDefault="00590AFE" w:rsidP="00590AF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sz w:val="18"/>
                <w:szCs w:val="18"/>
                <w:lang w:val="en-US"/>
              </w:rPr>
              <w:t>Cancer</w:t>
            </w:r>
          </w:p>
        </w:tc>
      </w:tr>
      <w:tr w:rsidR="00590AFE" w:rsidRPr="00B7604C" w14:paraId="4652CBDC" w14:textId="77777777" w:rsidTr="0026561D">
        <w:trPr>
          <w:trHeight w:val="300"/>
          <w:jc w:val="center"/>
        </w:trPr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F2DD" w14:textId="5B27EAB4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Cancer type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E857" w14:textId="03457B1C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Vitamin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4C91" w14:textId="11EBD547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SNP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0CFF" w14:textId="06427A13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86ED" w14:textId="420C6993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EA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0857" w14:textId="017C5DEA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NEA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CE11" w14:textId="6FA36DF1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418F" w14:textId="68B2A4FA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ED8E" w14:textId="4B69C547" w:rsidR="00590AFE" w:rsidRPr="00B7604C" w:rsidRDefault="00590AFE" w:rsidP="00590AFE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3BEC" w14:textId="390E4586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B6AE" w14:textId="2ADDD3FD" w:rsidR="00590AFE" w:rsidRPr="00B7604C" w:rsidRDefault="00590AFE" w:rsidP="00590AF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2B46" w14:textId="5CCC3875" w:rsidR="00590AFE" w:rsidRPr="00B7604C" w:rsidRDefault="00590AFE" w:rsidP="00590AFE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B7604C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590AFE" w:rsidRPr="00B7604C" w14:paraId="56BE13B3" w14:textId="77777777" w:rsidTr="0026561D">
        <w:trPr>
          <w:trHeight w:val="300"/>
          <w:jc w:val="center"/>
        </w:trPr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8FE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BBF0" w14:textId="075DC362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A04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270655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D50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MAA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1B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5D8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04B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AF9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E62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20E-1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356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56D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F05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30</w:t>
            </w:r>
          </w:p>
        </w:tc>
      </w:tr>
      <w:tr w:rsidR="00590AFE" w:rsidRPr="00B7604C" w14:paraId="04F0DCF2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50693C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8609D72" w14:textId="2F2D467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85224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4132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7813EB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UT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450819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F879E9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0DD18C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D0C23B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C22D3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3.60E-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4E8B9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14E51E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4A83B1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887</w:t>
            </w:r>
          </w:p>
        </w:tc>
      </w:tr>
      <w:tr w:rsidR="00590AFE" w:rsidRPr="00B7604C" w14:paraId="14955BE5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758EAB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31F854" w14:textId="4DE627A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1073A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2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B32806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75A18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AC1857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D2AEC0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2AD4CF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6E6EB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99DA7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2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95ED05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56C3E0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</w:tr>
      <w:tr w:rsidR="00590AFE" w:rsidRPr="00B7604C" w14:paraId="403FCCC8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0F30FD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B3BF63" w14:textId="3432093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C224B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745605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4073B9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86427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DB16A1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A3F9C2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555FC3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BA0D5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90E-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29DCAF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A7F7CC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7E1E5F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58</w:t>
            </w:r>
          </w:p>
        </w:tc>
      </w:tr>
      <w:tr w:rsidR="00590AFE" w:rsidRPr="00B7604C" w14:paraId="07259D0E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A9FFA4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509B82" w14:textId="4EA25C4A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6A826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32421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A1A4BE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DF325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69A0CE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EED5AE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2C4FBC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FAD88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52975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6843FE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A93E78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71</w:t>
            </w:r>
          </w:p>
        </w:tc>
      </w:tr>
      <w:tr w:rsidR="00590AFE" w:rsidRPr="00B7604C" w14:paraId="48C4763E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906DD5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66B989" w14:textId="4003755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E88F9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5289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6D87C8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2D17A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EF0999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F40F36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9C5623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55EEF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10E-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FBD2D6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784BB8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A1B6A2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853</w:t>
            </w:r>
          </w:p>
        </w:tc>
      </w:tr>
      <w:tr w:rsidR="00590AFE" w:rsidRPr="00B7604C" w14:paraId="5521E554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3F9101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EA83CA" w14:textId="535555A5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CEC2E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560771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E17448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/TRDMT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AC9C2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1EF44F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3362F9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0CCAEF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60FDE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4.80E-2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F9DF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2F02A1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28C22D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1</w:t>
            </w:r>
          </w:p>
        </w:tc>
      </w:tr>
      <w:tr w:rsidR="00590AFE" w:rsidRPr="00B7604C" w14:paraId="41F8516B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067A31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E825C2" w14:textId="6771CB26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FD681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12811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A8FAB8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LYB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4B50E9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0FDDD4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61E8A2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CA74EE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8A4E4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90E-3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EAD92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198BC2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B77E77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666</w:t>
            </w:r>
          </w:p>
        </w:tc>
      </w:tr>
      <w:tr w:rsidR="00590AFE" w:rsidRPr="00B7604C" w14:paraId="3A2724CC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E5859E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7DB933" w14:textId="6627FAA8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36C20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74280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7BF557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BCD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3EDA4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047944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50F54A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82EC59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5ED33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7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D91ED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181441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71D4D3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87</w:t>
            </w:r>
          </w:p>
        </w:tc>
      </w:tr>
      <w:tr w:rsidR="00590AFE" w:rsidRPr="00B7604C" w14:paraId="3D09D7ED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ABB716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FAB80A" w14:textId="5FA908B6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732A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33657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140CC0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D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DF538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B93291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79D590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A6C9E4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01F7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C4221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65CFB5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8220AE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41</w:t>
            </w:r>
          </w:p>
        </w:tc>
      </w:tr>
      <w:tr w:rsidR="00590AFE" w:rsidRPr="00B7604C" w14:paraId="22D80790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DAD70E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D1CEB3" w14:textId="4EAA34E5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F36F0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0266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DF6929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UT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62962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C27343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70A872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9EFE25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CA470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126AF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E9F819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83C781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44</w:t>
            </w:r>
          </w:p>
        </w:tc>
      </w:tr>
      <w:tr w:rsidR="00590AFE" w:rsidRPr="00B7604C" w14:paraId="23A12481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4A6E6C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F0DE87" w14:textId="36065BA5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95A04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3160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732CFA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564B2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08D3A2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4FDE70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9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B94DC1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CC7BC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B5733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710AF8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629FB7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61</w:t>
            </w:r>
          </w:p>
        </w:tc>
      </w:tr>
      <w:tr w:rsidR="00590AFE" w:rsidRPr="00B7604C" w14:paraId="29DE25F5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EBED6C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432D65" w14:textId="0CD0D39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315B0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65474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67CEAA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LP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424EA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7D1060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8E244A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5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B71238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6D7A0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30E-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EEC24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AA0A5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FEA482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32</w:t>
            </w:r>
          </w:p>
        </w:tc>
      </w:tr>
      <w:tr w:rsidR="00590AFE" w:rsidRPr="00B7604C" w14:paraId="27D129C4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E8D750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3D0939F" w14:textId="67CA4C31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BC063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13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F47427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THFR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CD00C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2A3CBA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0C98F9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F95F18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600DC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FD729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F2303B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D5382E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07</w:t>
            </w:r>
          </w:p>
        </w:tc>
      </w:tr>
      <w:tr w:rsidR="00590AFE" w:rsidRPr="00B7604C" w14:paraId="160FB379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E3BFB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All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3A98A3" w14:textId="1E8C8BA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FEA45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5219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BF48D6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R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E2824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FAD15B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E27F12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D5BBB9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394A5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0E-1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E55FB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594E7B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C8A05D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2</w:t>
            </w:r>
          </w:p>
        </w:tc>
      </w:tr>
      <w:tr w:rsidR="00590AFE" w:rsidRPr="00B7604C" w14:paraId="0F51362C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364E7A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188C9A" w14:textId="2FAD075D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D69EA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27065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590402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MAA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FB2B2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3B3FBE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AD4446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C51220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93FF2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2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BB0380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261917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415B1C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701</w:t>
            </w:r>
          </w:p>
        </w:tc>
      </w:tr>
      <w:tr w:rsidR="00590AFE" w:rsidRPr="00B7604C" w14:paraId="132625C2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997EF8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CCFB11" w14:textId="4F5D221B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C879A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4132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3F05B5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UT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EC86E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B00EAA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D37814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56774D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FADD5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3.60E-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09F5A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C22A19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79F3E4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42</w:t>
            </w:r>
          </w:p>
        </w:tc>
      </w:tr>
      <w:tr w:rsidR="00590AFE" w:rsidRPr="00B7604C" w14:paraId="7D4CD412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9833AC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A7299B7" w14:textId="613603D9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7FEE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2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BFBE8B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1B3FB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268592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82FEDF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1C86E8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43FB9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16C61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2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CB92C3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6E293C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22</w:t>
            </w:r>
          </w:p>
        </w:tc>
      </w:tr>
      <w:tr w:rsidR="00590AFE" w:rsidRPr="00B7604C" w14:paraId="5F0F9CDB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770A40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50C91B" w14:textId="292C228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3FC54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745605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67F548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D9EFC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CD02BA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927DD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959AE5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83456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90E-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09966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5DB79B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FD8E68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44</w:t>
            </w:r>
          </w:p>
        </w:tc>
      </w:tr>
      <w:tr w:rsidR="00590AFE" w:rsidRPr="00B7604C" w14:paraId="493ACDFF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5016E0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E6CEAB" w14:textId="21459B51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B9364F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32421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0943DD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214C48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1C573E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EFCF3A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91B71F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EF914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A44EF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37555B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765D8C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99</w:t>
            </w:r>
          </w:p>
        </w:tc>
      </w:tr>
      <w:tr w:rsidR="00590AFE" w:rsidRPr="00B7604C" w14:paraId="1BB611BA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FFD78D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11BBB3" w14:textId="4DB54212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5ABBF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5289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4E8ADF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66DD6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E47CDB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3ABF2E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691257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57E30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10E-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AD93C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6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D0B2C6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5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0B2857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10</w:t>
            </w:r>
          </w:p>
        </w:tc>
      </w:tr>
      <w:tr w:rsidR="00590AFE" w:rsidRPr="00B7604C" w14:paraId="77D23CEE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2D2BF9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0D1ECE" w14:textId="4F7D60F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63B6F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560771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06E7A9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/TRDMT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962E04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142FEA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231087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E1F94D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9E492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4.80E-2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6A6FA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14B5DB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357512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09</w:t>
            </w:r>
          </w:p>
        </w:tc>
      </w:tr>
      <w:tr w:rsidR="00590AFE" w:rsidRPr="00B7604C" w14:paraId="595280E0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77873F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05AE29" w14:textId="7C305DC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F7362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12811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5E57F8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LYB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599C6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8D2171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ECDFC3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F50CE6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0BF14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90E-3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342E2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2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7DB3D3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C8903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644</w:t>
            </w:r>
          </w:p>
        </w:tc>
      </w:tr>
      <w:tr w:rsidR="00590AFE" w:rsidRPr="00B7604C" w14:paraId="4355CF40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D26F00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9D26660" w14:textId="6CCCFC48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AE4F0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74280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51BD8A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BCD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534F3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F12D4E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07FBA8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F22ACF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538D1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7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57F4F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95D39C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87ECB9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17</w:t>
            </w:r>
          </w:p>
        </w:tc>
      </w:tr>
      <w:tr w:rsidR="00590AFE" w:rsidRPr="00B7604C" w14:paraId="75493536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DFCB13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26E164" w14:textId="3D99E88F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A1C0C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33657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06E3B8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D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FEEC00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54A7EE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5F4198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083F1D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E1758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465E31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3C6455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5F263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653</w:t>
            </w:r>
          </w:p>
        </w:tc>
      </w:tr>
      <w:tr w:rsidR="00590AFE" w:rsidRPr="00B7604C" w14:paraId="707EBCAE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48B4BE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ECD848" w14:textId="1FE6D0F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320E7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0266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E608EB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UT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4FEC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A3F4A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9287D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153D60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46184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41DC71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0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56C784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D4F265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75</w:t>
            </w:r>
          </w:p>
        </w:tc>
      </w:tr>
      <w:tr w:rsidR="00590AFE" w:rsidRPr="00B7604C" w14:paraId="7D9FB1F1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91960B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9F14FB" w14:textId="1FB08D8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F4C13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3160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AA63C4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662E74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B4E675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9DEDCA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9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5C2E18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52FE7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F8EFD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B154E4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B685C0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1</w:t>
            </w:r>
          </w:p>
        </w:tc>
      </w:tr>
      <w:tr w:rsidR="00590AFE" w:rsidRPr="00B7604C" w14:paraId="10AD63DC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996B3E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5806343" w14:textId="6A504D53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6CB99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65474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B197F5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LP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C364B1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9ECD86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E36AFE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5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305F0A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EE0D1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30E-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77E2D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0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A4675F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C28B4D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680</w:t>
            </w:r>
          </w:p>
        </w:tc>
      </w:tr>
      <w:tr w:rsidR="00590AFE" w:rsidRPr="00B7604C" w14:paraId="7B1E4A55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5937B4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ED0239" w14:textId="3905C9F9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7B1DB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13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E3013F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THFR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7A57F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18ECD9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E728E1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BC31AC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E7CE5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5E49FD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ED52E6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3623F2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82</w:t>
            </w:r>
          </w:p>
        </w:tc>
      </w:tr>
      <w:tr w:rsidR="00590AFE" w:rsidRPr="00B7604C" w14:paraId="71EE5ACD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416866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proofErr w:type="spellStart"/>
            <w:r w:rsidRPr="00B7604C">
              <w:rPr>
                <w:sz w:val="18"/>
                <w:szCs w:val="18"/>
                <w:lang w:val="en-US"/>
              </w:rPr>
              <w:t>GI_Cancer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F3004FF" w14:textId="6E835F0A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3C9F1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5219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0AF803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R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D739A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6CC0D9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D333E9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1F4F8A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F4EC2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0E-1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15405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251C96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6A7798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19</w:t>
            </w:r>
          </w:p>
        </w:tc>
      </w:tr>
      <w:tr w:rsidR="00590AFE" w:rsidRPr="00B7604C" w14:paraId="7561DD17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01E691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9B2E364" w14:textId="6D30778A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CA17B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27065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9FDB88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MAA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9BF69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B4FF4D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571C5B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8BAA18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D3535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2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3028C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A988E9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9A40BB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750</w:t>
            </w:r>
          </w:p>
        </w:tc>
      </w:tr>
      <w:tr w:rsidR="00590AFE" w:rsidRPr="00B7604C" w14:paraId="112B5160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66BC05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BF266C" w14:textId="4223993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31BC0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4132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D07144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UT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A11F5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73C0DB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5E71FC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EBA667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F9A8F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3.60E-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D4CFD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A376F4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BB606A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655</w:t>
            </w:r>
          </w:p>
        </w:tc>
      </w:tr>
      <w:tr w:rsidR="00590AFE" w:rsidRPr="00B7604C" w14:paraId="68FF9D61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5DD95A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C245CF" w14:textId="6D702541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FD0DD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2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2098DD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93073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A886C7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EB721B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2958B0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0356B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21CB9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88D6E3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4CB5EC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740</w:t>
            </w:r>
          </w:p>
        </w:tc>
      </w:tr>
      <w:tr w:rsidR="00590AFE" w:rsidRPr="00B7604C" w14:paraId="51949A97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1458F1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48E708B" w14:textId="25C3DAB6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80578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745605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1AA46B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66786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226A0B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EEFC83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FE0FA5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F0A7F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90E-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683F7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D56990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9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E38BC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53</w:t>
            </w:r>
          </w:p>
        </w:tc>
      </w:tr>
      <w:tr w:rsidR="00590AFE" w:rsidRPr="00B7604C" w14:paraId="2473AD78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CFB83B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F832A1" w14:textId="4C826CF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BB4B1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32421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73B995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75F04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B908A1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30DB50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FE7656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29E44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284D8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23392B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F90E37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23</w:t>
            </w:r>
          </w:p>
        </w:tc>
      </w:tr>
      <w:tr w:rsidR="00590AFE" w:rsidRPr="00B7604C" w14:paraId="5A723FC1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4D288A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D1EB2E" w14:textId="42C0850B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37FC2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5289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1D0759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3B5E5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19F3CE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4F10A3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E22C49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DBB29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10E-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5E07A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2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358FE4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204E8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739</w:t>
            </w:r>
          </w:p>
        </w:tc>
      </w:tr>
      <w:tr w:rsidR="00590AFE" w:rsidRPr="00B7604C" w14:paraId="1CF77C4F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C04A25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D575B2" w14:textId="5E1A229A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10F23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560771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529564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/TRDMT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DF353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7093D2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87C91A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DEDB21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D66CE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4.80E-2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1BE0F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392F6F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81872C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890</w:t>
            </w:r>
          </w:p>
        </w:tc>
      </w:tr>
      <w:tr w:rsidR="00590AFE" w:rsidRPr="00B7604C" w14:paraId="63859E70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D68918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FA3D60A" w14:textId="58273A23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5709F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12811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526E5E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LYB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04EDB8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C49D48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76B990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5D9CAA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3F415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90E-3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BB02B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5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965263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8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876E03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40</w:t>
            </w:r>
          </w:p>
        </w:tc>
      </w:tr>
      <w:tr w:rsidR="00590AFE" w:rsidRPr="00B7604C" w14:paraId="14F4B76F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81C087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67D14D9" w14:textId="16E86CF6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957FF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74280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D5B8E0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BCD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64BE8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FEEBB1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48BCD4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24EDC8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70238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7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0FDA1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62F964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AA4F26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41</w:t>
            </w:r>
          </w:p>
        </w:tc>
      </w:tr>
      <w:tr w:rsidR="00590AFE" w:rsidRPr="00B7604C" w14:paraId="74001D46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B2DD88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8D82CD2" w14:textId="02D528F8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3C719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33657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1DDBC7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D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294E81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597BA2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8CD4C2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6F0244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AD828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7545B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A01558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9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03BDFA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14</w:t>
            </w:r>
          </w:p>
        </w:tc>
      </w:tr>
      <w:tr w:rsidR="00590AFE" w:rsidRPr="00B7604C" w14:paraId="2457C6CE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370003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C411B9" w14:textId="51A4F2B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E8A95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0266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EB5653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UT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F8DD6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9536E6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0BF03B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AFD5F7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441A9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BDF6D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2B36EF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B50A4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79</w:t>
            </w:r>
          </w:p>
        </w:tc>
      </w:tr>
      <w:tr w:rsidR="00590AFE" w:rsidRPr="00B7604C" w14:paraId="3F9CEA34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672A4D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2A9FB1" w14:textId="6292683A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3D015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3160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469881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962B7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F0DBFD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D860FA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9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B140E8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7E312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33166E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945D12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674F30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60</w:t>
            </w:r>
          </w:p>
        </w:tc>
      </w:tr>
      <w:tr w:rsidR="00590AFE" w:rsidRPr="00B7604C" w14:paraId="529084FF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C5B3F9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A3B25D" w14:textId="7CBD719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FE753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65474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1E2F01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LP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21253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49D11F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8C7BF1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5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1F9FD2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72161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30E-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C7391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2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AE5158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178639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47</w:t>
            </w:r>
          </w:p>
        </w:tc>
      </w:tr>
      <w:tr w:rsidR="00590AFE" w:rsidRPr="00B7604C" w14:paraId="4AAF27B2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33B7D5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432B26" w14:textId="0FF64EB2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7DB166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13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AF7C78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THFR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AEA33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CB95E8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E6B8B0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EC1514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58D4E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FEDA61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B0AD04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8E3EAB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83</w:t>
            </w:r>
          </w:p>
        </w:tc>
      </w:tr>
      <w:tr w:rsidR="00590AFE" w:rsidRPr="00B7604C" w14:paraId="68A889F4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C92B5A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olorectum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4E8C6C" w14:textId="65C11068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76DE82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5219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E6FB64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R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B0655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02B654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BD9765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09DB2C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DF9D6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0E-1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9A786D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AEBAB1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E0F367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29</w:t>
            </w:r>
          </w:p>
        </w:tc>
      </w:tr>
      <w:tr w:rsidR="00590AFE" w:rsidRPr="00B7604C" w14:paraId="58417941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4C14DFA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D93EB9" w14:textId="37284CA9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47FCF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27065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FBFC38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MAA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ABCF66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E447CA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46F840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528436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AE97D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2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04E42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9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BB0C6F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2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7CCD62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79</w:t>
            </w:r>
          </w:p>
        </w:tc>
      </w:tr>
      <w:tr w:rsidR="00590AFE" w:rsidRPr="00B7604C" w14:paraId="0983F90A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2D58495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lastRenderedPageBreak/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4C3D65" w14:textId="615CC2C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BDC096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4132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362B49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UT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B64FB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91D9B2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FD6791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1F14C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00E02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3.60E-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9A505A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12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AD783D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0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8E94E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20</w:t>
            </w:r>
          </w:p>
        </w:tc>
      </w:tr>
      <w:tr w:rsidR="00590AFE" w:rsidRPr="00B7604C" w14:paraId="180E3324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6F5AC4E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E0049A" w14:textId="6B78E12E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1D60B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2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C14EF8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34EE3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BA3C9B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57D3BA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0656F6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6F62B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2AC4F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DD34AA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DE43D3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70</w:t>
            </w:r>
          </w:p>
        </w:tc>
      </w:tr>
      <w:tr w:rsidR="00590AFE" w:rsidRPr="00B7604C" w14:paraId="7926D0B3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3CCA7B8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D4B2E2A" w14:textId="6161C11E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36BF8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745605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75E4F5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16D0B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E52C07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7AEA55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208F99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5B84D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90E-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0449C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44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E8E518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1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4DB390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6</w:t>
            </w:r>
          </w:p>
        </w:tc>
      </w:tr>
      <w:tr w:rsidR="00590AFE" w:rsidRPr="00B7604C" w14:paraId="113C824C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1214E19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BE04A6" w14:textId="28D9CAC0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C53FE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32421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B31547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8221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13C2A4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C2DAA3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EE91A4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A2615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7E674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3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34D12F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DD777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3</w:t>
            </w:r>
          </w:p>
        </w:tc>
      </w:tr>
      <w:tr w:rsidR="00590AFE" w:rsidRPr="00B7604C" w14:paraId="2FE5E0B9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95F597A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F87C2E" w14:textId="3620FC0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C0C8E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5289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AE817B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E394F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9D773E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985E4B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0A345A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B4BC7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10E-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AFDB8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786BB4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2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6CA748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629</w:t>
            </w:r>
          </w:p>
        </w:tc>
      </w:tr>
      <w:tr w:rsidR="00590AFE" w:rsidRPr="00B7604C" w14:paraId="4313F9F2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0EAE616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899B67" w14:textId="4BA875C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1BAE3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560771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0F727C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/TRDMT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BD04A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268904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074A9B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69EF5B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44740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4.80E-2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C23D32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8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568A29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A32347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78</w:t>
            </w:r>
          </w:p>
        </w:tc>
      </w:tr>
      <w:tr w:rsidR="00590AFE" w:rsidRPr="00B7604C" w14:paraId="0F3505AE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06899A5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DB3BE2" w14:textId="7DB469FB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95518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12811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B6473D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LYB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7BCDED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3BEA38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393F9F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EEA1C4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4BA0A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90E-3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5E8D0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C55B43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8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EEE836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889</w:t>
            </w:r>
          </w:p>
        </w:tc>
      </w:tr>
      <w:tr w:rsidR="00590AFE" w:rsidRPr="00B7604C" w14:paraId="478AF2D2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0279B36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7A2689" w14:textId="37718A52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2506E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74280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68779F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BCD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5E0AE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0D5895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B02189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A75E76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3ACA4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7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70108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23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0366D4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0BD22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0</w:t>
            </w:r>
          </w:p>
        </w:tc>
      </w:tr>
      <w:tr w:rsidR="00590AFE" w:rsidRPr="00B7604C" w14:paraId="7AFB14EF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8924066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BD6849" w14:textId="7EED69C1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56B38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33657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7330BC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D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58A0A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F18C13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3B9804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E7ACBE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EC577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E4838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0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997230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627412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16</w:t>
            </w:r>
          </w:p>
        </w:tc>
      </w:tr>
      <w:tr w:rsidR="00590AFE" w:rsidRPr="00B7604C" w14:paraId="0E688948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D5F15A1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3CD7E42" w14:textId="7537658D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71695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0266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2E4084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UT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1D559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D687F1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CE10A1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04C37A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0080E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5CDE7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7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ACFC4A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0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FB784A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49</w:t>
            </w:r>
          </w:p>
        </w:tc>
      </w:tr>
      <w:tr w:rsidR="00590AFE" w:rsidRPr="00B7604C" w14:paraId="739D0A46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B6752BD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DE16B8" w14:textId="4EA1068E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1A669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3160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3DD745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C5C34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AE1CDD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3A38B4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9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422DD2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8B5AD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28C7F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88D259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8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9E865F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56</w:t>
            </w:r>
          </w:p>
        </w:tc>
      </w:tr>
      <w:tr w:rsidR="00590AFE" w:rsidRPr="00B7604C" w14:paraId="0050E271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61D7BB7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1FDD58" w14:textId="042DCAA2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7B45D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65474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533573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LP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A6D55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4525E9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702A7D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5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BEE6BD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AB73B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30E-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83FDB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2A835A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A1F5D7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56</w:t>
            </w:r>
          </w:p>
        </w:tc>
      </w:tr>
      <w:tr w:rsidR="00590AFE" w:rsidRPr="00B7604C" w14:paraId="411CB5C4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5764ECD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B9E04C" w14:textId="3838939A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DE849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13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A90C16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THFR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57BF9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75EE34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E41A3D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73807E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9553E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C1D84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9922D0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7D713B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848</w:t>
            </w:r>
          </w:p>
        </w:tc>
      </w:tr>
      <w:tr w:rsidR="00590AFE" w:rsidRPr="00B7604C" w14:paraId="5DDB9E7A" w14:textId="77777777" w:rsidTr="0026561D">
        <w:trPr>
          <w:trHeight w:val="32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575E8F6" w14:textId="77777777" w:rsidR="00590AFE" w:rsidRPr="00B7604C" w:rsidRDefault="00590AFE" w:rsidP="00590AFE">
            <w:pPr>
              <w:rPr>
                <w:color w:val="000000"/>
                <w:sz w:val="18"/>
                <w:szCs w:val="18"/>
                <w:lang w:val="en-US"/>
              </w:rPr>
            </w:pPr>
            <w:r w:rsidRPr="00B7604C">
              <w:rPr>
                <w:color w:val="000000"/>
                <w:sz w:val="18"/>
                <w:szCs w:val="18"/>
                <w:lang w:val="en-US"/>
              </w:rPr>
              <w:t>Esophagu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76E728" w14:textId="5F842C48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8EAF7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5219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7ED479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R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E00E8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29AEE8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CBD404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356D29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D9773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0E-1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BF780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10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D6DB3B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493316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41</w:t>
            </w:r>
          </w:p>
        </w:tc>
      </w:tr>
      <w:tr w:rsidR="00590AFE" w:rsidRPr="00B7604C" w14:paraId="605D3D67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D5B888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B91BDEB" w14:textId="713AA298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2FCB8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27065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19F7D6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MAA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9B2C0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1F46D7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919650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E45606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8F7B3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2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76271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4C5CBA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23D2D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04</w:t>
            </w:r>
          </w:p>
        </w:tc>
      </w:tr>
      <w:tr w:rsidR="00590AFE" w:rsidRPr="00B7604C" w14:paraId="5CFA3A01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4097F7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6B08E3" w14:textId="54130BF3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40C99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4132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482EA5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UT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64094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1C5D40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D649A9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78C532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5FAC8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3.60E-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6AA64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13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87B1AC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5BF750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3</w:t>
            </w:r>
          </w:p>
        </w:tc>
      </w:tr>
      <w:tr w:rsidR="00590AFE" w:rsidRPr="00B7604C" w14:paraId="3521EFE6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69020B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44CD79" w14:textId="11D43693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8B7A7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2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5E6FDF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A94CB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EF1B31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96F8D2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7872CA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C88C1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B3E3A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10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731D44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DA8F09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29</w:t>
            </w:r>
          </w:p>
        </w:tc>
      </w:tr>
      <w:tr w:rsidR="00590AFE" w:rsidRPr="00B7604C" w14:paraId="3989F895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1FD22B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2ACB36" w14:textId="167F6369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C2979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745605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73DF51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F1260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44D129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BCE22B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E16787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18004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90E-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CEE96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2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ADDC16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8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517F3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877</w:t>
            </w:r>
          </w:p>
        </w:tc>
      </w:tr>
      <w:tr w:rsidR="00590AFE" w:rsidRPr="00B7604C" w14:paraId="277C76A6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D124E4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2521E69" w14:textId="40706F09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657E8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32421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7B3FFD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6A020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0DC2E6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9ED85F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839B01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26749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5450A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23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BA6D13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0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9B3F2F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9</w:t>
            </w:r>
          </w:p>
        </w:tc>
      </w:tr>
      <w:tr w:rsidR="00590AFE" w:rsidRPr="00B7604C" w14:paraId="4C7F6685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CE0896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034E96" w14:textId="77F41B99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EAD68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5289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635445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8AF5F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20B4FC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700594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36E371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45151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10E-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47377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E2708A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4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A849CC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85</w:t>
            </w:r>
          </w:p>
        </w:tc>
      </w:tr>
      <w:tr w:rsidR="00590AFE" w:rsidRPr="00B7604C" w14:paraId="106512F6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E8CC94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122473" w14:textId="552F9D19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0D151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560771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1EEC78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/TRDMT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6889E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57EA42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66B579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F0BE7E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CCCE5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4.80E-2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15447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CEF4C3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34A9C8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14</w:t>
            </w:r>
          </w:p>
        </w:tc>
      </w:tr>
      <w:tr w:rsidR="00590AFE" w:rsidRPr="00B7604C" w14:paraId="36ACFEDF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095285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390ADD" w14:textId="133AEA99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628CC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12811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7BFE65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LYB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F38F7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5D37A2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D01432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4799F4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E079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90E-3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6B075B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4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AA0EA8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A5269A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9</w:t>
            </w:r>
          </w:p>
        </w:tc>
      </w:tr>
      <w:tr w:rsidR="00590AFE" w:rsidRPr="00B7604C" w14:paraId="3FE25F22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5BA6F8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546E11" w14:textId="71B3280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0F89F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74280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52BE7D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BCD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6A4EF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96533F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A87BF2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4BD4A5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DA635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7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21079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B2D451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2C021E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682</w:t>
            </w:r>
          </w:p>
        </w:tc>
      </w:tr>
      <w:tr w:rsidR="00590AFE" w:rsidRPr="00B7604C" w14:paraId="7284E6B9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A68739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284D30" w14:textId="003CD542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260DA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33657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3E6394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D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3107F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E0AF25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4FF86C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9E2BA0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07F67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87DF9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28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D9A91C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9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DD86AC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44</w:t>
            </w:r>
          </w:p>
        </w:tc>
      </w:tr>
      <w:tr w:rsidR="00590AFE" w:rsidRPr="00B7604C" w14:paraId="7EACB71A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F943B6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4B86D96" w14:textId="5109341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50D4C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0266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1FED1F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UT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C9F97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A7483C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2EF6A1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5C4D7A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930F5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BF7FD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5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498977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CF7EF8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19</w:t>
            </w:r>
          </w:p>
        </w:tc>
      </w:tr>
      <w:tr w:rsidR="00590AFE" w:rsidRPr="00B7604C" w14:paraId="4E5560E5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2F94EF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573092" w14:textId="02923BE1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EF3EE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3160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D4C490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9A851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CF053E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AD0175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9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C1B712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D04F7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8461F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6AF184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64208B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16</w:t>
            </w:r>
          </w:p>
        </w:tc>
      </w:tr>
      <w:tr w:rsidR="00590AFE" w:rsidRPr="00B7604C" w14:paraId="55DFDDF8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A13F16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200A3B" w14:textId="162BC1A1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3533C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65474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6112C6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LP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E1E2C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3C4F6C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63D1DD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5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1AFB01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03C93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30E-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4AE87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1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CC4305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D80162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826</w:t>
            </w:r>
          </w:p>
        </w:tc>
      </w:tr>
      <w:tr w:rsidR="00590AFE" w:rsidRPr="00B7604C" w14:paraId="2F4AB592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699734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E78018" w14:textId="21586E1F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29FFB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13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14512D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THFR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1F15EE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3D2D41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A1EEF6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FD286E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8F036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82169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4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8A9F4C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B20402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22</w:t>
            </w:r>
          </w:p>
        </w:tc>
      </w:tr>
      <w:tr w:rsidR="00590AFE" w:rsidRPr="00B7604C" w14:paraId="07BBF08F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02476D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F0A112" w14:textId="11D364AA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6036D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5219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125719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R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825A6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7D3315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C1952C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2896ED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6EF49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0E-1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A9482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11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D42B69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63D3A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42</w:t>
            </w:r>
          </w:p>
        </w:tc>
      </w:tr>
      <w:tr w:rsidR="00590AFE" w:rsidRPr="00B7604C" w14:paraId="229C7D55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008629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CBAD6A7" w14:textId="1561993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C9AD6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27065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20EB95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MAA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E80AE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5F8104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8950FA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986DC7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C5077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2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BD381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01D1FC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3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59A85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96</w:t>
            </w:r>
          </w:p>
        </w:tc>
      </w:tr>
      <w:tr w:rsidR="00590AFE" w:rsidRPr="00B7604C" w14:paraId="11FAA018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880F8A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D0D3AC" w14:textId="7C8BBB29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554AA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4132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71C872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UT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C79073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A17412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92AF2B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FAD70B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CA764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3.60E-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291CA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13CDA6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6929F6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771</w:t>
            </w:r>
          </w:p>
        </w:tc>
      </w:tr>
      <w:tr w:rsidR="00590AFE" w:rsidRPr="00B7604C" w14:paraId="140A6079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6DC7DF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DA3D1F" w14:textId="3E53AB55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67A72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2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18360C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255AB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C15C17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9AC123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943272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423AD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D7457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8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8916C8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DFE68E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10</w:t>
            </w:r>
          </w:p>
        </w:tc>
      </w:tr>
      <w:tr w:rsidR="00590AFE" w:rsidRPr="00B7604C" w14:paraId="26822DCA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D23C88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D13405" w14:textId="08DC0EB4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C56E3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745605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522425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58084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243661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EB12EF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E64928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57019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90E-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BE5CE6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16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A2D4F7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0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74E6B9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98</w:t>
            </w:r>
          </w:p>
        </w:tc>
      </w:tr>
      <w:tr w:rsidR="00590AFE" w:rsidRPr="00B7604C" w14:paraId="2FD27DD6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B235F1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04FFB4" w14:textId="370649C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D2755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32421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5EC08A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14F98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EB4E05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C0E797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2559AB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1E822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73FA2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9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65121F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19081D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30</w:t>
            </w:r>
          </w:p>
        </w:tc>
      </w:tr>
      <w:tr w:rsidR="00590AFE" w:rsidRPr="00B7604C" w14:paraId="08010AD9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93234F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26A060" w14:textId="3B8DA1DD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E3690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45289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94014F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A70499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0C5646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FAA999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ED40B1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B9DF9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2.10E-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C3C8A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11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1F4660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4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7FA4A4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423</w:t>
            </w:r>
          </w:p>
        </w:tc>
      </w:tr>
      <w:tr w:rsidR="00590AFE" w:rsidRPr="00B7604C" w14:paraId="5AE4E8A7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B09D40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17653C" w14:textId="3C66382A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93891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560771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DFEE61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UBN/TRDMT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CEA73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0F1201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D685CD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7BF233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B7A14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4.80E-2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B394B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15BE0A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CC55F4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85</w:t>
            </w:r>
          </w:p>
        </w:tc>
      </w:tr>
      <w:tr w:rsidR="00590AFE" w:rsidRPr="00B7604C" w14:paraId="2A37AF2E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ABE41E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FF3490F" w14:textId="7114DCAB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468DE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12811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4BDCA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LYB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1CE0E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EED9DA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CC5899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13C976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8A6A0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90E-3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13176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17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8761B2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8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5FD1C6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45</w:t>
            </w:r>
          </w:p>
        </w:tc>
      </w:tr>
      <w:tr w:rsidR="00590AFE" w:rsidRPr="00B7604C" w14:paraId="28CDFE3F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54832A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DCD152E" w14:textId="07A29E6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B242A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374280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4B2E7D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BCD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7401C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37553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7014F6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84F14A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D8316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70E-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EBCAA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CCA562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957651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784</w:t>
            </w:r>
          </w:p>
        </w:tc>
      </w:tr>
      <w:tr w:rsidR="00590AFE" w:rsidRPr="00B7604C" w14:paraId="0D95D5C2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19F771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A8ED78" w14:textId="2B38FA4D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AB0A4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233657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0B7455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D3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EC609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4417078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D84849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32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FE0266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2EB74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3AFC6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10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DF2102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9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A6270F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611</w:t>
            </w:r>
          </w:p>
        </w:tc>
      </w:tr>
      <w:tr w:rsidR="00590AFE" w:rsidRPr="00B7604C" w14:paraId="1ED3610D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836354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A6379C" w14:textId="18169D9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B0479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0266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EB6751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UT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B6F76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E3D200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A02739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B18AFB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1A974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29C8A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4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E0249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8BABC3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530</w:t>
            </w:r>
          </w:p>
        </w:tc>
      </w:tr>
      <w:tr w:rsidR="00590AFE" w:rsidRPr="00B7604C" w14:paraId="44CA6985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E3EE5B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00A8CD" w14:textId="76A959A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58A73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13160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6132A7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CN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51EA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9ACA21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ED40D59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9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810EED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A884D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FC8C1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0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E97F8F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1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7362F8A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5</w:t>
            </w:r>
          </w:p>
        </w:tc>
      </w:tr>
      <w:tr w:rsidR="00590AFE" w:rsidRPr="00B7604C" w14:paraId="507ED956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3D419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F1BDE2" w14:textId="74D12815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B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0E453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465474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9823F1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LPL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BA8B8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3887D5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63E03C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5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42466A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81E6D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8.30E-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8169F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3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4CC35B3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934FA9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605</w:t>
            </w:r>
          </w:p>
        </w:tc>
      </w:tr>
      <w:tr w:rsidR="00590AFE" w:rsidRPr="00B7604C" w14:paraId="72848BA8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79852EC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B20ED6" w14:textId="207AE100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EFFF2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180113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81D86F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MTHFR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CE8F82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26464C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07A747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4D2DB1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2BBD6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0CD24F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9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3ECF0A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7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3D8E2E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206</w:t>
            </w:r>
          </w:p>
        </w:tc>
      </w:tr>
      <w:tr w:rsidR="00590AFE" w:rsidRPr="00B7604C" w14:paraId="2A993CD9" w14:textId="77777777" w:rsidTr="0026561D">
        <w:trPr>
          <w:trHeight w:val="300"/>
          <w:jc w:val="center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1EE9587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EB52A8" w14:textId="6DF06FEC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at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CEBF1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rs65219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4868B5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FOLR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9C26E1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98C47E6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5AF2B4E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6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C1D26A0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5FB96B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1.40E-1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5909ED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-0.00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6DE8A95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08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2776CE4" w14:textId="77777777" w:rsidR="00590AFE" w:rsidRPr="00B7604C" w:rsidRDefault="00590AFE" w:rsidP="00590AFE">
            <w:pPr>
              <w:rPr>
                <w:sz w:val="18"/>
                <w:szCs w:val="18"/>
                <w:lang w:val="en-US"/>
              </w:rPr>
            </w:pPr>
            <w:r w:rsidRPr="00B7604C">
              <w:rPr>
                <w:sz w:val="18"/>
                <w:szCs w:val="18"/>
                <w:lang w:val="en-US"/>
              </w:rPr>
              <w:t>0.968</w:t>
            </w:r>
          </w:p>
        </w:tc>
      </w:tr>
    </w:tbl>
    <w:p w14:paraId="529F238F" w14:textId="77777777" w:rsidR="00590AFE" w:rsidRPr="00C84420" w:rsidRDefault="00590AFE" w:rsidP="001552BF">
      <w:pPr>
        <w:jc w:val="both"/>
        <w:rPr>
          <w:lang w:val="en-US"/>
        </w:rPr>
      </w:pPr>
    </w:p>
    <w:p w14:paraId="4D0F4FA3" w14:textId="6917E275" w:rsidR="004C5B8A" w:rsidRPr="00C84420" w:rsidRDefault="00697284" w:rsidP="00FC5A7E">
      <w:pPr>
        <w:spacing w:line="276" w:lineRule="auto"/>
        <w:jc w:val="both"/>
        <w:rPr>
          <w:lang w:val="en-US"/>
        </w:rPr>
      </w:pPr>
      <w:r w:rsidRPr="00C84420">
        <w:rPr>
          <w:sz w:val="21"/>
          <w:szCs w:val="21"/>
          <w:lang w:val="en-US"/>
        </w:rPr>
        <w:t>EA indicates effect allele; NEA, non-effect allele; SE, standard error; SNP, single nucleotide polymorphism; VB, vitamin B.</w:t>
      </w:r>
    </w:p>
    <w:p w14:paraId="10639616" w14:textId="2E6FB424" w:rsidR="005971CD" w:rsidRPr="005618B7" w:rsidRDefault="005971CD" w:rsidP="005618B7">
      <w:pPr>
        <w:jc w:val="both"/>
        <w:rPr>
          <w:sz w:val="21"/>
          <w:szCs w:val="21"/>
          <w:lang w:val="en-US"/>
        </w:rPr>
      </w:pPr>
      <w:r w:rsidRPr="00C84420">
        <w:rPr>
          <w:noProof/>
          <w:lang w:val="en-US"/>
        </w:rPr>
        <w:br w:type="page"/>
      </w:r>
    </w:p>
    <w:p w14:paraId="547CD7DB" w14:textId="5DA019EF" w:rsidR="0087722B" w:rsidRPr="00C84420" w:rsidRDefault="005971CD" w:rsidP="00FC5A7E">
      <w:pPr>
        <w:spacing w:line="276" w:lineRule="auto"/>
        <w:rPr>
          <w:noProof/>
          <w:lang w:val="en-US"/>
        </w:rPr>
      </w:pPr>
      <w:r w:rsidRPr="00C84420">
        <w:rPr>
          <w:b/>
          <w:bCs/>
          <w:noProof/>
          <w:lang w:val="en-US"/>
        </w:rPr>
        <w:lastRenderedPageBreak/>
        <w:t xml:space="preserve">Supplementary </w:t>
      </w:r>
      <w:r w:rsidR="001E7DD4" w:rsidRPr="00C84420">
        <w:rPr>
          <w:b/>
          <w:bCs/>
          <w:noProof/>
          <w:lang w:val="en-US"/>
        </w:rPr>
        <w:t xml:space="preserve">Table </w:t>
      </w:r>
      <w:r w:rsidR="005618B7">
        <w:rPr>
          <w:b/>
          <w:bCs/>
          <w:noProof/>
          <w:lang w:val="en-US"/>
        </w:rPr>
        <w:t>4</w:t>
      </w:r>
      <w:r w:rsidRPr="00C84420">
        <w:rPr>
          <w:noProof/>
          <w:lang w:val="en-US"/>
        </w:rPr>
        <w:t xml:space="preserve">. </w:t>
      </w:r>
      <w:r w:rsidR="00EA207B" w:rsidRPr="00C84420">
        <w:rPr>
          <w:noProof/>
          <w:lang w:val="en-US"/>
        </w:rPr>
        <w:t>Diseases and traits associated with genetic variants identified for folate, vitamin B6, and vitamin B12 at the genome-wide significance level</w:t>
      </w:r>
    </w:p>
    <w:p w14:paraId="2E280DF5" w14:textId="77777777" w:rsidR="0087722B" w:rsidRPr="00C84420" w:rsidRDefault="0087722B" w:rsidP="004D2E9C">
      <w:pPr>
        <w:spacing w:line="276" w:lineRule="auto"/>
        <w:jc w:val="both"/>
        <w:rPr>
          <w:noProof/>
          <w:lang w:val="en-US"/>
        </w:rPr>
      </w:pPr>
    </w:p>
    <w:tbl>
      <w:tblPr>
        <w:tblW w:w="9477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83"/>
        <w:gridCol w:w="1421"/>
        <w:gridCol w:w="1300"/>
        <w:gridCol w:w="5373"/>
      </w:tblGrid>
      <w:tr w:rsidR="0087722B" w:rsidRPr="00C84420" w14:paraId="6101B4F7" w14:textId="77777777" w:rsidTr="00B465CF">
        <w:trPr>
          <w:trHeight w:val="320"/>
        </w:trPr>
        <w:tc>
          <w:tcPr>
            <w:tcW w:w="138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F20F3A" w14:textId="4763F3DF" w:rsidR="0087722B" w:rsidRPr="00C84420" w:rsidRDefault="004814B3" w:rsidP="004D2E9C">
            <w:pPr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SNP</w:t>
            </w:r>
          </w:p>
        </w:tc>
        <w:tc>
          <w:tcPr>
            <w:tcW w:w="142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3ED2FA" w14:textId="1CCEEF0A" w:rsidR="0087722B" w:rsidRPr="00C84420" w:rsidRDefault="0087722B" w:rsidP="004D2E9C">
            <w:pPr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Chromosome</w:t>
            </w:r>
          </w:p>
        </w:tc>
        <w:tc>
          <w:tcPr>
            <w:tcW w:w="130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308F6B" w14:textId="4381FDEB" w:rsidR="0087722B" w:rsidRPr="00C84420" w:rsidRDefault="0087722B" w:rsidP="004D2E9C">
            <w:pPr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Effect</w:t>
            </w:r>
            <w:r w:rsidR="00997D78"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r w:rsidRPr="00C84420">
              <w:rPr>
                <w:b/>
                <w:bCs/>
                <w:color w:val="000000"/>
                <w:sz w:val="21"/>
                <w:szCs w:val="21"/>
                <w:lang w:val="en-US"/>
              </w:rPr>
              <w:t>allele</w:t>
            </w:r>
          </w:p>
        </w:tc>
        <w:tc>
          <w:tcPr>
            <w:tcW w:w="537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CFAEA78" w14:textId="1424080E" w:rsidR="0087722B" w:rsidRPr="00C84420" w:rsidRDefault="00997D78" w:rsidP="004D2E9C">
            <w:pPr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b/>
                <w:bCs/>
                <w:noProof/>
                <w:sz w:val="21"/>
                <w:szCs w:val="21"/>
                <w:lang w:val="en-US"/>
              </w:rPr>
              <w:t>Diseases and traits</w:t>
            </w:r>
          </w:p>
        </w:tc>
      </w:tr>
      <w:tr w:rsidR="00B465CF" w:rsidRPr="00C84420" w14:paraId="4E30F1A1" w14:textId="77777777" w:rsidTr="00B465CF">
        <w:trPr>
          <w:trHeight w:val="320"/>
        </w:trPr>
        <w:tc>
          <w:tcPr>
            <w:tcW w:w="138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70A7F199" w14:textId="49E965AC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Vitamin B6</w:t>
            </w:r>
          </w:p>
        </w:tc>
        <w:tc>
          <w:tcPr>
            <w:tcW w:w="142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75EC6E58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A52183D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37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A788FCA" w14:textId="77777777" w:rsidR="00B465CF" w:rsidRPr="00C84420" w:rsidRDefault="00B465CF" w:rsidP="004D2E9C">
            <w:pPr>
              <w:jc w:val="both"/>
              <w:rPr>
                <w:noProof/>
                <w:sz w:val="21"/>
                <w:szCs w:val="21"/>
                <w:lang w:val="en-US"/>
              </w:rPr>
            </w:pPr>
          </w:p>
        </w:tc>
      </w:tr>
      <w:tr w:rsidR="00B465CF" w:rsidRPr="00C84420" w14:paraId="10E89FE9" w14:textId="77777777" w:rsidTr="00B465CF">
        <w:trPr>
          <w:trHeight w:val="320"/>
        </w:trPr>
        <w:tc>
          <w:tcPr>
            <w:tcW w:w="138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D8132E" w14:textId="40C162A0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4654748</w:t>
            </w:r>
          </w:p>
        </w:tc>
        <w:tc>
          <w:tcPr>
            <w:tcW w:w="142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64A5D9" w14:textId="55F15F6D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3B6360" w14:textId="27E6C77E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537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860494C" w14:textId="58702651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Alkaline phosphatase (-)</w:t>
            </w:r>
          </w:p>
        </w:tc>
      </w:tr>
      <w:tr w:rsidR="00B465CF" w:rsidRPr="00C84420" w14:paraId="21650D19" w14:textId="77777777" w:rsidTr="00B465CF">
        <w:trPr>
          <w:trHeight w:val="320"/>
        </w:trPr>
        <w:tc>
          <w:tcPr>
            <w:tcW w:w="138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357C17" w14:textId="2AF35DB6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Folate</w:t>
            </w:r>
          </w:p>
        </w:tc>
        <w:tc>
          <w:tcPr>
            <w:tcW w:w="142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36E67199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A0BC25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37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4E5EAECF" w14:textId="77777777" w:rsidR="00B465CF" w:rsidRPr="00C84420" w:rsidRDefault="00B465CF" w:rsidP="004D2E9C">
            <w:pPr>
              <w:jc w:val="both"/>
              <w:rPr>
                <w:noProof/>
                <w:sz w:val="21"/>
                <w:szCs w:val="21"/>
                <w:lang w:val="en-US"/>
              </w:rPr>
            </w:pPr>
          </w:p>
        </w:tc>
      </w:tr>
      <w:tr w:rsidR="00B465CF" w:rsidRPr="00C84420" w14:paraId="1AD3D546" w14:textId="77777777" w:rsidTr="00D134A9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</w:tcPr>
          <w:p w14:paraId="64777778" w14:textId="06FCDE3A" w:rsidR="00B465CF" w:rsidRPr="00C84420" w:rsidRDefault="00B465CF" w:rsidP="00D134A9">
            <w:pPr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1801133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562F33B9" w14:textId="2DE5FB56" w:rsidR="00B465CF" w:rsidRPr="00C84420" w:rsidRDefault="00B465CF" w:rsidP="00D134A9">
            <w:pPr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BE02715" w14:textId="1D5C36D5" w:rsidR="00B465CF" w:rsidRPr="00C84420" w:rsidRDefault="00B465CF" w:rsidP="00D134A9">
            <w:pPr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G</w:t>
            </w:r>
          </w:p>
        </w:tc>
        <w:tc>
          <w:tcPr>
            <w:tcW w:w="5373" w:type="dxa"/>
            <w:shd w:val="clear" w:color="auto" w:fill="auto"/>
            <w:noWrap/>
            <w:vAlign w:val="center"/>
          </w:tcPr>
          <w:p w14:paraId="504C54E0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Homocysteine levels (-)</w:t>
            </w:r>
          </w:p>
          <w:p w14:paraId="77478251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Diastolic blood pressure (-)</w:t>
            </w:r>
          </w:p>
          <w:p w14:paraId="11483988" w14:textId="574C3DDD" w:rsidR="00B465CF" w:rsidRPr="00C84420" w:rsidRDefault="00B465CF" w:rsidP="004D2E9C">
            <w:pPr>
              <w:jc w:val="both"/>
              <w:rPr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Mean corpuscular hemoglobin (-)</w:t>
            </w:r>
          </w:p>
        </w:tc>
      </w:tr>
      <w:tr w:rsidR="00B465CF" w:rsidRPr="00C84420" w14:paraId="76710B45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bottom"/>
          </w:tcPr>
          <w:p w14:paraId="221A4E44" w14:textId="70E6C098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652197</w:t>
            </w:r>
          </w:p>
        </w:tc>
        <w:tc>
          <w:tcPr>
            <w:tcW w:w="1421" w:type="dxa"/>
            <w:shd w:val="clear" w:color="auto" w:fill="auto"/>
            <w:noWrap/>
            <w:vAlign w:val="bottom"/>
          </w:tcPr>
          <w:p w14:paraId="66393EE6" w14:textId="5F776A0C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D2EE03C" w14:textId="032C3EAE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5373" w:type="dxa"/>
            <w:shd w:val="clear" w:color="auto" w:fill="auto"/>
            <w:noWrap/>
            <w:vAlign w:val="center"/>
          </w:tcPr>
          <w:p w14:paraId="4A5D401A" w14:textId="536D5767" w:rsidR="00B465CF" w:rsidRPr="00C84420" w:rsidRDefault="00B465CF" w:rsidP="004D2E9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C84420">
              <w:rPr>
                <w:noProof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63EE6759" w14:textId="77777777" w:rsidTr="00B465CF">
        <w:trPr>
          <w:trHeight w:val="320"/>
        </w:trPr>
        <w:tc>
          <w:tcPr>
            <w:tcW w:w="138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45369E" w14:textId="098D8DB4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Vitamin B12</w:t>
            </w:r>
          </w:p>
        </w:tc>
        <w:tc>
          <w:tcPr>
            <w:tcW w:w="142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4D3CC4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20FE4C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37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C89450" w14:textId="77777777" w:rsidR="00B465CF" w:rsidRPr="00C84420" w:rsidRDefault="00B465CF" w:rsidP="004D2E9C">
            <w:pPr>
              <w:jc w:val="both"/>
              <w:rPr>
                <w:noProof/>
                <w:sz w:val="21"/>
                <w:szCs w:val="21"/>
                <w:lang w:val="en-US"/>
              </w:rPr>
            </w:pPr>
          </w:p>
        </w:tc>
      </w:tr>
      <w:tr w:rsidR="00B465CF" w:rsidRPr="00C84420" w14:paraId="70D33806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E38A098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1227266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D75AF00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76D4B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7BB884FF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57F4130B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2193517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227065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C169762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BA7753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G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21807422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3027824C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98B6CE7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114132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4DDC6F1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25CA0A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03C4CE35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43092175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6BE7C8A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180122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4BCBFA9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115DE1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G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2D4B7661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Homocysteine levels (-)</w:t>
            </w:r>
          </w:p>
        </w:tc>
      </w:tr>
      <w:tr w:rsidR="00B465CF" w:rsidRPr="005618B7" w14:paraId="2FC359BF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0556483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3432421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6FDDBB7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2EB6D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340D7D75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 xml:space="preserve">Self-reported pernicious </w:t>
            </w:r>
            <w:proofErr w:type="spellStart"/>
            <w:r w:rsidRPr="00C84420">
              <w:rPr>
                <w:color w:val="000000"/>
                <w:sz w:val="21"/>
                <w:szCs w:val="21"/>
                <w:lang w:val="en-US"/>
              </w:rPr>
              <w:t>anaemia</w:t>
            </w:r>
            <w:proofErr w:type="spellEnd"/>
            <w:r w:rsidRPr="00C84420">
              <w:rPr>
                <w:color w:val="000000"/>
                <w:sz w:val="21"/>
                <w:szCs w:val="21"/>
                <w:lang w:val="en-US"/>
              </w:rPr>
              <w:t xml:space="preserve"> (-)</w:t>
            </w:r>
          </w:p>
          <w:p w14:paraId="76C187AC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Self-reported high cholesterol (+)</w:t>
            </w:r>
          </w:p>
          <w:p w14:paraId="7BEE5147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Alkaline phosphatase (-)</w:t>
            </w:r>
          </w:p>
          <w:p w14:paraId="48367C69" w14:textId="704CC21F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holelithiasis</w:t>
            </w:r>
            <w:r w:rsidR="00EA207B" w:rsidRPr="00C84420"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r w:rsidRPr="00C84420">
              <w:rPr>
                <w:color w:val="000000"/>
                <w:sz w:val="21"/>
                <w:szCs w:val="21"/>
                <w:lang w:val="en-US"/>
              </w:rPr>
              <w:t>(+)</w:t>
            </w:r>
          </w:p>
          <w:p w14:paraId="0A754B20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C84420">
              <w:rPr>
                <w:color w:val="000000"/>
                <w:sz w:val="21"/>
                <w:szCs w:val="21"/>
                <w:lang w:val="en-US"/>
              </w:rPr>
              <w:t>Crohns</w:t>
            </w:r>
            <w:proofErr w:type="spellEnd"/>
            <w:r w:rsidRPr="00C84420">
              <w:rPr>
                <w:color w:val="000000"/>
                <w:sz w:val="21"/>
                <w:szCs w:val="21"/>
                <w:lang w:val="en-US"/>
              </w:rPr>
              <w:t xml:space="preserve"> disease (+)</w:t>
            </w:r>
          </w:p>
          <w:p w14:paraId="023B1BD5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Sodium in urine (-)</w:t>
            </w:r>
          </w:p>
          <w:p w14:paraId="4FAAFE82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Mean platelet volume (-)</w:t>
            </w:r>
          </w:p>
          <w:p w14:paraId="41E382A5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Alcohol intake frequency (-)</w:t>
            </w:r>
          </w:p>
          <w:p w14:paraId="5929D2B3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Total cholesterol (+)</w:t>
            </w:r>
          </w:p>
          <w:p w14:paraId="59206D99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Treatment with simvastatin (+)</w:t>
            </w:r>
          </w:p>
          <w:p w14:paraId="42D975F1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Bring up phlegm or sputum/mucus on most days (+)</w:t>
            </w:r>
          </w:p>
          <w:p w14:paraId="6D2D51F9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Gamma glutamyl transferase (?)</w:t>
            </w:r>
          </w:p>
          <w:p w14:paraId="336E7676" w14:textId="2D955F18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Pediatric autoimmune diseases (?)</w:t>
            </w:r>
          </w:p>
        </w:tc>
      </w:tr>
      <w:tr w:rsidR="00B465CF" w:rsidRPr="00C84420" w14:paraId="6B99BFC1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456B5CC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3452891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D8942E7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D8720E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6B9C70A1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58F83BA8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45E4547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11745605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F947981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0612FE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G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7A137EE6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5FD51F98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61590D8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5607712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4628F20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9A49B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36CC89F4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3081D5C9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E29EEC7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4128111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9B9F2A0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9DD603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5B2834E3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65547CC7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FF35A61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374280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5DF3DB0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E6BEB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6B8EEE2F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0BFFC481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543DA4C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233657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71A870D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BBD7DC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44550078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1E6369CE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E223239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778805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0ED98BD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095105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4E75F5CC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B465CF" w:rsidRPr="00C84420" w14:paraId="62CD4BE6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6DEBD61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60266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A141F43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000BD5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39D2B096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proofErr w:type="gramStart"/>
            <w:r w:rsidRPr="00C84420">
              <w:rPr>
                <w:color w:val="000000"/>
                <w:sz w:val="21"/>
                <w:szCs w:val="21"/>
                <w:lang w:val="en-US"/>
              </w:rPr>
              <w:t>Lewis</w:t>
            </w:r>
            <w:proofErr w:type="gramEnd"/>
            <w:r w:rsidRPr="00C84420">
              <w:rPr>
                <w:color w:val="000000"/>
                <w:sz w:val="21"/>
                <w:szCs w:val="21"/>
                <w:lang w:val="en-US"/>
              </w:rPr>
              <w:t xml:space="preserve"> system Lea antigen (?)</w:t>
            </w:r>
          </w:p>
        </w:tc>
      </w:tr>
      <w:tr w:rsidR="00B465CF" w:rsidRPr="00C84420" w14:paraId="073DDD08" w14:textId="77777777" w:rsidTr="00B465CF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8E5957C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rs113160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AA4BB92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BC9DE4" w14:textId="77777777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5373" w:type="dxa"/>
            <w:shd w:val="clear" w:color="auto" w:fill="auto"/>
            <w:noWrap/>
            <w:vAlign w:val="center"/>
            <w:hideMark/>
          </w:tcPr>
          <w:p w14:paraId="2B02031B" w14:textId="0A1CD86F" w:rsidR="00B465CF" w:rsidRPr="00C84420" w:rsidRDefault="00B465CF" w:rsidP="004D2E9C">
            <w:pPr>
              <w:jc w:val="both"/>
              <w:rPr>
                <w:color w:val="000000"/>
                <w:sz w:val="21"/>
                <w:szCs w:val="21"/>
                <w:lang w:val="en-US"/>
              </w:rPr>
            </w:pPr>
            <w:r w:rsidRPr="00C84420">
              <w:rPr>
                <w:color w:val="000000"/>
                <w:sz w:val="21"/>
                <w:szCs w:val="21"/>
                <w:lang w:val="en-US"/>
              </w:rPr>
              <w:t>Cardiovascular disease prevalence (?)</w:t>
            </w:r>
          </w:p>
        </w:tc>
      </w:tr>
    </w:tbl>
    <w:p w14:paraId="6AC0AA0F" w14:textId="77777777" w:rsidR="0027407F" w:rsidRPr="00C84420" w:rsidRDefault="0027407F" w:rsidP="004D2E9C">
      <w:pPr>
        <w:spacing w:line="276" w:lineRule="auto"/>
        <w:jc w:val="both"/>
        <w:rPr>
          <w:noProof/>
          <w:lang w:val="en-US"/>
        </w:rPr>
      </w:pPr>
    </w:p>
    <w:p w14:paraId="40C46E67" w14:textId="64EF70B2" w:rsidR="00287C42" w:rsidRPr="00C84420" w:rsidRDefault="0027407F" w:rsidP="0034684C">
      <w:pPr>
        <w:spacing w:line="276" w:lineRule="auto"/>
        <w:jc w:val="both"/>
        <w:outlineLvl w:val="0"/>
        <w:rPr>
          <w:noProof/>
          <w:lang w:val="en-US"/>
        </w:rPr>
      </w:pPr>
      <w:r w:rsidRPr="00C84420">
        <w:rPr>
          <w:noProof/>
          <w:sz w:val="22"/>
          <w:szCs w:val="22"/>
          <w:lang w:val="en-US"/>
        </w:rPr>
        <w:t xml:space="preserve">NA indicates not available or no </w:t>
      </w:r>
      <w:r w:rsidR="003534C5" w:rsidRPr="00C84420">
        <w:rPr>
          <w:noProof/>
          <w:sz w:val="22"/>
          <w:szCs w:val="22"/>
          <w:lang w:val="en-US"/>
        </w:rPr>
        <w:t xml:space="preserve">associated </w:t>
      </w:r>
      <w:r w:rsidRPr="00C84420">
        <w:rPr>
          <w:noProof/>
          <w:sz w:val="22"/>
          <w:szCs w:val="22"/>
          <w:lang w:val="en-US"/>
        </w:rPr>
        <w:t>disease or traits reported</w:t>
      </w:r>
      <w:r w:rsidR="004814B3" w:rsidRPr="00C84420">
        <w:rPr>
          <w:noProof/>
          <w:sz w:val="22"/>
          <w:szCs w:val="22"/>
          <w:lang w:val="en-US"/>
        </w:rPr>
        <w:t xml:space="preserve">; SNP, single nucleotide polymorphism. </w:t>
      </w:r>
      <w:r w:rsidR="00287C42" w:rsidRPr="00C84420">
        <w:rPr>
          <w:noProof/>
          <w:lang w:val="en-US"/>
        </w:rPr>
        <w:br w:type="page"/>
      </w:r>
    </w:p>
    <w:p w14:paraId="3C9D5438" w14:textId="53F50562" w:rsidR="00B061AF" w:rsidRPr="00C84420" w:rsidRDefault="00B061AF" w:rsidP="00682369">
      <w:pPr>
        <w:spacing w:line="276" w:lineRule="auto"/>
        <w:rPr>
          <w:lang w:val="en-US"/>
        </w:rPr>
      </w:pPr>
      <w:r w:rsidRPr="00C84420">
        <w:rPr>
          <w:b/>
          <w:bCs/>
          <w:lang w:val="en-US"/>
        </w:rPr>
        <w:lastRenderedPageBreak/>
        <w:t xml:space="preserve">Supplementary Figure 1. </w:t>
      </w:r>
      <w:r w:rsidRPr="00C84420">
        <w:rPr>
          <w:lang w:val="en-US"/>
        </w:rPr>
        <w:t xml:space="preserve">Associations of genetically predicted higher </w:t>
      </w:r>
      <w:r w:rsidR="003534C5" w:rsidRPr="00C84420">
        <w:rPr>
          <w:lang w:val="en-US"/>
        </w:rPr>
        <w:t>serum</w:t>
      </w:r>
      <w:r w:rsidRPr="00C84420">
        <w:rPr>
          <w:lang w:val="en-US"/>
        </w:rPr>
        <w:t xml:space="preserve"> </w:t>
      </w:r>
      <w:r w:rsidR="00C77B85" w:rsidRPr="00C84420">
        <w:rPr>
          <w:lang w:val="en-US"/>
        </w:rPr>
        <w:t xml:space="preserve">folate and </w:t>
      </w:r>
      <w:r w:rsidRPr="00C84420">
        <w:rPr>
          <w:lang w:val="en-US"/>
        </w:rPr>
        <w:t>vitamin B12 with pernicious anemia</w:t>
      </w:r>
      <w:r w:rsidR="003534C5" w:rsidRPr="00C84420">
        <w:rPr>
          <w:lang w:val="en-US"/>
        </w:rPr>
        <w:t xml:space="preserve"> (positive control outcome)</w:t>
      </w:r>
    </w:p>
    <w:p w14:paraId="04E906F9" w14:textId="59F50304" w:rsidR="00B061AF" w:rsidRPr="00C84420" w:rsidRDefault="00B061AF" w:rsidP="004D2E9C">
      <w:pPr>
        <w:spacing w:line="276" w:lineRule="auto"/>
        <w:jc w:val="both"/>
        <w:rPr>
          <w:lang w:val="en-US"/>
        </w:rPr>
      </w:pPr>
    </w:p>
    <w:p w14:paraId="2781A0D9" w14:textId="712D898F" w:rsidR="003C3873" w:rsidRPr="00C84420" w:rsidRDefault="003C3873" w:rsidP="004D2E9C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C84420">
        <w:rPr>
          <w:b/>
          <w:bCs/>
          <w:sz w:val="22"/>
          <w:szCs w:val="22"/>
          <w:lang w:val="en-US"/>
        </w:rPr>
        <w:t xml:space="preserve">Associations in </w:t>
      </w:r>
      <w:r w:rsidR="003534C5" w:rsidRPr="00C84420">
        <w:rPr>
          <w:b/>
          <w:bCs/>
          <w:sz w:val="22"/>
          <w:szCs w:val="22"/>
          <w:lang w:val="en-US"/>
        </w:rPr>
        <w:t xml:space="preserve">different </w:t>
      </w:r>
      <w:r w:rsidRPr="00C84420">
        <w:rPr>
          <w:b/>
          <w:bCs/>
          <w:sz w:val="22"/>
          <w:szCs w:val="22"/>
          <w:lang w:val="en-US"/>
        </w:rPr>
        <w:t>MR analysis models</w:t>
      </w:r>
    </w:p>
    <w:p w14:paraId="0E0713B3" w14:textId="77777777" w:rsidR="00987F68" w:rsidRPr="00C84420" w:rsidRDefault="00B061AF" w:rsidP="004D2E9C">
      <w:pPr>
        <w:spacing w:line="276" w:lineRule="auto"/>
        <w:jc w:val="both"/>
        <w:rPr>
          <w:b/>
          <w:bCs/>
          <w:lang w:val="en-US"/>
        </w:rPr>
      </w:pPr>
      <w:r w:rsidRPr="00C84420">
        <w:rPr>
          <w:b/>
          <w:bCs/>
          <w:lang w:val="en-US"/>
        </w:rPr>
        <w:t xml:space="preserve"> </w:t>
      </w:r>
    </w:p>
    <w:tbl>
      <w:tblPr>
        <w:tblW w:w="666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300"/>
        <w:gridCol w:w="2245"/>
        <w:gridCol w:w="850"/>
        <w:gridCol w:w="1417"/>
        <w:gridCol w:w="850"/>
      </w:tblGrid>
      <w:tr w:rsidR="00CE5A4B" w:rsidRPr="00CE5A4B" w14:paraId="42FFBC7D" w14:textId="71675440" w:rsidTr="00CE5A4B">
        <w:trPr>
          <w:trHeight w:val="320"/>
        </w:trPr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8B81CF" w14:textId="77777777" w:rsidR="00CE5A4B" w:rsidRPr="00987F68" w:rsidRDefault="00CE5A4B" w:rsidP="00CE5A4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2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5B3BF0F7" w14:textId="060E520F" w:rsidR="00CE5A4B" w:rsidRPr="00CE5A4B" w:rsidRDefault="00CE5A4B" w:rsidP="00CE5A4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thod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7F87E7C5" w14:textId="6E3FD8FD" w:rsidR="00CE5A4B" w:rsidRPr="00CE5A4B" w:rsidRDefault="00CE5A4B" w:rsidP="00CE5A4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0AE63DFD" w14:textId="22745FB8" w:rsidR="00CE5A4B" w:rsidRPr="00CE5A4B" w:rsidRDefault="00CE5A4B" w:rsidP="00CE5A4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24181097" w14:textId="052AF757" w:rsidR="00CE5A4B" w:rsidRPr="00CE5A4B" w:rsidRDefault="00CE5A4B" w:rsidP="00CE5A4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CE5A4B" w:rsidRPr="00CE5A4B" w14:paraId="518F0E12" w14:textId="6F07CB3E" w:rsidTr="00CE5A4B">
        <w:trPr>
          <w:trHeight w:val="320"/>
        </w:trPr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EEDC87" w14:textId="77777777" w:rsidR="00CE5A4B" w:rsidRPr="00987F68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olate</w:t>
            </w:r>
          </w:p>
        </w:tc>
        <w:tc>
          <w:tcPr>
            <w:tcW w:w="2245" w:type="dxa"/>
            <w:tcBorders>
              <w:top w:val="single" w:sz="4" w:space="0" w:color="000000" w:themeColor="text1"/>
            </w:tcBorders>
            <w:vAlign w:val="bottom"/>
          </w:tcPr>
          <w:p w14:paraId="5F5D96C5" w14:textId="6E6EBE1F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VW-fixed effects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bottom"/>
          </w:tcPr>
          <w:p w14:paraId="657EDCE0" w14:textId="6588C86B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bottom"/>
          </w:tcPr>
          <w:p w14:paraId="0551A4F5" w14:textId="4B7DA203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5, 0.84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bottom"/>
          </w:tcPr>
          <w:p w14:paraId="190D084E" w14:textId="5C5F7C6D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8</w:t>
            </w:r>
          </w:p>
        </w:tc>
      </w:tr>
      <w:tr w:rsidR="00CE5A4B" w:rsidRPr="00CE5A4B" w14:paraId="55C9E513" w14:textId="00ABC862" w:rsidTr="00CE5A4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B9902" w14:textId="77777777" w:rsidR="00CE5A4B" w:rsidRPr="00987F68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12</w:t>
            </w:r>
          </w:p>
        </w:tc>
        <w:tc>
          <w:tcPr>
            <w:tcW w:w="2245" w:type="dxa"/>
            <w:vAlign w:val="bottom"/>
          </w:tcPr>
          <w:p w14:paraId="3EA4068A" w14:textId="29809FB4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VW-random effects</w:t>
            </w:r>
          </w:p>
        </w:tc>
        <w:tc>
          <w:tcPr>
            <w:tcW w:w="850" w:type="dxa"/>
            <w:vAlign w:val="bottom"/>
          </w:tcPr>
          <w:p w14:paraId="59511C69" w14:textId="2DBD3192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417" w:type="dxa"/>
            <w:vAlign w:val="bottom"/>
          </w:tcPr>
          <w:p w14:paraId="20DABAFE" w14:textId="4E2377C5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8, 0.81</w:t>
            </w:r>
          </w:p>
        </w:tc>
        <w:tc>
          <w:tcPr>
            <w:tcW w:w="850" w:type="dxa"/>
            <w:vAlign w:val="bottom"/>
          </w:tcPr>
          <w:p w14:paraId="5933198A" w14:textId="563547CC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6</w:t>
            </w:r>
          </w:p>
        </w:tc>
      </w:tr>
      <w:tr w:rsidR="00CE5A4B" w:rsidRPr="00CE5A4B" w14:paraId="0B45E606" w14:textId="04905657" w:rsidTr="00CE5A4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5F3C7" w14:textId="77777777" w:rsidR="00CE5A4B" w:rsidRPr="00987F68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12</w:t>
            </w:r>
          </w:p>
        </w:tc>
        <w:tc>
          <w:tcPr>
            <w:tcW w:w="2245" w:type="dxa"/>
            <w:vAlign w:val="bottom"/>
          </w:tcPr>
          <w:p w14:paraId="09A9C6F1" w14:textId="467B7A5B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eighted median</w:t>
            </w:r>
          </w:p>
        </w:tc>
        <w:tc>
          <w:tcPr>
            <w:tcW w:w="850" w:type="dxa"/>
            <w:vAlign w:val="bottom"/>
          </w:tcPr>
          <w:p w14:paraId="15CB9B0E" w14:textId="41B69037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417" w:type="dxa"/>
            <w:vAlign w:val="bottom"/>
          </w:tcPr>
          <w:p w14:paraId="10100917" w14:textId="0854BDE2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8, 0.70</w:t>
            </w:r>
          </w:p>
        </w:tc>
        <w:tc>
          <w:tcPr>
            <w:tcW w:w="850" w:type="dxa"/>
            <w:vAlign w:val="bottom"/>
          </w:tcPr>
          <w:p w14:paraId="304D0D84" w14:textId="55105405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CE5A4B" w:rsidRPr="00CE5A4B" w14:paraId="027C29B5" w14:textId="057A9CE5" w:rsidTr="00CE5A4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627A9" w14:textId="77777777" w:rsidR="00CE5A4B" w:rsidRPr="00987F68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12</w:t>
            </w:r>
          </w:p>
        </w:tc>
        <w:tc>
          <w:tcPr>
            <w:tcW w:w="2245" w:type="dxa"/>
            <w:vAlign w:val="bottom"/>
          </w:tcPr>
          <w:p w14:paraId="15052EC2" w14:textId="0A11D738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R-Egger</w:t>
            </w:r>
          </w:p>
        </w:tc>
        <w:tc>
          <w:tcPr>
            <w:tcW w:w="850" w:type="dxa"/>
            <w:vAlign w:val="bottom"/>
          </w:tcPr>
          <w:p w14:paraId="7F5E2EC6" w14:textId="64624F66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417" w:type="dxa"/>
            <w:vAlign w:val="bottom"/>
          </w:tcPr>
          <w:p w14:paraId="49207906" w14:textId="2A8CE40F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4, 1.96</w:t>
            </w:r>
          </w:p>
        </w:tc>
        <w:tc>
          <w:tcPr>
            <w:tcW w:w="850" w:type="dxa"/>
            <w:vAlign w:val="bottom"/>
          </w:tcPr>
          <w:p w14:paraId="4BE1B29D" w14:textId="6E7427C5" w:rsidR="00CE5A4B" w:rsidRPr="00CE5A4B" w:rsidRDefault="00CE5A4B" w:rsidP="00CE5A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CE5A4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38</w:t>
            </w:r>
          </w:p>
        </w:tc>
      </w:tr>
    </w:tbl>
    <w:p w14:paraId="13E34BF4" w14:textId="1A281054" w:rsidR="00B061AF" w:rsidRPr="00C84420" w:rsidRDefault="00B061AF" w:rsidP="004D2E9C">
      <w:pPr>
        <w:spacing w:line="276" w:lineRule="auto"/>
        <w:jc w:val="both"/>
        <w:rPr>
          <w:b/>
          <w:bCs/>
          <w:lang w:val="en-US"/>
        </w:rPr>
      </w:pPr>
    </w:p>
    <w:p w14:paraId="4610D97D" w14:textId="6863CE65" w:rsidR="00B061AF" w:rsidRPr="00C84420" w:rsidRDefault="00B061AF" w:rsidP="004D2E9C">
      <w:pPr>
        <w:spacing w:line="276" w:lineRule="auto"/>
        <w:jc w:val="both"/>
        <w:rPr>
          <w:lang w:val="en-US"/>
        </w:rPr>
      </w:pPr>
    </w:p>
    <w:p w14:paraId="53B5599E" w14:textId="77777777" w:rsidR="007368EA" w:rsidRDefault="007368EA" w:rsidP="007368EA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C84420">
        <w:rPr>
          <w:b/>
          <w:bCs/>
          <w:sz w:val="22"/>
          <w:szCs w:val="22"/>
          <w:lang w:val="en-US"/>
        </w:rPr>
        <w:t>Associations in leave-one-out analysis</w:t>
      </w:r>
      <w:r>
        <w:rPr>
          <w:b/>
          <w:bCs/>
          <w:sz w:val="22"/>
          <w:szCs w:val="22"/>
          <w:lang w:val="en-US"/>
        </w:rPr>
        <w:t xml:space="preserve"> for vitamin B12</w:t>
      </w:r>
    </w:p>
    <w:p w14:paraId="35B3CD72" w14:textId="14B6A0A3" w:rsidR="00C77B85" w:rsidRPr="00C84420" w:rsidRDefault="00D90F56" w:rsidP="004D2E9C">
      <w:pPr>
        <w:spacing w:line="276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C9AC707" wp14:editId="1B7B6F01">
            <wp:extent cx="3648364" cy="3203756"/>
            <wp:effectExtent l="0" t="0" r="0" b="0"/>
            <wp:docPr id="10" name="Picture 10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755" cy="322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F36BD" w14:textId="77777777" w:rsidR="003C3873" w:rsidRPr="00C84420" w:rsidRDefault="003C3873" w:rsidP="003C3873">
      <w:pPr>
        <w:spacing w:line="276" w:lineRule="auto"/>
        <w:rPr>
          <w:sz w:val="21"/>
          <w:szCs w:val="21"/>
          <w:lang w:val="en-US"/>
        </w:rPr>
      </w:pPr>
    </w:p>
    <w:p w14:paraId="1E17C593" w14:textId="7386BC04" w:rsidR="003803F0" w:rsidRPr="00C84420" w:rsidRDefault="00B061AF" w:rsidP="00BB6A6E">
      <w:pPr>
        <w:spacing w:line="276" w:lineRule="auto"/>
        <w:rPr>
          <w:sz w:val="22"/>
          <w:szCs w:val="22"/>
          <w:lang w:val="en-US"/>
        </w:rPr>
      </w:pPr>
      <w:r w:rsidRPr="00C84420">
        <w:rPr>
          <w:sz w:val="22"/>
          <w:szCs w:val="22"/>
          <w:lang w:val="en-US"/>
        </w:rPr>
        <w:t xml:space="preserve">CI indicates confidence interval; </w:t>
      </w:r>
      <w:r w:rsidR="003C3873" w:rsidRPr="00C84420">
        <w:rPr>
          <w:sz w:val="22"/>
          <w:szCs w:val="22"/>
          <w:lang w:val="en-US"/>
        </w:rPr>
        <w:t xml:space="preserve">IVW, inverse-variance weighted; </w:t>
      </w:r>
      <w:proofErr w:type="gramStart"/>
      <w:r w:rsidRPr="00C84420">
        <w:rPr>
          <w:sz w:val="22"/>
          <w:szCs w:val="22"/>
          <w:lang w:val="en-US"/>
        </w:rPr>
        <w:t>OR,</w:t>
      </w:r>
      <w:proofErr w:type="gramEnd"/>
      <w:r w:rsidRPr="00C84420">
        <w:rPr>
          <w:sz w:val="22"/>
          <w:szCs w:val="22"/>
          <w:lang w:val="en-US"/>
        </w:rPr>
        <w:t xml:space="preserve"> odds ratio; SD, standard deviation</w:t>
      </w:r>
      <w:r w:rsidR="00664CA0">
        <w:rPr>
          <w:sz w:val="22"/>
          <w:szCs w:val="22"/>
          <w:lang w:val="en-US"/>
        </w:rPr>
        <w:t>.</w:t>
      </w:r>
      <w:r w:rsidR="003803F0" w:rsidRPr="00C84420">
        <w:rPr>
          <w:sz w:val="22"/>
          <w:szCs w:val="22"/>
          <w:lang w:val="en-US"/>
        </w:rPr>
        <w:br w:type="page"/>
      </w:r>
    </w:p>
    <w:p w14:paraId="695FA7B1" w14:textId="24D0300B" w:rsidR="00C77B85" w:rsidRPr="00C84420" w:rsidRDefault="00C77B85" w:rsidP="00FC5A7E">
      <w:pPr>
        <w:spacing w:line="276" w:lineRule="auto"/>
        <w:rPr>
          <w:lang w:val="en-US"/>
        </w:rPr>
      </w:pPr>
      <w:r w:rsidRPr="00C84420">
        <w:rPr>
          <w:b/>
          <w:bCs/>
          <w:lang w:val="en-US"/>
        </w:rPr>
        <w:lastRenderedPageBreak/>
        <w:t xml:space="preserve">Supplementary Figure 2. </w:t>
      </w:r>
      <w:r w:rsidRPr="00C84420">
        <w:rPr>
          <w:lang w:val="en-US"/>
        </w:rPr>
        <w:t xml:space="preserve">Associations of genetically predicted higher serum folate and vitamin B12 with </w:t>
      </w:r>
      <w:r w:rsidRPr="00C84420">
        <w:rPr>
          <w:rFonts w:cstheme="minorHAnsi"/>
          <w:color w:val="000000" w:themeColor="text1"/>
          <w:lang w:val="en-US"/>
        </w:rPr>
        <w:t xml:space="preserve">mean corpuscular volume </w:t>
      </w:r>
      <w:r w:rsidRPr="00C84420">
        <w:rPr>
          <w:lang w:val="en-US"/>
        </w:rPr>
        <w:t>(positive control outcome)</w:t>
      </w:r>
    </w:p>
    <w:p w14:paraId="52171F34" w14:textId="77777777" w:rsidR="00C77B85" w:rsidRPr="00C84420" w:rsidRDefault="00C77B85" w:rsidP="0034684C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5C14E122" w14:textId="77777777" w:rsidR="00C77B85" w:rsidRPr="00C84420" w:rsidRDefault="00C77B85" w:rsidP="00C77B85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C84420">
        <w:rPr>
          <w:b/>
          <w:bCs/>
          <w:sz w:val="22"/>
          <w:szCs w:val="22"/>
          <w:lang w:val="en-US"/>
        </w:rPr>
        <w:t>Associations in different MR analysis models</w:t>
      </w:r>
    </w:p>
    <w:p w14:paraId="34A42752" w14:textId="77777777" w:rsidR="00C77B85" w:rsidRPr="00C84420" w:rsidRDefault="00C77B85" w:rsidP="0034684C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W w:w="666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300"/>
        <w:gridCol w:w="2219"/>
        <w:gridCol w:w="893"/>
        <w:gridCol w:w="1400"/>
        <w:gridCol w:w="850"/>
      </w:tblGrid>
      <w:tr w:rsidR="00042640" w:rsidRPr="00702111" w14:paraId="355D20E3" w14:textId="77777777" w:rsidTr="00D37A61">
        <w:trPr>
          <w:trHeight w:val="320"/>
        </w:trPr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FC62CE" w14:textId="77777777" w:rsidR="00042640" w:rsidRPr="00987F68" w:rsidRDefault="00042640" w:rsidP="00D37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2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41676795" w14:textId="77777777" w:rsidR="00042640" w:rsidRPr="00702111" w:rsidRDefault="00042640" w:rsidP="00D37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thod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36FD8470" w14:textId="46A649F5" w:rsidR="00042640" w:rsidRPr="00702111" w:rsidRDefault="000944EB" w:rsidP="00D37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36CE9734" w14:textId="77777777" w:rsidR="00042640" w:rsidRPr="00702111" w:rsidRDefault="00042640" w:rsidP="00D37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2E8B698D" w14:textId="77777777" w:rsidR="00042640" w:rsidRPr="00702111" w:rsidRDefault="00042640" w:rsidP="00D37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5B1B04" w:rsidRPr="00702111" w14:paraId="2C75B558" w14:textId="77777777" w:rsidTr="00D37A61">
        <w:trPr>
          <w:trHeight w:val="320"/>
        </w:trPr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C37610" w14:textId="77777777" w:rsidR="005B1B04" w:rsidRPr="00987F68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olate</w:t>
            </w:r>
          </w:p>
        </w:tc>
        <w:tc>
          <w:tcPr>
            <w:tcW w:w="2245" w:type="dxa"/>
            <w:tcBorders>
              <w:top w:val="single" w:sz="4" w:space="0" w:color="000000" w:themeColor="text1"/>
            </w:tcBorders>
            <w:vAlign w:val="bottom"/>
          </w:tcPr>
          <w:p w14:paraId="7595163B" w14:textId="77777777" w:rsidR="005B1B04" w:rsidRPr="00702111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VW-fixed effects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bottom"/>
          </w:tcPr>
          <w:p w14:paraId="7382CE24" w14:textId="20DC3116" w:rsidR="005B1B04" w:rsidRPr="005B1B04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B1B04">
              <w:rPr>
                <w:rFonts w:ascii="Calibri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bottom"/>
          </w:tcPr>
          <w:p w14:paraId="7C2B2CE4" w14:textId="68DEFFD0" w:rsidR="005B1B04" w:rsidRPr="00BC773E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73E">
              <w:rPr>
                <w:rFonts w:ascii="Calibri" w:hAnsi="Calibri" w:cs="Calibri"/>
                <w:color w:val="000000"/>
                <w:sz w:val="22"/>
                <w:szCs w:val="22"/>
              </w:rPr>
              <w:t>-0.16, -0.09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bottom"/>
          </w:tcPr>
          <w:p w14:paraId="1F6623BC" w14:textId="542B7F08" w:rsidR="005B1B04" w:rsidRPr="00702111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B1B04" w:rsidRPr="00702111" w14:paraId="53BFE099" w14:textId="77777777" w:rsidTr="00D37A6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AC6D6" w14:textId="77777777" w:rsidR="005B1B04" w:rsidRPr="00987F68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12</w:t>
            </w:r>
          </w:p>
        </w:tc>
        <w:tc>
          <w:tcPr>
            <w:tcW w:w="2245" w:type="dxa"/>
            <w:vAlign w:val="bottom"/>
          </w:tcPr>
          <w:p w14:paraId="2A6ADFBA" w14:textId="77777777" w:rsidR="005B1B04" w:rsidRPr="00702111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VW-random effects</w:t>
            </w:r>
          </w:p>
        </w:tc>
        <w:tc>
          <w:tcPr>
            <w:tcW w:w="850" w:type="dxa"/>
            <w:vAlign w:val="bottom"/>
          </w:tcPr>
          <w:p w14:paraId="6115B032" w14:textId="3DF450F4" w:rsidR="005B1B04" w:rsidRPr="005B1B04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B1B04"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17" w:type="dxa"/>
            <w:vAlign w:val="bottom"/>
          </w:tcPr>
          <w:p w14:paraId="18154EE6" w14:textId="430DC595" w:rsidR="005B1B04" w:rsidRPr="00BC773E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73E">
              <w:rPr>
                <w:rFonts w:ascii="Calibri" w:hAnsi="Calibri" w:cs="Calibri"/>
                <w:color w:val="000000"/>
                <w:sz w:val="22"/>
                <w:szCs w:val="22"/>
              </w:rPr>
              <w:t>-0.03, 0.01</w:t>
            </w:r>
          </w:p>
        </w:tc>
        <w:tc>
          <w:tcPr>
            <w:tcW w:w="850" w:type="dxa"/>
            <w:vAlign w:val="bottom"/>
          </w:tcPr>
          <w:p w14:paraId="04809424" w14:textId="06EA2B51" w:rsidR="005B1B04" w:rsidRPr="00702111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00</w:t>
            </w:r>
          </w:p>
        </w:tc>
      </w:tr>
      <w:tr w:rsidR="005B1B04" w:rsidRPr="00702111" w14:paraId="2F5A8546" w14:textId="77777777" w:rsidTr="00D37A6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83E47" w14:textId="77777777" w:rsidR="005B1B04" w:rsidRPr="00987F68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12</w:t>
            </w:r>
          </w:p>
        </w:tc>
        <w:tc>
          <w:tcPr>
            <w:tcW w:w="2245" w:type="dxa"/>
            <w:vAlign w:val="bottom"/>
          </w:tcPr>
          <w:p w14:paraId="5419E476" w14:textId="77777777" w:rsidR="005B1B04" w:rsidRPr="00702111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eighted median</w:t>
            </w:r>
          </w:p>
        </w:tc>
        <w:tc>
          <w:tcPr>
            <w:tcW w:w="850" w:type="dxa"/>
            <w:vAlign w:val="bottom"/>
          </w:tcPr>
          <w:p w14:paraId="005E6554" w14:textId="0480E011" w:rsidR="005B1B04" w:rsidRPr="005B1B04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B1B04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17" w:type="dxa"/>
            <w:vAlign w:val="bottom"/>
          </w:tcPr>
          <w:p w14:paraId="4062058E" w14:textId="7A698774" w:rsidR="005B1B04" w:rsidRPr="00BC773E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73E">
              <w:rPr>
                <w:rFonts w:ascii="Calibri" w:hAnsi="Calibri" w:cs="Calibri"/>
                <w:color w:val="000000"/>
                <w:sz w:val="22"/>
                <w:szCs w:val="22"/>
              </w:rPr>
              <w:t>-0.01, 0.01</w:t>
            </w:r>
          </w:p>
        </w:tc>
        <w:tc>
          <w:tcPr>
            <w:tcW w:w="850" w:type="dxa"/>
            <w:vAlign w:val="bottom"/>
          </w:tcPr>
          <w:p w14:paraId="0B7C01B7" w14:textId="09825A59" w:rsidR="005B1B04" w:rsidRPr="00702111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20</w:t>
            </w:r>
          </w:p>
        </w:tc>
      </w:tr>
      <w:tr w:rsidR="005B1B04" w:rsidRPr="00702111" w14:paraId="56789D51" w14:textId="77777777" w:rsidTr="00D37A6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7A652" w14:textId="77777777" w:rsidR="005B1B04" w:rsidRPr="00987F68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87F6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12</w:t>
            </w:r>
          </w:p>
        </w:tc>
        <w:tc>
          <w:tcPr>
            <w:tcW w:w="2245" w:type="dxa"/>
            <w:vAlign w:val="bottom"/>
          </w:tcPr>
          <w:p w14:paraId="2674741A" w14:textId="77777777" w:rsidR="005B1B04" w:rsidRPr="00702111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R-Egger</w:t>
            </w:r>
          </w:p>
        </w:tc>
        <w:tc>
          <w:tcPr>
            <w:tcW w:w="850" w:type="dxa"/>
            <w:vAlign w:val="bottom"/>
          </w:tcPr>
          <w:p w14:paraId="5C96DAE4" w14:textId="03C18283" w:rsidR="005B1B04" w:rsidRPr="005B1B04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B1B04"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17" w:type="dxa"/>
            <w:vAlign w:val="bottom"/>
          </w:tcPr>
          <w:p w14:paraId="225847AE" w14:textId="34920487" w:rsidR="005B1B04" w:rsidRPr="00BC773E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73E">
              <w:rPr>
                <w:rFonts w:ascii="Calibri" w:hAnsi="Calibri" w:cs="Calibri"/>
                <w:color w:val="000000"/>
                <w:sz w:val="22"/>
                <w:szCs w:val="22"/>
              </w:rPr>
              <w:t>-0.05, 0.02</w:t>
            </w:r>
          </w:p>
        </w:tc>
        <w:tc>
          <w:tcPr>
            <w:tcW w:w="850" w:type="dxa"/>
            <w:vAlign w:val="bottom"/>
          </w:tcPr>
          <w:p w14:paraId="2FC29270" w14:textId="2DB2E3FD" w:rsidR="005B1B04" w:rsidRPr="00702111" w:rsidRDefault="005B1B04" w:rsidP="005B1B0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0211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07</w:t>
            </w:r>
          </w:p>
        </w:tc>
      </w:tr>
    </w:tbl>
    <w:p w14:paraId="0672B2DD" w14:textId="5AE37DE8" w:rsidR="00C77B85" w:rsidRPr="00C84420" w:rsidRDefault="00C77B85" w:rsidP="0034684C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11E71C1" w14:textId="77777777" w:rsidR="00042640" w:rsidRDefault="00042640" w:rsidP="00C77B85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024E6B5" w14:textId="3713793A" w:rsidR="00C77B85" w:rsidRDefault="00C77B85" w:rsidP="00C77B85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C84420">
        <w:rPr>
          <w:b/>
          <w:bCs/>
          <w:sz w:val="22"/>
          <w:szCs w:val="22"/>
          <w:lang w:val="en-US"/>
        </w:rPr>
        <w:t>Associations in leave-one-out analysis</w:t>
      </w:r>
      <w:r w:rsidR="007368EA">
        <w:rPr>
          <w:b/>
          <w:bCs/>
          <w:sz w:val="22"/>
          <w:szCs w:val="22"/>
          <w:lang w:val="en-US"/>
        </w:rPr>
        <w:t xml:space="preserve"> for vitamin B12</w:t>
      </w:r>
    </w:p>
    <w:p w14:paraId="041D97B0" w14:textId="559BA6B4" w:rsidR="00FF5A5C" w:rsidRPr="00C84420" w:rsidRDefault="00773F03" w:rsidP="00C77B85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4F572E1E" wp14:editId="753DA15C">
            <wp:extent cx="4574549" cy="3297382"/>
            <wp:effectExtent l="0" t="0" r="0" b="5080"/>
            <wp:docPr id="11" name="Picture 11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156" cy="3309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F23A0" w14:textId="1DB7F94E" w:rsidR="00C77B85" w:rsidRPr="00C84420" w:rsidRDefault="00C77B85" w:rsidP="0034684C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22852622" w14:textId="77777777" w:rsidR="00C77B85" w:rsidRPr="00C84420" w:rsidRDefault="00C77B85" w:rsidP="00C77B85">
      <w:pPr>
        <w:spacing w:line="276" w:lineRule="auto"/>
        <w:rPr>
          <w:sz w:val="21"/>
          <w:szCs w:val="21"/>
          <w:lang w:val="en-US"/>
        </w:rPr>
      </w:pPr>
    </w:p>
    <w:p w14:paraId="0B30C76F" w14:textId="61969B7D" w:rsidR="00C77B85" w:rsidRPr="00C84420" w:rsidRDefault="002B286F" w:rsidP="00C77B85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C84420">
        <w:rPr>
          <w:sz w:val="22"/>
          <w:szCs w:val="22"/>
          <w:lang w:val="en-US"/>
        </w:rPr>
        <w:t xml:space="preserve">CI indicates confidence interval; IVW, inverse-variance weighted; </w:t>
      </w:r>
      <w:proofErr w:type="gramStart"/>
      <w:r w:rsidRPr="00C84420">
        <w:rPr>
          <w:sz w:val="22"/>
          <w:szCs w:val="22"/>
          <w:lang w:val="en-US"/>
        </w:rPr>
        <w:t>OR,</w:t>
      </w:r>
      <w:proofErr w:type="gramEnd"/>
      <w:r w:rsidRPr="00C84420">
        <w:rPr>
          <w:sz w:val="22"/>
          <w:szCs w:val="22"/>
          <w:lang w:val="en-US"/>
        </w:rPr>
        <w:t xml:space="preserve"> odds ratio; SD, standard deviation.</w:t>
      </w:r>
      <w:r w:rsidR="00C77B85" w:rsidRPr="00C84420">
        <w:rPr>
          <w:b/>
          <w:bCs/>
          <w:sz w:val="22"/>
          <w:szCs w:val="22"/>
          <w:lang w:val="en-US"/>
        </w:rPr>
        <w:br w:type="page"/>
      </w:r>
    </w:p>
    <w:p w14:paraId="4196D310" w14:textId="7DE95C2C" w:rsidR="003803F0" w:rsidRPr="00C84420" w:rsidRDefault="003803F0" w:rsidP="00B6408C">
      <w:pPr>
        <w:spacing w:line="276" w:lineRule="auto"/>
        <w:rPr>
          <w:lang w:val="en-US"/>
        </w:rPr>
      </w:pPr>
      <w:r w:rsidRPr="00C84420">
        <w:rPr>
          <w:b/>
          <w:bCs/>
          <w:sz w:val="22"/>
          <w:szCs w:val="22"/>
          <w:lang w:val="en-US"/>
        </w:rPr>
        <w:lastRenderedPageBreak/>
        <w:t xml:space="preserve">Supplementary Figure </w:t>
      </w:r>
      <w:r w:rsidR="00C77B85" w:rsidRPr="00C84420">
        <w:rPr>
          <w:b/>
          <w:bCs/>
          <w:sz w:val="22"/>
          <w:szCs w:val="22"/>
          <w:lang w:val="en-US"/>
        </w:rPr>
        <w:t>3</w:t>
      </w:r>
      <w:r w:rsidRPr="00C84420">
        <w:rPr>
          <w:b/>
          <w:bCs/>
          <w:sz w:val="22"/>
          <w:szCs w:val="22"/>
          <w:lang w:val="en-US"/>
        </w:rPr>
        <w:t xml:space="preserve">. </w:t>
      </w:r>
      <w:r w:rsidRPr="00C84420">
        <w:rPr>
          <w:lang w:val="en-US"/>
        </w:rPr>
        <w:t xml:space="preserve">Associations of genetically predicted higher </w:t>
      </w:r>
      <w:r w:rsidR="002C2FBD" w:rsidRPr="00C84420">
        <w:rPr>
          <w:lang w:val="en-US"/>
        </w:rPr>
        <w:t>serum</w:t>
      </w:r>
      <w:r w:rsidRPr="00C84420">
        <w:rPr>
          <w:lang w:val="en-US"/>
        </w:rPr>
        <w:t xml:space="preserve"> vitamin B12 with any digestive system cancer and colorectal cancer in leave-one-out analysis</w:t>
      </w:r>
      <w:r w:rsidR="005B5470" w:rsidRPr="00C84420">
        <w:rPr>
          <w:lang w:val="en-US"/>
        </w:rPr>
        <w:t xml:space="preserve"> based on UK Biobank</w:t>
      </w:r>
    </w:p>
    <w:p w14:paraId="25D45AD3" w14:textId="5EAD185B" w:rsidR="003803F0" w:rsidRPr="00C84420" w:rsidRDefault="003803F0" w:rsidP="003C3873">
      <w:pPr>
        <w:spacing w:line="276" w:lineRule="auto"/>
        <w:rPr>
          <w:lang w:val="en-US"/>
        </w:rPr>
      </w:pPr>
    </w:p>
    <w:p w14:paraId="318C54BE" w14:textId="2F3A9D88" w:rsidR="003803F0" w:rsidRPr="00C84420" w:rsidRDefault="003803F0" w:rsidP="003C3873">
      <w:pPr>
        <w:spacing w:line="276" w:lineRule="auto"/>
        <w:rPr>
          <w:b/>
          <w:bCs/>
          <w:sz w:val="22"/>
          <w:szCs w:val="22"/>
          <w:lang w:val="en-US"/>
        </w:rPr>
      </w:pPr>
      <w:r w:rsidRPr="00C84420">
        <w:rPr>
          <w:b/>
          <w:bCs/>
          <w:sz w:val="22"/>
          <w:szCs w:val="22"/>
          <w:lang w:val="en-US"/>
        </w:rPr>
        <w:t>Any digestive system cancer</w:t>
      </w:r>
    </w:p>
    <w:p w14:paraId="211F3404" w14:textId="5EF99AD1" w:rsidR="003803F0" w:rsidRPr="00C84420" w:rsidRDefault="003803F0" w:rsidP="003C38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6A2BF16B" w14:textId="152BA98E" w:rsidR="003803F0" w:rsidRPr="00C84420" w:rsidRDefault="0083224D" w:rsidP="003C3873">
      <w:pPr>
        <w:spacing w:line="276" w:lineRule="auto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47147185" wp14:editId="436215F8">
            <wp:extent cx="4775200" cy="2899066"/>
            <wp:effectExtent l="0" t="0" r="0" b="0"/>
            <wp:docPr id="12" name="Picture 12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application, table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374" b="1374"/>
                    <a:stretch/>
                  </pic:blipFill>
                  <pic:spPr>
                    <a:xfrm>
                      <a:off x="0" y="0"/>
                      <a:ext cx="4778481" cy="2901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F1B18" w14:textId="77777777" w:rsidR="00B6408C" w:rsidRDefault="00B6408C" w:rsidP="003C38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4302402A" w14:textId="35FF2A86" w:rsidR="003803F0" w:rsidRPr="00C84420" w:rsidRDefault="003803F0" w:rsidP="003C3873">
      <w:pPr>
        <w:spacing w:line="276" w:lineRule="auto"/>
        <w:rPr>
          <w:b/>
          <w:bCs/>
          <w:sz w:val="22"/>
          <w:szCs w:val="22"/>
          <w:lang w:val="en-US"/>
        </w:rPr>
      </w:pPr>
      <w:r w:rsidRPr="00C84420">
        <w:rPr>
          <w:b/>
          <w:bCs/>
          <w:sz w:val="22"/>
          <w:szCs w:val="22"/>
          <w:lang w:val="en-US"/>
        </w:rPr>
        <w:t>Colorectal cancer</w:t>
      </w:r>
    </w:p>
    <w:p w14:paraId="1D249E3F" w14:textId="15591304" w:rsidR="00DA6E40" w:rsidRDefault="00287C42" w:rsidP="004E7EFC">
      <w:pPr>
        <w:spacing w:line="276" w:lineRule="auto"/>
        <w:rPr>
          <w:lang w:val="en-US"/>
        </w:rPr>
      </w:pPr>
      <w:r w:rsidRPr="00C84420">
        <w:rPr>
          <w:lang w:val="en-US"/>
        </w:rPr>
        <w:t xml:space="preserve"> </w:t>
      </w:r>
    </w:p>
    <w:p w14:paraId="087C3C9B" w14:textId="2D229262" w:rsidR="00DA6E40" w:rsidRDefault="00B6408C" w:rsidP="004E7EFC">
      <w:pPr>
        <w:spacing w:line="276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2567A6B" wp14:editId="46421EB8">
            <wp:extent cx="4779313" cy="2854036"/>
            <wp:effectExtent l="0" t="0" r="0" b="3810"/>
            <wp:docPr id="13" name="Picture 13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application, table, Excel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5"/>
                    <a:stretch/>
                  </pic:blipFill>
                  <pic:spPr bwMode="auto">
                    <a:xfrm>
                      <a:off x="0" y="0"/>
                      <a:ext cx="4824664" cy="2881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A0D91" w14:textId="2D13BA41" w:rsidR="00287C42" w:rsidRPr="00C84420" w:rsidRDefault="00287C42" w:rsidP="004E7EFC">
      <w:pPr>
        <w:spacing w:line="276" w:lineRule="auto"/>
        <w:rPr>
          <w:b/>
          <w:bCs/>
          <w:sz w:val="21"/>
          <w:szCs w:val="21"/>
          <w:lang w:val="en-US"/>
        </w:rPr>
      </w:pPr>
    </w:p>
    <w:sectPr w:rsidR="00287C42" w:rsidRPr="00C84420" w:rsidSect="006B06A9">
      <w:footerReference w:type="even" r:id="rId10"/>
      <w:footerReference w:type="default" r:id="rId11"/>
      <w:pgSz w:w="11906" w:h="16838"/>
      <w:pgMar w:top="720" w:right="720" w:bottom="720" w:left="72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04F564" w14:textId="77777777" w:rsidR="0097320D" w:rsidRDefault="0097320D" w:rsidP="00EA207B">
      <w:r>
        <w:separator/>
      </w:r>
    </w:p>
  </w:endnote>
  <w:endnote w:type="continuationSeparator" w:id="0">
    <w:p w14:paraId="7EE6D9D7" w14:textId="77777777" w:rsidR="0097320D" w:rsidRDefault="0097320D" w:rsidP="00EA2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65884B" w14:textId="7C33F663" w:rsidR="00482F1E" w:rsidRDefault="00482F1E" w:rsidP="00C844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4491989" w14:textId="77777777" w:rsidR="00482F1E" w:rsidRDefault="00482F1E" w:rsidP="00EA20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410F03" w14:textId="59D772E7" w:rsidR="00482F1E" w:rsidRDefault="00482F1E" w:rsidP="00C84420">
    <w:pPr>
      <w:pStyle w:val="Footer"/>
      <w:framePr w:wrap="none" w:vAnchor="text" w:hAnchor="margin" w:xAlign="right" w:y="1"/>
      <w:ind w:right="360"/>
      <w:rPr>
        <w:rStyle w:val="Pag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8DF117" w14:textId="77777777" w:rsidR="0097320D" w:rsidRDefault="0097320D" w:rsidP="00EA207B">
      <w:r>
        <w:separator/>
      </w:r>
    </w:p>
  </w:footnote>
  <w:footnote w:type="continuationSeparator" w:id="0">
    <w:p w14:paraId="12F71EB0" w14:textId="77777777" w:rsidR="0097320D" w:rsidRDefault="0097320D" w:rsidP="00EA2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rit J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ad90aax555w9eederpr0f82sx9eweafpp9&quot;&gt;My EndNote Library&lt;record-ids&gt;&lt;item&gt;42&lt;/item&gt;&lt;item&gt;76&lt;/item&gt;&lt;item&gt;1064&lt;/item&gt;&lt;item&gt;1133&lt;/item&gt;&lt;item&gt;2659&lt;/item&gt;&lt;item&gt;2665&lt;/item&gt;&lt;item&gt;2666&lt;/item&gt;&lt;item&gt;2689&lt;/item&gt;&lt;/record-ids&gt;&lt;/item&gt;&lt;/Libraries&gt;"/>
  </w:docVars>
  <w:rsids>
    <w:rsidRoot w:val="00C77644"/>
    <w:rsid w:val="000113D6"/>
    <w:rsid w:val="00042640"/>
    <w:rsid w:val="0006284B"/>
    <w:rsid w:val="000944EB"/>
    <w:rsid w:val="000B40EF"/>
    <w:rsid w:val="000C54E1"/>
    <w:rsid w:val="000F29D1"/>
    <w:rsid w:val="001105B0"/>
    <w:rsid w:val="001446D8"/>
    <w:rsid w:val="001552BF"/>
    <w:rsid w:val="001A3DE6"/>
    <w:rsid w:val="001C00E1"/>
    <w:rsid w:val="001C40BC"/>
    <w:rsid w:val="001C56B9"/>
    <w:rsid w:val="001D702F"/>
    <w:rsid w:val="001E35B3"/>
    <w:rsid w:val="001E7DD4"/>
    <w:rsid w:val="001F6ACA"/>
    <w:rsid w:val="002377F7"/>
    <w:rsid w:val="00240455"/>
    <w:rsid w:val="0026561D"/>
    <w:rsid w:val="0027407F"/>
    <w:rsid w:val="00285AE4"/>
    <w:rsid w:val="00287C42"/>
    <w:rsid w:val="002B286F"/>
    <w:rsid w:val="002C2FBD"/>
    <w:rsid w:val="002D79C2"/>
    <w:rsid w:val="00316AA4"/>
    <w:rsid w:val="00335FFF"/>
    <w:rsid w:val="0034286A"/>
    <w:rsid w:val="0034684C"/>
    <w:rsid w:val="00352990"/>
    <w:rsid w:val="003534C5"/>
    <w:rsid w:val="003550FE"/>
    <w:rsid w:val="00370B57"/>
    <w:rsid w:val="003803F0"/>
    <w:rsid w:val="003A6E9B"/>
    <w:rsid w:val="003C3873"/>
    <w:rsid w:val="003C52F7"/>
    <w:rsid w:val="00404D2D"/>
    <w:rsid w:val="00410415"/>
    <w:rsid w:val="00460C3E"/>
    <w:rsid w:val="0046728E"/>
    <w:rsid w:val="004814B3"/>
    <w:rsid w:val="00482F1E"/>
    <w:rsid w:val="004C5B8A"/>
    <w:rsid w:val="004D2E9C"/>
    <w:rsid w:val="004E69B3"/>
    <w:rsid w:val="004E7EFC"/>
    <w:rsid w:val="00502F4D"/>
    <w:rsid w:val="0053656E"/>
    <w:rsid w:val="005406CA"/>
    <w:rsid w:val="00540893"/>
    <w:rsid w:val="00546B6B"/>
    <w:rsid w:val="005618B7"/>
    <w:rsid w:val="00566E70"/>
    <w:rsid w:val="00590AFE"/>
    <w:rsid w:val="00594EFA"/>
    <w:rsid w:val="005971CD"/>
    <w:rsid w:val="005A108C"/>
    <w:rsid w:val="005B1B04"/>
    <w:rsid w:val="005B5470"/>
    <w:rsid w:val="005C16B3"/>
    <w:rsid w:val="005C2745"/>
    <w:rsid w:val="005F4E31"/>
    <w:rsid w:val="00611FB7"/>
    <w:rsid w:val="006611C8"/>
    <w:rsid w:val="00664CA0"/>
    <w:rsid w:val="00682369"/>
    <w:rsid w:val="00697284"/>
    <w:rsid w:val="006B06A9"/>
    <w:rsid w:val="006B59BC"/>
    <w:rsid w:val="006E5208"/>
    <w:rsid w:val="00702111"/>
    <w:rsid w:val="00724AE5"/>
    <w:rsid w:val="00730065"/>
    <w:rsid w:val="007368EA"/>
    <w:rsid w:val="00765352"/>
    <w:rsid w:val="007655A5"/>
    <w:rsid w:val="00773F03"/>
    <w:rsid w:val="00775E15"/>
    <w:rsid w:val="007C3A25"/>
    <w:rsid w:val="0083224D"/>
    <w:rsid w:val="008416AB"/>
    <w:rsid w:val="00843D8C"/>
    <w:rsid w:val="00851103"/>
    <w:rsid w:val="00851305"/>
    <w:rsid w:val="00861ACB"/>
    <w:rsid w:val="00871966"/>
    <w:rsid w:val="0087722B"/>
    <w:rsid w:val="008926C6"/>
    <w:rsid w:val="008A2C81"/>
    <w:rsid w:val="00947F3B"/>
    <w:rsid w:val="00955738"/>
    <w:rsid w:val="009565DE"/>
    <w:rsid w:val="00966239"/>
    <w:rsid w:val="0097320D"/>
    <w:rsid w:val="00987F68"/>
    <w:rsid w:val="009955DC"/>
    <w:rsid w:val="00997D78"/>
    <w:rsid w:val="009B362B"/>
    <w:rsid w:val="00A123D9"/>
    <w:rsid w:val="00A243F7"/>
    <w:rsid w:val="00A36A41"/>
    <w:rsid w:val="00A45543"/>
    <w:rsid w:val="00A71B0F"/>
    <w:rsid w:val="00A8337F"/>
    <w:rsid w:val="00AA1742"/>
    <w:rsid w:val="00AB277B"/>
    <w:rsid w:val="00AE3B5C"/>
    <w:rsid w:val="00AE6AE9"/>
    <w:rsid w:val="00AF4AE9"/>
    <w:rsid w:val="00B03F24"/>
    <w:rsid w:val="00B061AF"/>
    <w:rsid w:val="00B27979"/>
    <w:rsid w:val="00B465CF"/>
    <w:rsid w:val="00B5194D"/>
    <w:rsid w:val="00B556EC"/>
    <w:rsid w:val="00B6408C"/>
    <w:rsid w:val="00B73289"/>
    <w:rsid w:val="00B7604C"/>
    <w:rsid w:val="00B816EB"/>
    <w:rsid w:val="00BB6A6E"/>
    <w:rsid w:val="00BC773E"/>
    <w:rsid w:val="00BF625E"/>
    <w:rsid w:val="00C0631A"/>
    <w:rsid w:val="00C61E91"/>
    <w:rsid w:val="00C7158E"/>
    <w:rsid w:val="00C7581B"/>
    <w:rsid w:val="00C77644"/>
    <w:rsid w:val="00C77B85"/>
    <w:rsid w:val="00C84420"/>
    <w:rsid w:val="00CD2F7E"/>
    <w:rsid w:val="00CD3D69"/>
    <w:rsid w:val="00CE5A4B"/>
    <w:rsid w:val="00D134A9"/>
    <w:rsid w:val="00D4776A"/>
    <w:rsid w:val="00D846AD"/>
    <w:rsid w:val="00D90F56"/>
    <w:rsid w:val="00DA6E40"/>
    <w:rsid w:val="00E24284"/>
    <w:rsid w:val="00EA207B"/>
    <w:rsid w:val="00EB44D0"/>
    <w:rsid w:val="00F26230"/>
    <w:rsid w:val="00F5348E"/>
    <w:rsid w:val="00F54D72"/>
    <w:rsid w:val="00F5596F"/>
    <w:rsid w:val="00F70DA7"/>
    <w:rsid w:val="00FA2CDF"/>
    <w:rsid w:val="00FC5A7E"/>
    <w:rsid w:val="00FE6963"/>
    <w:rsid w:val="00FF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7AC23"/>
  <w15:chartTrackingRefBased/>
  <w15:docId w15:val="{7EAC8E71-DE9A-D244-BA8C-73D344BD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0A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972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7284"/>
    <w:rPr>
      <w:color w:val="954F72"/>
      <w:u w:val="single"/>
    </w:rPr>
  </w:style>
  <w:style w:type="paragraph" w:customStyle="1" w:styleId="msonormal0">
    <w:name w:val="msonormal"/>
    <w:rsid w:val="006972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rsid w:val="006972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rsid w:val="006972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rsid w:val="00697284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xl66">
    <w:name w:val="xl66"/>
    <w:rsid w:val="00697284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xl67">
    <w:name w:val="xl67"/>
    <w:rsid w:val="006972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E9C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E9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2E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E9C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E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E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E9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207B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A207B"/>
  </w:style>
  <w:style w:type="character" w:styleId="PageNumber">
    <w:name w:val="page number"/>
    <w:basedOn w:val="DefaultParagraphFont"/>
    <w:uiPriority w:val="99"/>
    <w:semiHidden/>
    <w:unhideWhenUsed/>
    <w:rsid w:val="00EA207B"/>
  </w:style>
  <w:style w:type="paragraph" w:styleId="Header">
    <w:name w:val="header"/>
    <w:basedOn w:val="Normal"/>
    <w:link w:val="HeaderChar"/>
    <w:uiPriority w:val="99"/>
    <w:unhideWhenUsed/>
    <w:rsid w:val="002B28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286F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A6E4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A6E4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A6E40"/>
  </w:style>
  <w:style w:type="character" w:customStyle="1" w:styleId="EndNoteBibliographyChar">
    <w:name w:val="EndNote Bibliography Char"/>
    <w:basedOn w:val="DefaultParagraphFont"/>
    <w:link w:val="EndNoteBibliography"/>
    <w:rsid w:val="00DA6E4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6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3</Pages>
  <Words>4303</Words>
  <Characters>24531</Characters>
  <Application>Microsoft Office Word</Application>
  <DocSecurity>0</DocSecurity>
  <Lines>204</Lines>
  <Paragraphs>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120</cp:revision>
  <dcterms:created xsi:type="dcterms:W3CDTF">2020-12-02T14:20:00Z</dcterms:created>
  <dcterms:modified xsi:type="dcterms:W3CDTF">2021-03-25T16:48:00Z</dcterms:modified>
</cp:coreProperties>
</file>